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C45" w:rsidRPr="00BA7998" w:rsidRDefault="00312C45" w:rsidP="00312C45">
      <w:pPr>
        <w:pStyle w:val="a6"/>
        <w:tabs>
          <w:tab w:val="left" w:pos="0"/>
        </w:tabs>
        <w:spacing w:line="480" w:lineRule="auto"/>
        <w:ind w:left="0" w:firstLineChars="0" w:firstLine="0"/>
        <w:jc w:val="center"/>
        <w:rPr>
          <w:rFonts w:ascii="굴림" w:eastAsia="굴림" w:hAnsi="굴림" w:cs="굴림"/>
          <w:kern w:val="0"/>
          <w:sz w:val="24"/>
        </w:rPr>
      </w:pPr>
    </w:p>
    <w:p w:rsidR="00312C45" w:rsidRPr="00BA7998" w:rsidRDefault="00312C45" w:rsidP="00312C45">
      <w:pPr>
        <w:pStyle w:val="a6"/>
        <w:tabs>
          <w:tab w:val="left" w:pos="0"/>
        </w:tabs>
        <w:spacing w:line="480" w:lineRule="auto"/>
        <w:ind w:left="0" w:firstLineChars="0" w:firstLine="0"/>
        <w:jc w:val="center"/>
        <w:rPr>
          <w:rFonts w:ascii="굴림" w:eastAsia="굴림" w:hAnsi="굴림" w:cs="굴림"/>
          <w:kern w:val="0"/>
          <w:sz w:val="24"/>
        </w:rPr>
      </w:pPr>
    </w:p>
    <w:p w:rsidR="00312C45" w:rsidRPr="00BA7998" w:rsidRDefault="00312C45" w:rsidP="00312C45">
      <w:pPr>
        <w:pStyle w:val="a6"/>
        <w:tabs>
          <w:tab w:val="left" w:pos="0"/>
        </w:tabs>
        <w:spacing w:line="480" w:lineRule="auto"/>
        <w:ind w:left="0" w:firstLineChars="0" w:firstLine="0"/>
        <w:jc w:val="center"/>
        <w:rPr>
          <w:rFonts w:ascii="굴림" w:eastAsia="굴림" w:hAnsi="굴림" w:cs="굴림"/>
          <w:kern w:val="0"/>
          <w:sz w:val="24"/>
        </w:rPr>
      </w:pPr>
    </w:p>
    <w:p w:rsidR="00312C45" w:rsidRPr="00A24E1F" w:rsidRDefault="00D93B2A" w:rsidP="00312C45">
      <w:pPr>
        <w:pStyle w:val="a6"/>
        <w:tabs>
          <w:tab w:val="left" w:pos="0"/>
        </w:tabs>
        <w:spacing w:line="480" w:lineRule="auto"/>
        <w:ind w:left="0" w:firstLineChars="0" w:firstLine="0"/>
        <w:jc w:val="center"/>
        <w:rPr>
          <w:rFonts w:ascii="Times New Roman"/>
          <w:b/>
          <w:sz w:val="32"/>
          <w:szCs w:val="32"/>
        </w:rPr>
      </w:pPr>
      <w:r w:rsidRPr="00A24E1F">
        <w:rPr>
          <w:rFonts w:ascii="굴림" w:eastAsia="굴림" w:hAnsi="굴림" w:cs="굴림"/>
          <w:noProof/>
          <w:kern w:val="0"/>
          <w:sz w:val="24"/>
          <w:lang w:val="en-US" w:eastAsia="ko-KR"/>
        </w:rPr>
        <mc:AlternateContent>
          <mc:Choice Requires="wps">
            <w:drawing>
              <wp:inline distT="0" distB="0" distL="0" distR="0">
                <wp:extent cx="8890" cy="8890"/>
                <wp:effectExtent l="0" t="0" r="0" b="0"/>
                <wp:docPr id="1" name="AutoShape 1" descr="out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8890" cy="88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e="http://schemas.microsoft.com/office/word/2015/wordml/symex" xmlns:cx="http://schemas.microsoft.com/office/drawing/2014/chartex">
            <w:pict>
              <v:rect w14:anchorId="5159E301" id="AutoShape 1" o:spid="_x0000_s1026" alt="out" style="width:.7pt;height:.7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" filled="f" stroked="f">
                <o:lock v:ext="edit" aspectratio="t"/>
                <w10:anchorlock/>
              </v:rect>
            </w:pict>
          </mc:Fallback>
        </mc:AlternateContent>
      </w:r>
      <w:r w:rsidR="00312C45" w:rsidRPr="00A24E1F">
        <w:rPr>
          <w:rFonts w:ascii="Times New Roman" w:hint="eastAsia"/>
          <w:b/>
          <w:sz w:val="32"/>
          <w:szCs w:val="32"/>
        </w:rPr>
        <w:t xml:space="preserve"> Supplementary </w:t>
      </w:r>
      <w:r w:rsidR="00312C45" w:rsidRPr="00A24E1F">
        <w:rPr>
          <w:rFonts w:ascii="Times New Roman"/>
          <w:b/>
          <w:sz w:val="32"/>
          <w:szCs w:val="32"/>
        </w:rPr>
        <w:t>Information</w:t>
      </w:r>
    </w:p>
    <w:p w:rsidR="00312C45" w:rsidRPr="00A24E1F" w:rsidRDefault="00312C45" w:rsidP="00312C45">
      <w:pPr>
        <w:pStyle w:val="a6"/>
        <w:tabs>
          <w:tab w:val="left" w:pos="0"/>
        </w:tabs>
        <w:spacing w:line="480" w:lineRule="auto"/>
        <w:ind w:left="0" w:firstLineChars="0" w:firstLine="0"/>
        <w:jc w:val="center"/>
        <w:rPr>
          <w:rFonts w:ascii="Times New Roman"/>
          <w:b/>
          <w:sz w:val="32"/>
          <w:szCs w:val="32"/>
        </w:rPr>
      </w:pPr>
    </w:p>
    <w:p w:rsidR="00312C45" w:rsidRPr="00A24E1F" w:rsidRDefault="00312C45" w:rsidP="00312C45">
      <w:pPr>
        <w:pStyle w:val="a6"/>
        <w:tabs>
          <w:tab w:val="left" w:pos="0"/>
        </w:tabs>
        <w:spacing w:line="480" w:lineRule="auto"/>
        <w:ind w:left="0" w:firstLineChars="0" w:firstLine="0"/>
        <w:jc w:val="center"/>
        <w:rPr>
          <w:rFonts w:ascii="Times New Roman"/>
          <w:b/>
          <w:sz w:val="32"/>
          <w:szCs w:val="32"/>
        </w:rPr>
      </w:pPr>
    </w:p>
    <w:p w:rsidR="000620E8" w:rsidRPr="00A24E1F" w:rsidRDefault="001E5486" w:rsidP="001E5486">
      <w:pPr>
        <w:tabs>
          <w:tab w:val="left" w:pos="540"/>
          <w:tab w:val="left" w:pos="567"/>
          <w:tab w:val="left" w:pos="993"/>
        </w:tabs>
        <w:wordWrap/>
        <w:spacing w:line="480" w:lineRule="auto"/>
        <w:rPr>
          <w:rFonts w:ascii="Times New Roman"/>
          <w:bCs/>
          <w:sz w:val="24"/>
        </w:rPr>
      </w:pPr>
      <w:r w:rsidRPr="00052B4D">
        <w:rPr>
          <w:rFonts w:ascii="Times New Roman"/>
          <w:b/>
          <w:sz w:val="28"/>
        </w:rPr>
        <w:t xml:space="preserve">The PoV mycovirus affects extracellular enzyme expression and fruiting body yield in the oyster mushroom, </w:t>
      </w:r>
      <w:r w:rsidRPr="00052B4D">
        <w:rPr>
          <w:rFonts w:ascii="Times New Roman"/>
          <w:b/>
          <w:i/>
          <w:sz w:val="28"/>
        </w:rPr>
        <w:t>Pleurotus ostreatus</w:t>
      </w:r>
    </w:p>
    <w:p w:rsidR="000620E8" w:rsidRPr="00A24E1F" w:rsidRDefault="000620E8" w:rsidP="001E5486">
      <w:pPr>
        <w:tabs>
          <w:tab w:val="left" w:pos="540"/>
          <w:tab w:val="left" w:pos="567"/>
          <w:tab w:val="left" w:pos="993"/>
        </w:tabs>
        <w:wordWrap/>
        <w:spacing w:line="480" w:lineRule="auto"/>
        <w:rPr>
          <w:rFonts w:ascii="Times New Roman"/>
          <w:bCs/>
          <w:sz w:val="24"/>
        </w:rPr>
      </w:pPr>
    </w:p>
    <w:p w:rsidR="000620E8" w:rsidRPr="00A24E1F" w:rsidRDefault="000620E8" w:rsidP="000620E8">
      <w:pPr>
        <w:pStyle w:val="af2"/>
        <w:tabs>
          <w:tab w:val="center" w:pos="4156"/>
          <w:tab w:val="left" w:pos="7185"/>
        </w:tabs>
        <w:spacing w:line="480" w:lineRule="auto"/>
        <w:jc w:val="left"/>
        <w:rPr>
          <w:rFonts w:ascii="Times New Roman"/>
          <w:bCs/>
          <w:color w:val="auto"/>
          <w:sz w:val="24"/>
        </w:rPr>
        <w:sectPr w:rsidR="000620E8" w:rsidRPr="00A24E1F" w:rsidSect="00312C45">
          <w:pgSz w:w="11906" w:h="16838" w:code="9"/>
          <w:pgMar w:top="1985" w:right="1701" w:bottom="1701" w:left="1701" w:header="851" w:footer="992" w:gutter="0"/>
          <w:cols w:space="425"/>
          <w:docGrid w:type="lines" w:linePitch="360"/>
        </w:sectPr>
      </w:pPr>
      <w:r w:rsidRPr="00A24E1F">
        <w:rPr>
          <w:rFonts w:ascii="Times New Roman"/>
          <w:bCs/>
          <w:color w:val="auto"/>
          <w:sz w:val="24"/>
        </w:rPr>
        <w:t>Ha-Yeon Song, Nayeon Kim, Dae-Hyuk Kim,</w:t>
      </w:r>
      <w:r w:rsidRPr="00A24E1F">
        <w:rPr>
          <w:rFonts w:ascii="Times New Roman"/>
          <w:bCs/>
          <w:color w:val="auto"/>
          <w:sz w:val="24"/>
          <w:vertAlign w:val="superscript"/>
        </w:rPr>
        <w:t xml:space="preserve"> </w:t>
      </w:r>
      <w:r w:rsidRPr="00A24E1F">
        <w:rPr>
          <w:rFonts w:ascii="Times New Roman"/>
          <w:bCs/>
          <w:color w:val="auto"/>
          <w:sz w:val="24"/>
        </w:rPr>
        <w:t xml:space="preserve">and Jung-Mi Kim </w:t>
      </w:r>
    </w:p>
    <w:p w:rsidR="0078796C" w:rsidRPr="00A24E1F" w:rsidRDefault="0078796C" w:rsidP="0078796C">
      <w:pPr>
        <w:widowControl/>
        <w:wordWrap/>
        <w:autoSpaceDE/>
        <w:autoSpaceDN/>
        <w:spacing w:line="384" w:lineRule="auto"/>
        <w:jc w:val="center"/>
        <w:rPr>
          <w:rFonts w:ascii="Times New Roman" w:eastAsia="굴림"/>
          <w:b/>
          <w:kern w:val="0"/>
          <w:sz w:val="24"/>
        </w:rPr>
      </w:pPr>
    </w:p>
    <w:p w:rsidR="0078796C" w:rsidRPr="00A24E1F" w:rsidRDefault="0078796C" w:rsidP="0078796C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D02CCF" w:rsidRPr="00A24E1F" w:rsidRDefault="00D02CCF" w:rsidP="0078796C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DF5FE5" w:rsidRPr="00A24E1F" w:rsidRDefault="00F14072" w:rsidP="00F14072">
      <w:pPr>
        <w:widowControl/>
        <w:wordWrap/>
        <w:autoSpaceDE/>
        <w:autoSpaceDN/>
        <w:spacing w:line="384" w:lineRule="auto"/>
        <w:jc w:val="center"/>
        <w:rPr>
          <w:rFonts w:ascii="Times New Roman" w:eastAsia="굴림"/>
          <w:b/>
          <w:kern w:val="0"/>
          <w:sz w:val="24"/>
        </w:rPr>
      </w:pPr>
      <w:r>
        <w:rPr>
          <w:rFonts w:ascii="Times New Roman" w:eastAsia="굴림"/>
          <w:b/>
          <w:noProof/>
          <w:kern w:val="0"/>
          <w:sz w:val="24"/>
        </w:rPr>
        <w:drawing>
          <wp:inline distT="0" distB="0" distL="0" distR="0">
            <wp:extent cx="4314825" cy="2257425"/>
            <wp:effectExtent l="0" t="0" r="9525" b="9525"/>
            <wp:docPr id="2" name="그림 2" descr="Figure S1 (10) 글씨크기조절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 (10) 글씨크기조절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825" cy="225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796C" w:rsidRPr="00A24E1F" w:rsidRDefault="00D02CCF" w:rsidP="0078796C">
      <w:pPr>
        <w:widowControl/>
        <w:wordWrap/>
        <w:autoSpaceDE/>
        <w:autoSpaceDN/>
        <w:spacing w:line="384" w:lineRule="auto"/>
        <w:jc w:val="center"/>
        <w:rPr>
          <w:rFonts w:ascii="Times New Roman" w:eastAsia="굴림"/>
          <w:b/>
          <w:kern w:val="0"/>
          <w:sz w:val="24"/>
        </w:rPr>
      </w:pPr>
      <w:r w:rsidRPr="00A24E1F">
        <w:rPr>
          <w:rFonts w:ascii="Times New Roman" w:eastAsia="굴림"/>
          <w:b/>
          <w:kern w:val="0"/>
          <w:sz w:val="24"/>
        </w:rPr>
        <w:t xml:space="preserve"> </w:t>
      </w:r>
      <w:r w:rsidRPr="00A24E1F">
        <w:rPr>
          <w:rFonts w:ascii="Times New Roman" w:eastAsia="굴림" w:hint="eastAsia"/>
          <w:b/>
          <w:kern w:val="0"/>
          <w:sz w:val="24"/>
        </w:rPr>
        <w:t xml:space="preserve">    </w:t>
      </w:r>
    </w:p>
    <w:p w:rsidR="0078796C" w:rsidRPr="00A24E1F" w:rsidRDefault="0078796C" w:rsidP="0078796C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78796C" w:rsidRPr="00A24E1F" w:rsidRDefault="0078796C" w:rsidP="0078796C">
      <w:pPr>
        <w:widowControl/>
        <w:wordWrap/>
        <w:autoSpaceDE/>
        <w:autoSpaceDN/>
        <w:spacing w:line="336" w:lineRule="auto"/>
        <w:rPr>
          <w:rFonts w:ascii="Times New Roman" w:eastAsia="맑은 고딕"/>
          <w:kern w:val="24"/>
          <w:sz w:val="24"/>
        </w:rPr>
      </w:pPr>
      <w:r w:rsidRPr="00A24E1F">
        <w:rPr>
          <w:rFonts w:ascii="Times New Roman" w:eastAsia="굴림"/>
          <w:b/>
          <w:kern w:val="0"/>
          <w:sz w:val="24"/>
        </w:rPr>
        <w:t>Fig</w:t>
      </w:r>
      <w:r w:rsidR="00401AAB" w:rsidRPr="00A24E1F">
        <w:rPr>
          <w:rFonts w:ascii="Times New Roman" w:eastAsia="굴림" w:hint="eastAsia"/>
          <w:b/>
          <w:kern w:val="0"/>
          <w:sz w:val="24"/>
        </w:rPr>
        <w:t>ure</w:t>
      </w:r>
      <w:r w:rsidRPr="00A24E1F">
        <w:rPr>
          <w:rFonts w:ascii="Times New Roman" w:eastAsia="굴림"/>
          <w:b/>
          <w:kern w:val="0"/>
          <w:sz w:val="24"/>
        </w:rPr>
        <w:t xml:space="preserve"> S1. Detection of </w:t>
      </w:r>
      <w:r w:rsidRPr="00A24E1F">
        <w:rPr>
          <w:rFonts w:ascii="Times New Roman" w:eastAsia="맑은 고딕"/>
          <w:b/>
          <w:kern w:val="24"/>
          <w:sz w:val="24"/>
        </w:rPr>
        <w:t xml:space="preserve">mycovirus </w:t>
      </w:r>
      <w:r w:rsidRPr="00A24E1F">
        <w:rPr>
          <w:rFonts w:ascii="Times New Roman" w:eastAsia="굴림"/>
          <w:b/>
          <w:kern w:val="0"/>
          <w:sz w:val="24"/>
        </w:rPr>
        <w:t xml:space="preserve">dsRNA </w:t>
      </w:r>
      <w:r w:rsidRPr="00A24E1F">
        <w:rPr>
          <w:rFonts w:ascii="Times New Roman" w:eastAsia="맑은 고딕"/>
          <w:b/>
          <w:kern w:val="24"/>
          <w:sz w:val="24"/>
        </w:rPr>
        <w:t xml:space="preserve">in </w:t>
      </w:r>
      <w:r w:rsidRPr="00A24E1F">
        <w:rPr>
          <w:rFonts w:ascii="Times New Roman" w:eastAsia="맑은 고딕"/>
          <w:b/>
          <w:i/>
          <w:iCs/>
          <w:kern w:val="24"/>
          <w:sz w:val="24"/>
        </w:rPr>
        <w:t xml:space="preserve">P. ostreatus </w:t>
      </w:r>
      <w:r w:rsidRPr="00A24E1F">
        <w:rPr>
          <w:rFonts w:ascii="Times New Roman" w:eastAsia="맑은 고딕"/>
          <w:b/>
          <w:kern w:val="24"/>
          <w:sz w:val="24"/>
        </w:rPr>
        <w:t xml:space="preserve">strains. </w:t>
      </w:r>
      <w:r w:rsidRPr="00A24E1F">
        <w:rPr>
          <w:rFonts w:ascii="Times New Roman" w:eastAsia="맑은 고딕"/>
          <w:kern w:val="24"/>
          <w:sz w:val="24"/>
        </w:rPr>
        <w:t>(A)</w:t>
      </w:r>
      <w:r w:rsidRPr="00A24E1F">
        <w:rPr>
          <w:rFonts w:ascii="Times New Roman" w:eastAsia="맑은 고딕"/>
          <w:b/>
          <w:kern w:val="24"/>
          <w:sz w:val="24"/>
        </w:rPr>
        <w:t xml:space="preserve"> </w:t>
      </w:r>
      <w:r w:rsidRPr="00A24E1F">
        <w:rPr>
          <w:rFonts w:ascii="Times New Roman" w:eastAsia="맑은 고딕"/>
          <w:kern w:val="24"/>
          <w:sz w:val="24"/>
        </w:rPr>
        <w:t xml:space="preserve">Ethidium bromide-strained agarose gel showing mycovirus dsRNA in </w:t>
      </w:r>
      <w:r w:rsidRPr="00A24E1F">
        <w:rPr>
          <w:rFonts w:ascii="Times New Roman" w:eastAsia="맑은 고딕"/>
          <w:i/>
          <w:iCs/>
          <w:kern w:val="24"/>
          <w:sz w:val="24"/>
        </w:rPr>
        <w:t xml:space="preserve">P. ostreatus </w:t>
      </w:r>
      <w:r w:rsidRPr="00A24E1F">
        <w:rPr>
          <w:rFonts w:ascii="Times New Roman" w:eastAsia="맑은 고딕"/>
          <w:kern w:val="24"/>
          <w:sz w:val="24"/>
        </w:rPr>
        <w:t xml:space="preserve">strains. Lane 1 contains dsRNA extracts from the </w:t>
      </w:r>
      <w:r w:rsidRPr="00A24E1F">
        <w:rPr>
          <w:rFonts w:ascii="Times New Roman" w:eastAsia="굴림"/>
          <w:kern w:val="0"/>
          <w:sz w:val="24"/>
        </w:rPr>
        <w:t>PoV-infected strain (POV) with the characteristic 8-kb viral genome of ASI2792-PoV. Lanes 2</w:t>
      </w:r>
      <w:r w:rsidR="003B7201" w:rsidRPr="00A24E1F">
        <w:rPr>
          <w:rFonts w:ascii="Times New Roman" w:eastAsia="굴림"/>
          <w:kern w:val="0"/>
          <w:sz w:val="24"/>
        </w:rPr>
        <w:t>,</w:t>
      </w:r>
      <w:r w:rsidRPr="00A24E1F">
        <w:rPr>
          <w:rFonts w:ascii="Times New Roman" w:eastAsia="굴림"/>
          <w:kern w:val="0"/>
          <w:sz w:val="24"/>
        </w:rPr>
        <w:t xml:space="preserve"> 3</w:t>
      </w:r>
      <w:r w:rsidR="003B7201" w:rsidRPr="00A24E1F">
        <w:rPr>
          <w:rFonts w:ascii="Times New Roman" w:eastAsia="굴림"/>
          <w:kern w:val="0"/>
          <w:sz w:val="24"/>
        </w:rPr>
        <w:t>, and 4</w:t>
      </w:r>
      <w:r w:rsidRPr="00A24E1F">
        <w:rPr>
          <w:rFonts w:ascii="Times New Roman" w:eastAsia="굴림"/>
          <w:kern w:val="0"/>
          <w:sz w:val="24"/>
        </w:rPr>
        <w:t xml:space="preserve"> contain dsRNA extracts from the virus-</w:t>
      </w:r>
      <w:r w:rsidR="00A24E1F" w:rsidRPr="00A24E1F">
        <w:rPr>
          <w:rFonts w:ascii="Times New Roman" w:eastAsia="굴림"/>
          <w:kern w:val="0"/>
          <w:sz w:val="24"/>
        </w:rPr>
        <w:t>cured</w:t>
      </w:r>
      <w:r w:rsidRPr="00A24E1F">
        <w:rPr>
          <w:rFonts w:ascii="Times New Roman" w:eastAsia="굴림"/>
          <w:kern w:val="0"/>
          <w:sz w:val="24"/>
        </w:rPr>
        <w:t xml:space="preserve"> strains </w:t>
      </w:r>
      <w:r w:rsidR="003B7201" w:rsidRPr="00A24E1F">
        <w:rPr>
          <w:rFonts w:ascii="Times New Roman" w:eastAsia="굴림"/>
          <w:kern w:val="0"/>
          <w:sz w:val="24"/>
        </w:rPr>
        <w:t xml:space="preserve">POVF7, </w:t>
      </w:r>
      <w:r w:rsidRPr="00A24E1F">
        <w:rPr>
          <w:rFonts w:ascii="Times New Roman" w:eastAsia="굴림"/>
          <w:kern w:val="0"/>
          <w:sz w:val="24"/>
        </w:rPr>
        <w:t>POVF10 and POVF12, respectively</w:t>
      </w:r>
      <w:r w:rsidR="00785955" w:rsidRPr="00A24E1F">
        <w:rPr>
          <w:rFonts w:ascii="Times New Roman" w:eastAsia="굴림"/>
          <w:kern w:val="0"/>
          <w:sz w:val="24"/>
          <w:vertAlign w:val="superscript"/>
        </w:rPr>
        <w:t>3</w:t>
      </w:r>
      <w:r w:rsidR="005F5CFC" w:rsidRPr="00A24E1F">
        <w:rPr>
          <w:rFonts w:ascii="Times New Roman" w:eastAsia="굴림"/>
          <w:kern w:val="0"/>
          <w:sz w:val="24"/>
        </w:rPr>
        <w:t xml:space="preserve">. </w:t>
      </w:r>
      <w:r w:rsidR="00D02CCF" w:rsidRPr="00A24E1F">
        <w:rPr>
          <w:rFonts w:ascii="Times New Roman" w:eastAsia="굴림"/>
          <w:kern w:val="0"/>
          <w:sz w:val="24"/>
        </w:rPr>
        <w:t xml:space="preserve">POVF10 and POVF12 were only used for this study. </w:t>
      </w:r>
      <w:r w:rsidR="00D02CCF" w:rsidRPr="00A24E1F">
        <w:rPr>
          <w:rFonts w:ascii="Times New Roman" w:eastAsia="맑은 고딕"/>
          <w:kern w:val="24"/>
          <w:sz w:val="24"/>
        </w:rPr>
        <w:t xml:space="preserve">Lane M contains DNA size marker. </w:t>
      </w:r>
      <w:r w:rsidRPr="00A24E1F">
        <w:rPr>
          <w:rFonts w:ascii="Times New Roman" w:eastAsia="맑은 고딕"/>
          <w:kern w:val="24"/>
          <w:sz w:val="24"/>
        </w:rPr>
        <w:t xml:space="preserve">The arrowhead indicates the mycovirus genome segment from </w:t>
      </w:r>
      <w:r w:rsidRPr="00A24E1F">
        <w:rPr>
          <w:rFonts w:ascii="Times New Roman" w:eastAsia="맑은 고딕"/>
          <w:i/>
          <w:iCs/>
          <w:kern w:val="24"/>
          <w:sz w:val="24"/>
        </w:rPr>
        <w:t>P. ostreatus</w:t>
      </w:r>
      <w:r w:rsidRPr="00A24E1F">
        <w:rPr>
          <w:rFonts w:ascii="Times New Roman" w:eastAsia="맑은 고딕"/>
          <w:kern w:val="24"/>
          <w:sz w:val="24"/>
        </w:rPr>
        <w:t xml:space="preserve"> ASI2792-PoV. (B) </w:t>
      </w:r>
      <w:r w:rsidR="00F24A2A">
        <w:rPr>
          <w:rFonts w:ascii="Times New Roman" w:eastAsia="맑은 고딕"/>
          <w:kern w:val="24"/>
          <w:sz w:val="24"/>
        </w:rPr>
        <w:t>R</w:t>
      </w:r>
      <w:r w:rsidRPr="00A24E1F">
        <w:rPr>
          <w:rFonts w:ascii="Times New Roman" w:eastAsia="굴림"/>
          <w:bCs/>
          <w:kern w:val="0"/>
          <w:sz w:val="24"/>
        </w:rPr>
        <w:t>everse transcription</w:t>
      </w:r>
      <w:r w:rsidR="00F24A2A">
        <w:rPr>
          <w:rFonts w:ascii="Times New Roman" w:eastAsia="굴림"/>
          <w:bCs/>
          <w:kern w:val="0"/>
          <w:sz w:val="24"/>
        </w:rPr>
        <w:t xml:space="preserve"> </w:t>
      </w:r>
      <w:bookmarkStart w:id="0" w:name="_GoBack"/>
      <w:bookmarkEnd w:id="0"/>
      <w:r w:rsidRPr="00A24E1F">
        <w:rPr>
          <w:rFonts w:ascii="Times New Roman" w:eastAsia="굴림"/>
          <w:bCs/>
          <w:kern w:val="0"/>
          <w:sz w:val="24"/>
        </w:rPr>
        <w:t xml:space="preserve">polymerase chain reaction (RT-PCR) analysis of the PoV mycovirus. The dsRNA was extracted and reverse transcribed, and then RT-PCR analysis was performed for the RdRp gene in the PoV mycovirus. </w:t>
      </w:r>
      <w:r w:rsidRPr="00A24E1F">
        <w:rPr>
          <w:rFonts w:ascii="Times New Roman" w:eastAsia="굴림"/>
          <w:kern w:val="0"/>
          <w:sz w:val="24"/>
        </w:rPr>
        <w:t xml:space="preserve">Detailed primer information is listed in </w:t>
      </w:r>
      <w:r w:rsidR="00BA7998" w:rsidRPr="00A24E1F">
        <w:rPr>
          <w:rFonts w:ascii="Times New Roman"/>
          <w:sz w:val="24"/>
        </w:rPr>
        <w:t>Supplementary</w:t>
      </w:r>
      <w:r w:rsidR="00BA7998" w:rsidRPr="00A24E1F">
        <w:rPr>
          <w:rFonts w:ascii="Times New Roman" w:eastAsia="굴림"/>
          <w:kern w:val="0"/>
          <w:sz w:val="24"/>
        </w:rPr>
        <w:t xml:space="preserve"> </w:t>
      </w:r>
      <w:r w:rsidRPr="00A24E1F">
        <w:rPr>
          <w:rFonts w:ascii="Times New Roman" w:eastAsia="굴림"/>
          <w:kern w:val="0"/>
          <w:sz w:val="24"/>
        </w:rPr>
        <w:t xml:space="preserve">Table S1. Lane numbers correspond to those in (A). </w:t>
      </w:r>
      <w:r w:rsidRPr="00A24E1F">
        <w:rPr>
          <w:rFonts w:ascii="Times New Roman" w:eastAsia="맑은 고딕"/>
          <w:kern w:val="24"/>
          <w:sz w:val="24"/>
        </w:rPr>
        <w:t xml:space="preserve">The arrow indicates a partial cDNA of PoV from the POV strain.  </w:t>
      </w:r>
    </w:p>
    <w:p w:rsidR="00DF5FE5" w:rsidRPr="00A24E1F" w:rsidRDefault="00DF5FE5" w:rsidP="00B35D80">
      <w:pPr>
        <w:tabs>
          <w:tab w:val="left" w:pos="540"/>
          <w:tab w:val="left" w:pos="567"/>
          <w:tab w:val="left" w:pos="993"/>
        </w:tabs>
        <w:wordWrap/>
        <w:adjustRightInd w:val="0"/>
        <w:spacing w:line="480" w:lineRule="auto"/>
        <w:rPr>
          <w:rFonts w:ascii="Arial" w:hAnsi="Arial" w:cs="Arial"/>
          <w:szCs w:val="20"/>
        </w:rPr>
        <w:sectPr w:rsidR="00DF5FE5" w:rsidRPr="00A24E1F" w:rsidSect="00B4342F">
          <w:footerReference w:type="even" r:id="rId9"/>
          <w:footerReference w:type="default" r:id="rId10"/>
          <w:pgSz w:w="11906" w:h="16838" w:code="9"/>
          <w:pgMar w:top="1418" w:right="1701" w:bottom="1304" w:left="1304" w:header="851" w:footer="992" w:gutter="0"/>
          <w:pgNumType w:start="1"/>
          <w:cols w:space="425"/>
          <w:docGrid w:linePitch="360"/>
        </w:sectPr>
      </w:pPr>
    </w:p>
    <w:p w:rsidR="00DF5FE5" w:rsidRPr="00A24E1F" w:rsidRDefault="00DF5FE5" w:rsidP="00DF5FE5">
      <w:pPr>
        <w:spacing w:line="336" w:lineRule="auto"/>
        <w:rPr>
          <w:rFonts w:ascii="Times New Roman" w:eastAsiaTheme="minorEastAsia" w:cstheme="minorBidi"/>
          <w:b/>
          <w:sz w:val="24"/>
        </w:rPr>
      </w:pPr>
    </w:p>
    <w:p w:rsidR="00DF5FE5" w:rsidRPr="00A24E1F" w:rsidRDefault="00DF5FE5" w:rsidP="00DF5FE5">
      <w:pPr>
        <w:spacing w:line="336" w:lineRule="auto"/>
        <w:rPr>
          <w:rFonts w:ascii="Times New Roman" w:eastAsiaTheme="minorEastAsia" w:cstheme="minorBidi"/>
          <w:b/>
          <w:sz w:val="24"/>
        </w:rPr>
      </w:pPr>
    </w:p>
    <w:p w:rsidR="00DF5FE5" w:rsidRPr="00A24E1F" w:rsidRDefault="00DF5FE5" w:rsidP="00DF5FE5">
      <w:pPr>
        <w:spacing w:line="336" w:lineRule="auto"/>
        <w:rPr>
          <w:rFonts w:ascii="Times New Roman" w:eastAsiaTheme="minorEastAsia" w:cstheme="minorBidi"/>
          <w:b/>
          <w:sz w:val="24"/>
        </w:rPr>
      </w:pPr>
    </w:p>
    <w:p w:rsidR="00DF5FE5" w:rsidRDefault="00DF5FE5" w:rsidP="00DF5FE5">
      <w:pPr>
        <w:spacing w:line="336" w:lineRule="auto"/>
        <w:rPr>
          <w:rFonts w:ascii="Times New Roman" w:eastAsiaTheme="minorEastAsia" w:cstheme="minorBidi"/>
          <w:b/>
          <w:sz w:val="24"/>
        </w:rPr>
      </w:pPr>
    </w:p>
    <w:p w:rsidR="00F14072" w:rsidRPr="00A24E1F" w:rsidRDefault="00F14072" w:rsidP="00DF5FE5">
      <w:pPr>
        <w:spacing w:line="336" w:lineRule="auto"/>
        <w:rPr>
          <w:rFonts w:ascii="Times New Roman" w:eastAsiaTheme="minorEastAsia" w:cstheme="minorBidi"/>
          <w:b/>
          <w:sz w:val="24"/>
        </w:rPr>
      </w:pPr>
      <w:r>
        <w:rPr>
          <w:rFonts w:ascii="Times New Roman" w:eastAsia="굴림"/>
          <w:b/>
          <w:noProof/>
          <w:kern w:val="0"/>
          <w:sz w:val="24"/>
        </w:rPr>
        <w:drawing>
          <wp:inline distT="0" distB="0" distL="0" distR="0" wp14:anchorId="41B1C213" wp14:editId="5B6F18A9">
            <wp:extent cx="5292090" cy="3308350"/>
            <wp:effectExtent l="0" t="0" r="3810" b="6350"/>
            <wp:docPr id="3" name="그림 3" descr="C:\Users\user\AppData\Local\Microsoft\Windows\INetCache\Content.Word\Figure S3 (2) 글씨크기변경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user\AppData\Local\Microsoft\Windows\INetCache\Content.Word\Figure S3 (2) 글씨크기변경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090" cy="330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F5FE5" w:rsidRPr="00A24E1F" w:rsidRDefault="00DF5FE5" w:rsidP="00DF5FE5">
      <w:pPr>
        <w:spacing w:line="336" w:lineRule="auto"/>
        <w:rPr>
          <w:rFonts w:ascii="Times New Roman" w:eastAsiaTheme="minorEastAsia" w:cstheme="minorBidi"/>
          <w:b/>
          <w:sz w:val="24"/>
        </w:rPr>
      </w:pPr>
    </w:p>
    <w:p w:rsidR="00DF5FE5" w:rsidRPr="00A24E1F" w:rsidRDefault="00DF5FE5" w:rsidP="00DF5FE5">
      <w:pPr>
        <w:spacing w:line="336" w:lineRule="auto"/>
        <w:rPr>
          <w:rFonts w:ascii="Times New Roman" w:eastAsiaTheme="minorEastAsia" w:cstheme="minorBidi"/>
          <w:b/>
          <w:sz w:val="24"/>
        </w:rPr>
      </w:pPr>
    </w:p>
    <w:p w:rsidR="006C76F9" w:rsidRPr="00A24E1F" w:rsidRDefault="00DF5FE5" w:rsidP="00DF5FE5">
      <w:pPr>
        <w:spacing w:line="336" w:lineRule="auto"/>
        <w:rPr>
          <w:rFonts w:ascii="Times New Roman" w:eastAsiaTheme="minorEastAsia" w:cstheme="minorBidi"/>
          <w:sz w:val="24"/>
        </w:rPr>
        <w:sectPr w:rsidR="006C76F9" w:rsidRPr="00A24E1F" w:rsidSect="00294B78">
          <w:pgSz w:w="11906" w:h="16838" w:code="9"/>
          <w:pgMar w:top="1418" w:right="1786" w:bottom="1701" w:left="1786" w:header="851" w:footer="992" w:gutter="0"/>
          <w:cols w:space="425"/>
          <w:docGrid w:linePitch="360"/>
        </w:sectPr>
      </w:pPr>
      <w:r w:rsidRPr="00A24E1F">
        <w:rPr>
          <w:rFonts w:ascii="Times New Roman" w:eastAsiaTheme="minorEastAsia" w:cstheme="minorBidi"/>
          <w:b/>
          <w:sz w:val="24"/>
        </w:rPr>
        <w:t>Fig</w:t>
      </w:r>
      <w:r w:rsidR="00401AAB" w:rsidRPr="00A24E1F">
        <w:rPr>
          <w:rFonts w:ascii="Times New Roman" w:eastAsiaTheme="minorEastAsia" w:cstheme="minorBidi"/>
          <w:b/>
          <w:sz w:val="24"/>
        </w:rPr>
        <w:t>ure</w:t>
      </w:r>
      <w:r w:rsidRPr="00A24E1F">
        <w:rPr>
          <w:rFonts w:ascii="Times New Roman" w:eastAsiaTheme="minorEastAsia" w:cstheme="minorBidi"/>
          <w:b/>
          <w:sz w:val="24"/>
        </w:rPr>
        <w:t xml:space="preserve"> S2. Effect of cell wall-perturbing agents on the fungal growth of a mycovirus-infected </w:t>
      </w:r>
      <w:r w:rsidRPr="00A24E1F">
        <w:rPr>
          <w:rFonts w:ascii="Times New Roman" w:eastAsiaTheme="minorEastAsia" w:cstheme="minorBidi"/>
          <w:b/>
          <w:i/>
          <w:sz w:val="24"/>
        </w:rPr>
        <w:t>P. ostreatus</w:t>
      </w:r>
      <w:r w:rsidRPr="00A24E1F">
        <w:rPr>
          <w:rFonts w:ascii="Times New Roman" w:eastAsiaTheme="minorEastAsia" w:cstheme="minorBidi"/>
          <w:b/>
          <w:sz w:val="24"/>
        </w:rPr>
        <w:t xml:space="preserve"> strain.</w:t>
      </w:r>
      <w:r w:rsidRPr="00A24E1F">
        <w:rPr>
          <w:rFonts w:ascii="Times New Roman" w:eastAsiaTheme="minorEastAsia" w:cstheme="minorBidi"/>
          <w:sz w:val="24"/>
        </w:rPr>
        <w:t xml:space="preserve"> The morphology of colonies grown on potato dextrose agar supplemented with the cell wall-perturbing agents Congo red (CR) (0.1 and 0.3%) and sodium dodecyl sulfate (SDS) (0.005 and 0.01%) after </w:t>
      </w:r>
      <w:r w:rsidR="00E56CC9">
        <w:rPr>
          <w:rFonts w:ascii="Times New Roman" w:eastAsiaTheme="minorEastAsia" w:cstheme="minorBidi"/>
          <w:sz w:val="24"/>
        </w:rPr>
        <w:t>5</w:t>
      </w:r>
      <w:r w:rsidRPr="00A24E1F">
        <w:rPr>
          <w:rFonts w:ascii="Times New Roman" w:eastAsiaTheme="minorEastAsia" w:cstheme="minorBidi"/>
          <w:sz w:val="24"/>
        </w:rPr>
        <w:t xml:space="preserve"> days of cultivation. The strains, indicated on the left, used were a</w:t>
      </w:r>
      <w:r w:rsidRPr="00A24E1F">
        <w:rPr>
          <w:rFonts w:ascii="Times New Roman" w:eastAsiaTheme="minorEastAsia" w:cstheme="minorBidi"/>
          <w:iCs/>
          <w:kern w:val="24"/>
          <w:sz w:val="24"/>
          <w:szCs w:val="22"/>
        </w:rPr>
        <w:t xml:space="preserve"> virus-infected strain (</w:t>
      </w:r>
      <w:r w:rsidRPr="00A24E1F">
        <w:rPr>
          <w:rFonts w:ascii="Times New Roman" w:eastAsiaTheme="minorEastAsia" w:cstheme="minorBidi"/>
          <w:kern w:val="24"/>
          <w:sz w:val="24"/>
          <w:szCs w:val="22"/>
        </w:rPr>
        <w:t>POV) and two virus-</w:t>
      </w:r>
      <w:r w:rsidR="00A24E1F" w:rsidRPr="00A24E1F">
        <w:rPr>
          <w:rFonts w:ascii="Times New Roman" w:eastAsiaTheme="minorEastAsia" w:cstheme="minorBidi"/>
          <w:kern w:val="24"/>
          <w:sz w:val="24"/>
          <w:szCs w:val="22"/>
        </w:rPr>
        <w:t>cured</w:t>
      </w:r>
      <w:r w:rsidRPr="00A24E1F">
        <w:rPr>
          <w:rFonts w:ascii="Times New Roman" w:eastAsiaTheme="minorEastAsia" w:cstheme="minorBidi"/>
          <w:kern w:val="24"/>
          <w:sz w:val="24"/>
          <w:szCs w:val="22"/>
        </w:rPr>
        <w:t xml:space="preserve"> strains (POVF10 and POVF12). </w:t>
      </w:r>
      <w:r w:rsidRPr="00A24E1F">
        <w:rPr>
          <w:rFonts w:ascii="Times New Roman" w:eastAsiaTheme="minorEastAsia" w:cstheme="minorBidi"/>
          <w:sz w:val="24"/>
        </w:rPr>
        <w:t>Six replicates were used for each strain, and each experiment was performed in duplicate.</w:t>
      </w:r>
    </w:p>
    <w:p w:rsidR="006C76F9" w:rsidRPr="00A24E1F" w:rsidRDefault="006C76F9" w:rsidP="006C76F9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6C76F9" w:rsidRPr="00A24E1F" w:rsidRDefault="006C76F9" w:rsidP="006C76F9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6C76F9" w:rsidRPr="00A24E1F" w:rsidRDefault="006C76F9" w:rsidP="006C76F9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F14072" w:rsidRDefault="00F14072" w:rsidP="006C76F9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6C76F9" w:rsidRPr="00A24E1F" w:rsidRDefault="00F14072" w:rsidP="00F14072">
      <w:pPr>
        <w:widowControl/>
        <w:wordWrap/>
        <w:autoSpaceDE/>
        <w:autoSpaceDN/>
        <w:spacing w:line="384" w:lineRule="auto"/>
        <w:jc w:val="center"/>
        <w:rPr>
          <w:rFonts w:ascii="Times New Roman" w:eastAsia="굴림"/>
          <w:b/>
          <w:kern w:val="0"/>
          <w:sz w:val="24"/>
        </w:rPr>
      </w:pPr>
      <w:r>
        <w:rPr>
          <w:rFonts w:ascii="Times New Roman" w:eastAsiaTheme="minorEastAsia" w:cstheme="minorBidi"/>
          <w:b/>
          <w:noProof/>
          <w:sz w:val="24"/>
        </w:rPr>
        <w:drawing>
          <wp:inline distT="0" distB="0" distL="0" distR="0" wp14:anchorId="5776D0EC" wp14:editId="0439DDFB">
            <wp:extent cx="4146550" cy="3221756"/>
            <wp:effectExtent l="0" t="0" r="6350" b="0"/>
            <wp:docPr id="8" name="그림 8" descr="C:\Users\user\AppData\Local\Microsoft\Windows\INetCache\Content.Word\Figure S2 (4) 크기조절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user\AppData\Local\Microsoft\Windows\INetCache\Content.Word\Figure S2 (4) 크기조절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158" cy="32393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76F9" w:rsidRPr="00A24E1F" w:rsidRDefault="006C76F9" w:rsidP="006C76F9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6C76F9" w:rsidRPr="00A24E1F" w:rsidRDefault="006C76F9" w:rsidP="006C76F9">
      <w:pPr>
        <w:widowControl/>
        <w:wordWrap/>
        <w:autoSpaceDE/>
        <w:autoSpaceDN/>
        <w:spacing w:line="384" w:lineRule="auto"/>
        <w:rPr>
          <w:rFonts w:ascii="Times New Roman" w:eastAsia="굴림"/>
          <w:b/>
          <w:kern w:val="0"/>
          <w:sz w:val="24"/>
        </w:rPr>
      </w:pPr>
    </w:p>
    <w:p w:rsidR="006C76F9" w:rsidRPr="00A24E1F" w:rsidRDefault="006C76F9" w:rsidP="006C76F9">
      <w:pPr>
        <w:spacing w:line="336" w:lineRule="auto"/>
        <w:rPr>
          <w:rFonts w:ascii="Times New Roman" w:eastAsia="맑은 고딕"/>
          <w:kern w:val="24"/>
          <w:sz w:val="24"/>
        </w:rPr>
        <w:sectPr w:rsidR="006C76F9" w:rsidRPr="00A24E1F" w:rsidSect="00294B78">
          <w:pgSz w:w="11906" w:h="16838" w:code="9"/>
          <w:pgMar w:top="1418" w:right="1786" w:bottom="1701" w:left="1786" w:header="851" w:footer="992" w:gutter="0"/>
          <w:cols w:space="425"/>
          <w:docGrid w:linePitch="360"/>
        </w:sectPr>
      </w:pPr>
      <w:r w:rsidRPr="00A24E1F">
        <w:rPr>
          <w:rFonts w:ascii="Times New Roman" w:eastAsiaTheme="minorEastAsia"/>
          <w:b/>
          <w:sz w:val="24"/>
        </w:rPr>
        <w:t>Fig</w:t>
      </w:r>
      <w:r w:rsidR="00401AAB" w:rsidRPr="00A24E1F">
        <w:rPr>
          <w:rFonts w:ascii="Times New Roman" w:eastAsiaTheme="minorEastAsia"/>
          <w:b/>
          <w:sz w:val="24"/>
        </w:rPr>
        <w:t>ure</w:t>
      </w:r>
      <w:r w:rsidRPr="00A24E1F">
        <w:rPr>
          <w:rFonts w:ascii="Times New Roman" w:eastAsiaTheme="minorEastAsia"/>
          <w:b/>
          <w:sz w:val="24"/>
        </w:rPr>
        <w:t xml:space="preserve"> S3. Effect of different concentrations of sawdust on the mycelial growth rate of</w:t>
      </w:r>
      <w:r w:rsidRPr="00A24E1F">
        <w:rPr>
          <w:rFonts w:ascii="Times New Roman" w:eastAsiaTheme="minorEastAsia"/>
          <w:sz w:val="24"/>
        </w:rPr>
        <w:t xml:space="preserve"> </w:t>
      </w:r>
      <w:r w:rsidRPr="00A24E1F">
        <w:rPr>
          <w:rFonts w:ascii="Times New Roman" w:eastAsiaTheme="minorEastAsia"/>
          <w:b/>
          <w:sz w:val="24"/>
        </w:rPr>
        <w:t xml:space="preserve">a mycovirus-infected </w:t>
      </w:r>
      <w:r w:rsidRPr="00A24E1F">
        <w:rPr>
          <w:rFonts w:ascii="Times New Roman" w:eastAsiaTheme="minorEastAsia"/>
          <w:b/>
          <w:i/>
          <w:sz w:val="24"/>
        </w:rPr>
        <w:t>P. ostreatus</w:t>
      </w:r>
      <w:r w:rsidRPr="00A24E1F">
        <w:rPr>
          <w:rFonts w:ascii="Times New Roman" w:eastAsiaTheme="minorEastAsia"/>
          <w:b/>
          <w:sz w:val="24"/>
        </w:rPr>
        <w:t xml:space="preserve"> strain. </w:t>
      </w:r>
      <w:r w:rsidRPr="00A24E1F">
        <w:rPr>
          <w:rFonts w:ascii="Times New Roman" w:eastAsiaTheme="minorEastAsia"/>
          <w:sz w:val="24"/>
        </w:rPr>
        <w:t>A</w:t>
      </w:r>
      <w:r w:rsidRPr="00A24E1F">
        <w:rPr>
          <w:rFonts w:ascii="Times New Roman" w:eastAsia="맑은 고딕"/>
          <w:iCs/>
          <w:kern w:val="24"/>
          <w:sz w:val="24"/>
        </w:rPr>
        <w:t xml:space="preserve"> virus-infected strain (</w:t>
      </w:r>
      <w:r w:rsidRPr="00A24E1F">
        <w:rPr>
          <w:rFonts w:ascii="Times New Roman" w:eastAsia="맑은 고딕"/>
          <w:kern w:val="24"/>
          <w:sz w:val="24"/>
        </w:rPr>
        <w:t>POV) and two virus-</w:t>
      </w:r>
      <w:r w:rsidR="00A24E1F" w:rsidRPr="00A24E1F">
        <w:rPr>
          <w:rFonts w:ascii="Times New Roman" w:eastAsia="맑은 고딕"/>
          <w:kern w:val="24"/>
          <w:sz w:val="24"/>
        </w:rPr>
        <w:t>cured</w:t>
      </w:r>
      <w:r w:rsidRPr="00A24E1F">
        <w:rPr>
          <w:rFonts w:ascii="Times New Roman" w:eastAsia="맑은 고딕"/>
          <w:kern w:val="24"/>
          <w:sz w:val="24"/>
        </w:rPr>
        <w:t xml:space="preserve"> strains (POVF10 and POVF12) were grown on sawdust agar medi</w:t>
      </w:r>
      <w:r w:rsidR="009B7C24" w:rsidRPr="00A24E1F">
        <w:rPr>
          <w:rFonts w:ascii="Times New Roman" w:eastAsia="맑은 고딕"/>
          <w:kern w:val="24"/>
          <w:sz w:val="24"/>
        </w:rPr>
        <w:t>um</w:t>
      </w:r>
      <w:r w:rsidRPr="00A24E1F">
        <w:rPr>
          <w:rFonts w:ascii="Times New Roman" w:eastAsia="맑은 고딕"/>
          <w:kern w:val="24"/>
          <w:sz w:val="24"/>
        </w:rPr>
        <w:t xml:space="preserve"> containing various concentration</w:t>
      </w:r>
      <w:r w:rsidR="009B7C24" w:rsidRPr="00A24E1F">
        <w:rPr>
          <w:rFonts w:ascii="Times New Roman" w:eastAsia="맑은 고딕"/>
          <w:kern w:val="24"/>
          <w:sz w:val="24"/>
        </w:rPr>
        <w:t>s</w:t>
      </w:r>
      <w:r w:rsidRPr="00A24E1F">
        <w:rPr>
          <w:rFonts w:ascii="Times New Roman" w:eastAsia="맑은 고딕"/>
          <w:kern w:val="24"/>
          <w:sz w:val="24"/>
        </w:rPr>
        <w:t xml:space="preserve"> of sawdust (5</w:t>
      </w:r>
      <w:r w:rsidR="009B7C24" w:rsidRPr="00A24E1F">
        <w:rPr>
          <w:rFonts w:ascii="Times New Roman" w:eastAsia="맑은 고딕"/>
          <w:kern w:val="24"/>
          <w:sz w:val="24"/>
        </w:rPr>
        <w:t>%</w:t>
      </w:r>
      <w:r w:rsidRPr="00A24E1F">
        <w:rPr>
          <w:rFonts w:ascii="Times New Roman" w:eastAsia="맑은 고딕"/>
          <w:kern w:val="24"/>
          <w:sz w:val="24"/>
        </w:rPr>
        <w:t>, 10</w:t>
      </w:r>
      <w:r w:rsidR="009B7C24" w:rsidRPr="00A24E1F">
        <w:rPr>
          <w:rFonts w:ascii="Times New Roman" w:eastAsia="맑은 고딕"/>
          <w:kern w:val="24"/>
          <w:sz w:val="24"/>
        </w:rPr>
        <w:t>%</w:t>
      </w:r>
      <w:r w:rsidRPr="00A24E1F">
        <w:rPr>
          <w:rFonts w:ascii="Times New Roman" w:eastAsia="맑은 고딕"/>
          <w:kern w:val="24"/>
          <w:sz w:val="24"/>
        </w:rPr>
        <w:t>, 15</w:t>
      </w:r>
      <w:r w:rsidR="009B7C24" w:rsidRPr="00A24E1F">
        <w:rPr>
          <w:rFonts w:ascii="Times New Roman" w:eastAsia="맑은 고딕"/>
          <w:kern w:val="24"/>
          <w:sz w:val="24"/>
        </w:rPr>
        <w:t>%</w:t>
      </w:r>
      <w:r w:rsidRPr="00A24E1F">
        <w:rPr>
          <w:rFonts w:ascii="Times New Roman" w:eastAsia="맑은 고딕"/>
          <w:kern w:val="24"/>
          <w:sz w:val="24"/>
        </w:rPr>
        <w:t>, 20</w:t>
      </w:r>
      <w:r w:rsidR="009B7C24" w:rsidRPr="00A24E1F">
        <w:rPr>
          <w:rFonts w:ascii="Times New Roman" w:eastAsia="맑은 고딕"/>
          <w:kern w:val="24"/>
          <w:sz w:val="24"/>
        </w:rPr>
        <w:t>%</w:t>
      </w:r>
      <w:r w:rsidRPr="00A24E1F">
        <w:rPr>
          <w:rFonts w:ascii="Times New Roman" w:eastAsia="맑은 고딕"/>
          <w:kern w:val="24"/>
          <w:sz w:val="24"/>
        </w:rPr>
        <w:t xml:space="preserve">, and 25%) for </w:t>
      </w:r>
      <w:r w:rsidR="00E56CC9">
        <w:rPr>
          <w:rFonts w:ascii="Times New Roman" w:eastAsia="맑은 고딕"/>
          <w:kern w:val="24"/>
          <w:sz w:val="24"/>
        </w:rPr>
        <w:t>7</w:t>
      </w:r>
      <w:r w:rsidRPr="00A24E1F">
        <w:rPr>
          <w:rFonts w:ascii="Times New Roman" w:eastAsia="맑은 고딕"/>
          <w:kern w:val="24"/>
          <w:sz w:val="24"/>
        </w:rPr>
        <w:t xml:space="preserve"> days. Data </w:t>
      </w:r>
      <w:r w:rsidR="00A24E1F" w:rsidRPr="00A24E1F">
        <w:rPr>
          <w:rFonts w:ascii="Times New Roman" w:eastAsia="맑은 고딕"/>
          <w:kern w:val="24"/>
          <w:sz w:val="24"/>
        </w:rPr>
        <w:t>are</w:t>
      </w:r>
      <w:r w:rsidRPr="00A24E1F">
        <w:rPr>
          <w:rFonts w:ascii="Times New Roman" w:eastAsia="맑은 고딕"/>
          <w:kern w:val="24"/>
          <w:sz w:val="24"/>
        </w:rPr>
        <w:t xml:space="preserve"> presented as the means ± standard deviations from five replicates and three independent experiments.</w:t>
      </w:r>
    </w:p>
    <w:p w:rsidR="006C76F9" w:rsidRDefault="00F14072" w:rsidP="00F14072">
      <w:pPr>
        <w:wordWrap/>
        <w:spacing w:line="336" w:lineRule="auto"/>
        <w:jc w:val="center"/>
        <w:rPr>
          <w:rFonts w:ascii="Times New Roman" w:eastAsia="맑은 고딕"/>
          <w:b/>
          <w:sz w:val="24"/>
          <w:szCs w:val="22"/>
        </w:rPr>
      </w:pPr>
      <w:r>
        <w:rPr>
          <w:rFonts w:ascii="Times New Roman" w:eastAsia="굴림"/>
          <w:b/>
          <w:noProof/>
          <w:kern w:val="0"/>
          <w:sz w:val="24"/>
        </w:rPr>
        <w:lastRenderedPageBreak/>
        <w:drawing>
          <wp:inline distT="0" distB="0" distL="0" distR="0" wp14:anchorId="4B83A619" wp14:editId="1487EE0B">
            <wp:extent cx="3955415" cy="6273165"/>
            <wp:effectExtent l="0" t="0" r="6985" b="0"/>
            <wp:docPr id="9" name="그림 9" descr="C:\Users\user\AppData\Local\Microsoft\Windows\INetCache\Content.Word\Figure S4 (5) 글자크기조절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user\AppData\Local\Microsoft\Windows\INetCache\Content.Word\Figure S4 (5) 글자크기조절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5415" cy="627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14072" w:rsidRPr="00A24E1F" w:rsidRDefault="00F14072" w:rsidP="006C76F9">
      <w:pPr>
        <w:wordWrap/>
        <w:spacing w:line="336" w:lineRule="auto"/>
        <w:rPr>
          <w:rFonts w:ascii="Times New Roman" w:eastAsia="맑은 고딕"/>
          <w:b/>
          <w:sz w:val="24"/>
          <w:szCs w:val="22"/>
        </w:rPr>
      </w:pPr>
    </w:p>
    <w:p w:rsidR="006C76F9" w:rsidRDefault="006C76F9" w:rsidP="006C76F9">
      <w:pPr>
        <w:wordWrap/>
        <w:spacing w:line="336" w:lineRule="auto"/>
        <w:rPr>
          <w:rFonts w:ascii="Times New Roman" w:eastAsia="맑은 고딕"/>
          <w:sz w:val="24"/>
          <w:szCs w:val="22"/>
        </w:rPr>
      </w:pPr>
      <w:r w:rsidRPr="00A24E1F">
        <w:rPr>
          <w:rFonts w:ascii="Times New Roman" w:eastAsia="맑은 고딕"/>
          <w:b/>
          <w:sz w:val="24"/>
          <w:szCs w:val="22"/>
        </w:rPr>
        <w:t>Fig</w:t>
      </w:r>
      <w:r w:rsidR="00401AAB" w:rsidRPr="00A24E1F">
        <w:rPr>
          <w:rFonts w:ascii="Times New Roman" w:eastAsia="맑은 고딕"/>
          <w:b/>
          <w:sz w:val="24"/>
          <w:szCs w:val="22"/>
        </w:rPr>
        <w:t>ure</w:t>
      </w:r>
      <w:r w:rsidRPr="00A24E1F">
        <w:rPr>
          <w:rFonts w:ascii="Times New Roman" w:eastAsia="맑은 고딕"/>
          <w:b/>
          <w:sz w:val="24"/>
          <w:szCs w:val="22"/>
        </w:rPr>
        <w:t xml:space="preserve"> S4. Relative expression levels of the genes coding extracellular enzymes in fruiting bodies of a mycovirus-infected </w:t>
      </w:r>
      <w:r w:rsidRPr="00A24E1F">
        <w:rPr>
          <w:rFonts w:ascii="Times New Roman" w:eastAsia="맑은 고딕"/>
          <w:b/>
          <w:i/>
          <w:sz w:val="24"/>
          <w:szCs w:val="22"/>
        </w:rPr>
        <w:t>P. ostreatus</w:t>
      </w:r>
      <w:r w:rsidRPr="00A24E1F">
        <w:rPr>
          <w:rFonts w:ascii="Times New Roman" w:eastAsia="맑은 고딕"/>
          <w:b/>
          <w:sz w:val="24"/>
          <w:szCs w:val="22"/>
        </w:rPr>
        <w:t xml:space="preserve"> strain. </w:t>
      </w:r>
      <w:r w:rsidRPr="00A24E1F">
        <w:rPr>
          <w:rFonts w:ascii="Times New Roman" w:eastAsia="맑은 고딕"/>
          <w:sz w:val="24"/>
          <w:szCs w:val="22"/>
        </w:rPr>
        <w:t xml:space="preserve">The expression levels of 12 enzyme-encoding genes in fruiting bodies of a </w:t>
      </w:r>
      <w:r w:rsidRPr="00A24E1F">
        <w:rPr>
          <w:rFonts w:ascii="Times New Roman" w:eastAsia="맑은 고딕"/>
          <w:iCs/>
          <w:kern w:val="24"/>
          <w:sz w:val="24"/>
          <w:szCs w:val="22"/>
        </w:rPr>
        <w:t>virus-infected strain (</w:t>
      </w:r>
      <w:r w:rsidRPr="00A24E1F">
        <w:rPr>
          <w:rFonts w:ascii="Times New Roman" w:eastAsia="맑은 고딕"/>
          <w:kern w:val="24"/>
          <w:sz w:val="24"/>
          <w:szCs w:val="22"/>
        </w:rPr>
        <w:t>POV) were compared to those in the fruiting bodies of virus-</w:t>
      </w:r>
      <w:r w:rsidR="00A24E1F" w:rsidRPr="00A24E1F">
        <w:rPr>
          <w:rFonts w:ascii="Times New Roman" w:eastAsia="맑은 고딕"/>
          <w:kern w:val="24"/>
          <w:sz w:val="24"/>
          <w:szCs w:val="22"/>
        </w:rPr>
        <w:t>cured</w:t>
      </w:r>
      <w:r w:rsidRPr="00A24E1F">
        <w:rPr>
          <w:rFonts w:ascii="Times New Roman" w:eastAsia="맑은 고딕"/>
          <w:kern w:val="24"/>
          <w:sz w:val="24"/>
          <w:szCs w:val="22"/>
        </w:rPr>
        <w:t xml:space="preserve"> strains (POVF10 and POVF12). </w:t>
      </w:r>
      <w:r w:rsidRPr="00A24E1F">
        <w:rPr>
          <w:rFonts w:ascii="Times New Roman" w:eastAsia="맑은 고딕"/>
          <w:sz w:val="24"/>
          <w:szCs w:val="22"/>
        </w:rPr>
        <w:t xml:space="preserve">Detailed primer information is listed in </w:t>
      </w:r>
      <w:r w:rsidR="00BA7998" w:rsidRPr="00A24E1F">
        <w:rPr>
          <w:rFonts w:ascii="Times New Roman"/>
          <w:sz w:val="24"/>
        </w:rPr>
        <w:t>Supplementary</w:t>
      </w:r>
      <w:r w:rsidR="00BA7998" w:rsidRPr="00A24E1F">
        <w:rPr>
          <w:rFonts w:ascii="Times New Roman" w:eastAsia="맑은 고딕"/>
          <w:sz w:val="24"/>
          <w:szCs w:val="22"/>
        </w:rPr>
        <w:t xml:space="preserve"> </w:t>
      </w:r>
      <w:r w:rsidRPr="00A24E1F">
        <w:rPr>
          <w:rFonts w:ascii="Times New Roman" w:eastAsia="맑은 고딕"/>
          <w:sz w:val="24"/>
          <w:szCs w:val="22"/>
        </w:rPr>
        <w:t xml:space="preserve">Table S1. </w:t>
      </w:r>
      <w:r w:rsidRPr="00A24E1F">
        <w:rPr>
          <w:rFonts w:ascii="Times New Roman" w:eastAsia="맑은 고딕"/>
          <w:sz w:val="24"/>
        </w:rPr>
        <w:t xml:space="preserve">Each error bar represents the standard deviation </w:t>
      </w:r>
      <w:r w:rsidRPr="00A24E1F">
        <w:rPr>
          <w:rFonts w:ascii="Times New Roman" w:eastAsia="맑은 고딕"/>
          <w:sz w:val="24"/>
          <w:szCs w:val="22"/>
        </w:rPr>
        <w:t>calculated from at least three independent replicates. Transcript abundances of the 12 genes relative to a housekeeping gene (</w:t>
      </w:r>
      <w:r w:rsidRPr="00A24E1F">
        <w:rPr>
          <w:rFonts w:ascii="Times New Roman" w:eastAsia="맑은 고딕"/>
          <w:i/>
          <w:iCs/>
          <w:sz w:val="24"/>
          <w:szCs w:val="22"/>
        </w:rPr>
        <w:t>cyt-c</w:t>
      </w:r>
      <w:r w:rsidRPr="00A24E1F">
        <w:rPr>
          <w:rFonts w:ascii="Times New Roman" w:eastAsia="맑은 고딕"/>
          <w:sz w:val="24"/>
          <w:szCs w:val="22"/>
        </w:rPr>
        <w:t xml:space="preserve">) were quantified using qRT-PCR. </w:t>
      </w:r>
      <w:r w:rsidR="009B7C24" w:rsidRPr="00A24E1F">
        <w:rPr>
          <w:rFonts w:ascii="Times New Roman" w:eastAsia="맑은 고딕"/>
          <w:sz w:val="24"/>
          <w:szCs w:val="22"/>
        </w:rPr>
        <w:t>The d</w:t>
      </w:r>
      <w:r w:rsidRPr="00A24E1F">
        <w:rPr>
          <w:rFonts w:ascii="Times New Roman" w:eastAsia="맑은 고딕"/>
          <w:sz w:val="24"/>
          <w:szCs w:val="22"/>
        </w:rPr>
        <w:t>ark blue bar indicates analyses of the virus-infected strain (POV). The other two bars indicate analyses of the virus-cured strain</w:t>
      </w:r>
      <w:r w:rsidR="009B7C24" w:rsidRPr="00A24E1F">
        <w:rPr>
          <w:rFonts w:ascii="Times New Roman" w:eastAsia="맑은 고딕"/>
          <w:sz w:val="24"/>
          <w:szCs w:val="22"/>
        </w:rPr>
        <w:t>s</w:t>
      </w:r>
      <w:r w:rsidRPr="00A24E1F">
        <w:rPr>
          <w:rFonts w:ascii="Times New Roman" w:eastAsia="맑은 고딕"/>
          <w:sz w:val="24"/>
          <w:szCs w:val="22"/>
        </w:rPr>
        <w:t xml:space="preserve"> (POVF10 and POVF12).</w:t>
      </w:r>
    </w:p>
    <w:p w:rsidR="006C76F9" w:rsidRPr="00A24E1F" w:rsidRDefault="006C76F9" w:rsidP="006C76F9">
      <w:pPr>
        <w:tabs>
          <w:tab w:val="left" w:pos="540"/>
          <w:tab w:val="left" w:pos="567"/>
          <w:tab w:val="left" w:pos="993"/>
        </w:tabs>
        <w:wordWrap/>
        <w:adjustRightInd w:val="0"/>
        <w:spacing w:after="160" w:line="276" w:lineRule="auto"/>
        <w:rPr>
          <w:rFonts w:ascii="Times New Roman" w:eastAsia="맑은 고딕" w:hAnsi="맑은 고딕"/>
          <w:b/>
          <w:sz w:val="24"/>
          <w:szCs w:val="20"/>
        </w:rPr>
      </w:pPr>
      <w:r w:rsidRPr="00A24E1F">
        <w:rPr>
          <w:rFonts w:ascii="Times New Roman" w:eastAsia="맑은 고딕"/>
          <w:b/>
          <w:sz w:val="24"/>
        </w:rPr>
        <w:lastRenderedPageBreak/>
        <w:t xml:space="preserve">Table S1. </w:t>
      </w:r>
      <w:r w:rsidRPr="00A24E1F">
        <w:rPr>
          <w:rFonts w:ascii="Times New Roman" w:eastAsia="맑은 고딕" w:hAnsi="맑은 고딕"/>
          <w:b/>
          <w:sz w:val="24"/>
          <w:szCs w:val="20"/>
        </w:rPr>
        <w:t xml:space="preserve">Primers used for quantitative reverse transcription-polymerase chain reaction analyses of specific genes and viral genes in </w:t>
      </w:r>
      <w:r w:rsidRPr="00A24E1F">
        <w:rPr>
          <w:rFonts w:ascii="Times New Roman" w:eastAsia="맑은 고딕" w:hAnsi="맑은 고딕"/>
          <w:b/>
          <w:i/>
          <w:sz w:val="24"/>
          <w:szCs w:val="20"/>
        </w:rPr>
        <w:t>P. ostreatus</w:t>
      </w:r>
      <w:r w:rsidRPr="00A24E1F">
        <w:rPr>
          <w:rFonts w:ascii="Times New Roman" w:eastAsia="맑은 고딕" w:hAnsi="맑은 고딕"/>
          <w:b/>
          <w:sz w:val="24"/>
          <w:szCs w:val="20"/>
        </w:rPr>
        <w:t>.</w:t>
      </w:r>
    </w:p>
    <w:tbl>
      <w:tblPr>
        <w:tblStyle w:val="11"/>
        <w:tblW w:w="83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2102"/>
        <w:gridCol w:w="4201"/>
      </w:tblGrid>
      <w:tr w:rsidR="00BA7998" w:rsidRPr="00A24E1F" w:rsidTr="00016BF7">
        <w:trPr>
          <w:trHeight w:val="728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 xml:space="preserve">GenBank 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 xml:space="preserve">accession </w:t>
            </w:r>
            <w:r w:rsidRPr="00A24E1F">
              <w:rPr>
                <w:rFonts w:ascii="Times New Roman" w:hint="eastAsia"/>
                <w:sz w:val="24"/>
              </w:rPr>
              <w:t>no.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jc w:val="left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Primer name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Sequence (5</w:t>
            </w:r>
            <w:r w:rsidRPr="00A24E1F">
              <w:rPr>
                <w:rFonts w:ascii="Times New Roman" w:eastAsia="맑은 고딕"/>
                <w:sz w:val="24"/>
              </w:rPr>
              <w:t>´</w:t>
            </w:r>
            <w:r w:rsidRPr="00A24E1F">
              <w:rPr>
                <w:rFonts w:ascii="Times New Roman" w:eastAsia="맑은 고딕"/>
                <w:sz w:val="24"/>
              </w:rPr>
              <w:t xml:space="preserve"> to </w:t>
            </w:r>
            <w:r w:rsidRPr="00A24E1F">
              <w:rPr>
                <w:rFonts w:ascii="Times New Roman"/>
                <w:sz w:val="24"/>
              </w:rPr>
              <w:t>3</w:t>
            </w:r>
            <w:r w:rsidRPr="00A24E1F">
              <w:rPr>
                <w:rFonts w:ascii="Times New Roman" w:eastAsia="맑은 고딕"/>
                <w:sz w:val="24"/>
              </w:rPr>
              <w:t>´</w:t>
            </w:r>
            <w:r w:rsidRPr="00A24E1F">
              <w:rPr>
                <w:rFonts w:ascii="Times New Roman"/>
                <w:sz w:val="24"/>
              </w:rPr>
              <w:t>)</w:t>
            </w:r>
          </w:p>
        </w:tc>
      </w:tr>
      <w:tr w:rsidR="00BA7998" w:rsidRPr="00A24E1F" w:rsidTr="00016BF7">
        <w:tc>
          <w:tcPr>
            <w:tcW w:w="200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KX976461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KX976461</w:t>
            </w:r>
          </w:p>
        </w:tc>
        <w:tc>
          <w:tcPr>
            <w:tcW w:w="2102" w:type="dxa"/>
            <w:tcBorders>
              <w:top w:val="single" w:sz="4" w:space="0" w:color="auto"/>
            </w:tcBorders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pov-</w:t>
            </w:r>
            <w:r w:rsidRPr="00A24E1F">
              <w:rPr>
                <w:rFonts w:ascii="Times New Roman"/>
                <w:sz w:val="24"/>
              </w:rPr>
              <w:t>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ov-R</w:t>
            </w:r>
          </w:p>
        </w:tc>
        <w:tc>
          <w:tcPr>
            <w:tcW w:w="4201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CA GCT CAA CCT CGC CTC GTT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GC GTC AAT TTC TTG GTC GG</w:t>
            </w:r>
          </w:p>
        </w:tc>
      </w:tr>
      <w:tr w:rsidR="00BA7998" w:rsidRPr="00A24E1F" w:rsidTr="00016BF7">
        <w:tc>
          <w:tcPr>
            <w:tcW w:w="2009" w:type="dxa"/>
            <w:vMerge/>
            <w:tcBorders>
              <w:bottom w:val="single" w:sz="4" w:space="0" w:color="FFFFFF" w:themeColor="background1"/>
            </w:tcBorders>
            <w:shd w:val="clear" w:color="auto" w:fill="auto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</w:p>
        </w:tc>
        <w:tc>
          <w:tcPr>
            <w:tcW w:w="2102" w:type="dxa"/>
            <w:tcBorders>
              <w:bottom w:val="single" w:sz="4" w:space="0" w:color="FFFFFF" w:themeColor="background1"/>
            </w:tcBorders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ovq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ovq-R</w:t>
            </w:r>
          </w:p>
        </w:tc>
        <w:tc>
          <w:tcPr>
            <w:tcW w:w="420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TCA AGA CCA GAC ATT CCA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TC CAG GCG ATG TTA GAG</w:t>
            </w:r>
          </w:p>
        </w:tc>
      </w:tr>
      <w:tr w:rsidR="00BA7998" w:rsidRPr="00A24E1F" w:rsidTr="00016BF7">
        <w:tc>
          <w:tcPr>
            <w:tcW w:w="2009" w:type="dxa"/>
            <w:tcBorders>
              <w:top w:val="single" w:sz="4" w:space="0" w:color="FFFFFF" w:themeColor="background1"/>
            </w:tcBorders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33654</w:t>
            </w:r>
          </w:p>
        </w:tc>
        <w:tc>
          <w:tcPr>
            <w:tcW w:w="2102" w:type="dxa"/>
            <w:tcBorders>
              <w:top w:val="single" w:sz="4" w:space="0" w:color="FFFFFF" w:themeColor="background1"/>
            </w:tcBorders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ct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ct-R</w:t>
            </w:r>
          </w:p>
        </w:tc>
        <w:tc>
          <w:tcPr>
            <w:tcW w:w="4201" w:type="dxa"/>
            <w:tcBorders>
              <w:top w:val="single" w:sz="4" w:space="0" w:color="FFFFFF" w:themeColor="background1"/>
            </w:tcBorders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GT CGG TGC CTT GGT TAT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TA CCG ACC ATC ACA CCT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24313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ytc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ytc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GCC</w:t>
            </w:r>
            <w:r w:rsidRPr="00A24E1F">
              <w:rPr>
                <w:rFonts w:ascii="Times New Roman"/>
                <w:sz w:val="24"/>
              </w:rPr>
              <w:t xml:space="preserve"> </w:t>
            </w:r>
            <w:r w:rsidRPr="00A24E1F">
              <w:rPr>
                <w:rFonts w:ascii="Times New Roman" w:hint="eastAsia"/>
                <w:sz w:val="24"/>
              </w:rPr>
              <w:t>TCA</w:t>
            </w:r>
            <w:r w:rsidRPr="00A24E1F">
              <w:rPr>
                <w:rFonts w:ascii="Times New Roman"/>
                <w:sz w:val="24"/>
              </w:rPr>
              <w:t xml:space="preserve"> </w:t>
            </w:r>
            <w:r w:rsidRPr="00A24E1F">
              <w:rPr>
                <w:rFonts w:ascii="Times New Roman" w:hint="eastAsia"/>
                <w:sz w:val="24"/>
              </w:rPr>
              <w:t>TAA</w:t>
            </w:r>
            <w:r w:rsidRPr="00A24E1F">
              <w:rPr>
                <w:rFonts w:ascii="Times New Roman"/>
                <w:sz w:val="24"/>
              </w:rPr>
              <w:t xml:space="preserve"> </w:t>
            </w:r>
            <w:r w:rsidRPr="00A24E1F">
              <w:rPr>
                <w:rFonts w:ascii="Times New Roman" w:hint="eastAsia"/>
                <w:sz w:val="24"/>
              </w:rPr>
              <w:t>AGT</w:t>
            </w:r>
            <w:r w:rsidRPr="00A24E1F">
              <w:rPr>
                <w:rFonts w:ascii="Times New Roman"/>
                <w:sz w:val="24"/>
              </w:rPr>
              <w:t xml:space="preserve"> </w:t>
            </w:r>
            <w:r w:rsidRPr="00A24E1F">
              <w:rPr>
                <w:rFonts w:ascii="Times New Roman" w:hint="eastAsia"/>
                <w:sz w:val="24"/>
              </w:rPr>
              <w:t>CGG</w:t>
            </w:r>
            <w:r w:rsidRPr="00A24E1F">
              <w:rPr>
                <w:rFonts w:ascii="Times New Roman"/>
                <w:sz w:val="24"/>
              </w:rPr>
              <w:t xml:space="preserve"> </w:t>
            </w:r>
            <w:r w:rsidRPr="00A24E1F">
              <w:rPr>
                <w:rFonts w:ascii="Times New Roman" w:hint="eastAsia"/>
                <w:sz w:val="24"/>
              </w:rPr>
              <w:t>TCC</w:t>
            </w:r>
            <w:r w:rsidRPr="00A24E1F">
              <w:rPr>
                <w:rFonts w:ascii="Times New Roman"/>
                <w:sz w:val="24"/>
              </w:rPr>
              <w:t xml:space="preserve"> </w:t>
            </w:r>
            <w:r w:rsidRPr="00A24E1F">
              <w:rPr>
                <w:rFonts w:ascii="Times New Roman" w:hint="eastAsia"/>
                <w:sz w:val="24"/>
              </w:rPr>
              <w:t>TAA</w:t>
            </w:r>
            <w:r w:rsidRPr="00A24E1F">
              <w:rPr>
                <w:rFonts w:ascii="Times New Roman"/>
                <w:sz w:val="24"/>
              </w:rPr>
              <w:t xml:space="preserve"> </w:t>
            </w:r>
            <w:r w:rsidRPr="00A24E1F">
              <w:rPr>
                <w:rFonts w:ascii="Times New Roman" w:hint="eastAsia"/>
                <w:sz w:val="24"/>
              </w:rPr>
              <w:t>C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TC AAA TAG GGT GTT CTC GTC C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CM47219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mnp3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mnp3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CT CCT GAC TTT GGC ATC TCA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AC CTC CTC CAC CTT TGG TT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AB51617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mnp2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mnp2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CC TTT CGA TAG CGT GGA TAA G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GT CCC TTG CAA CAT TGT CTC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BAH90721.1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ox1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ox1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TA TCC TTC GGT ATG CTG GTG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TA TTG ATG TCT GCG CCT CC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27218.1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ox3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ox3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CC CAT CCT TTC CAT CTT CAC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TA GTT ATA CAC CGA GCT TCC G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29194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el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el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GT AAA GAA GGA GAC AAG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CG ACA TCA TTA CTA TCA G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33611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lu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lu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AG ATA CCT CTC CGA ACT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AA CCA GTC ATA ATG TCT CT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BY61039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xyl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xyl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CC AAT ACT CTA TCC AAT G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AC AAT CCA ACT CCC TAC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FM30903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hi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hi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TC ATA CCT GCC AAT CAT TC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TG AGC AAC CGT AGT AGT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22750.1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ec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pec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TC CAA CCA AAT AAC ATT CC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AA GAC ACA ATC CTG TAT CA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32475.1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my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my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TA TCA ACC AGT CTC ATA C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TACAGTAATCACCTTCAC</w:t>
            </w:r>
          </w:p>
        </w:tc>
      </w:tr>
      <w:tr w:rsidR="00BA7998" w:rsidRPr="00A24E1F" w:rsidTr="00016BF7">
        <w:tc>
          <w:tcPr>
            <w:tcW w:w="2009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KDQ32910.1</w:t>
            </w:r>
          </w:p>
        </w:tc>
        <w:tc>
          <w:tcPr>
            <w:tcW w:w="2102" w:type="dxa"/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lip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lip-R</w:t>
            </w:r>
          </w:p>
        </w:tc>
        <w:tc>
          <w:tcPr>
            <w:tcW w:w="4201" w:type="dxa"/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GC TAA GTA GGA TAA TGG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GAC TCA GAA GTA GAG ACT</w:t>
            </w:r>
          </w:p>
        </w:tc>
      </w:tr>
      <w:tr w:rsidR="00BA7998" w:rsidRPr="00A24E1F" w:rsidTr="00016BF7">
        <w:trPr>
          <w:trHeight w:val="714"/>
        </w:trPr>
        <w:tc>
          <w:tcPr>
            <w:tcW w:w="2009" w:type="dxa"/>
            <w:tcBorders>
              <w:bottom w:val="single" w:sz="4" w:space="0" w:color="auto"/>
            </w:tcBorders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HA80840.1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sp-F</w:t>
            </w:r>
          </w:p>
          <w:p w:rsidR="006C76F9" w:rsidRPr="00A24E1F" w:rsidRDefault="006C76F9" w:rsidP="006C76F9">
            <w:pPr>
              <w:wordWrap/>
              <w:spacing w:line="276" w:lineRule="auto"/>
              <w:ind w:leftChars="50" w:left="100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sp-R</w:t>
            </w:r>
          </w:p>
        </w:tc>
        <w:tc>
          <w:tcPr>
            <w:tcW w:w="4201" w:type="dxa"/>
            <w:tcBorders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ATG CGT ATC ATC AGT CTT C</w:t>
            </w:r>
          </w:p>
          <w:p w:rsidR="006C76F9" w:rsidRPr="00A24E1F" w:rsidRDefault="006C76F9" w:rsidP="006C76F9">
            <w:pPr>
              <w:wordWrap/>
              <w:spacing w:line="276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CGT GAT ATG GTT GAC AGA T</w:t>
            </w:r>
          </w:p>
        </w:tc>
      </w:tr>
    </w:tbl>
    <w:p w:rsidR="006C76F9" w:rsidRPr="00A24E1F" w:rsidRDefault="006C76F9" w:rsidP="006C76F9">
      <w:pPr>
        <w:spacing w:after="160" w:line="256" w:lineRule="auto"/>
        <w:rPr>
          <w:rFonts w:ascii="맑은 고딕" w:eastAsia="맑은 고딕" w:hAnsi="맑은 고딕"/>
          <w:szCs w:val="22"/>
        </w:rPr>
        <w:sectPr w:rsidR="006C76F9" w:rsidRPr="00A24E1F" w:rsidSect="006C76F9">
          <w:pgSz w:w="11906" w:h="16838" w:code="9"/>
          <w:pgMar w:top="1134" w:right="1786" w:bottom="1531" w:left="1786" w:header="851" w:footer="992" w:gutter="0"/>
          <w:cols w:space="425"/>
          <w:docGrid w:linePitch="360"/>
        </w:sectPr>
      </w:pPr>
    </w:p>
    <w:p w:rsidR="006C76F9" w:rsidRPr="00A24E1F" w:rsidRDefault="006C76F9" w:rsidP="006C76F9">
      <w:pPr>
        <w:wordWrap/>
        <w:spacing w:line="480" w:lineRule="auto"/>
        <w:rPr>
          <w:rFonts w:ascii="Times New Roman" w:eastAsiaTheme="minorEastAsia"/>
          <w:b/>
          <w:sz w:val="24"/>
        </w:rPr>
      </w:pPr>
      <w:r w:rsidRPr="00A24E1F">
        <w:rPr>
          <w:rFonts w:ascii="Times New Roman" w:eastAsiaTheme="minorEastAsia" w:hint="eastAsia"/>
          <w:b/>
          <w:sz w:val="24"/>
        </w:rPr>
        <w:lastRenderedPageBreak/>
        <w:t xml:space="preserve">Table </w:t>
      </w:r>
      <w:r w:rsidRPr="00A24E1F">
        <w:rPr>
          <w:rFonts w:ascii="Times New Roman" w:eastAsiaTheme="minorEastAsia"/>
          <w:b/>
          <w:sz w:val="24"/>
        </w:rPr>
        <w:t>S</w:t>
      </w:r>
      <w:r w:rsidRPr="00A24E1F">
        <w:rPr>
          <w:rFonts w:ascii="Times New Roman" w:eastAsiaTheme="minorEastAsia" w:hint="eastAsia"/>
          <w:b/>
          <w:sz w:val="24"/>
        </w:rPr>
        <w:t xml:space="preserve">2. </w:t>
      </w:r>
      <w:r w:rsidRPr="00A24E1F">
        <w:rPr>
          <w:rFonts w:ascii="Times New Roman" w:eastAsiaTheme="minorEastAsia"/>
          <w:b/>
          <w:sz w:val="24"/>
        </w:rPr>
        <w:t>Effect of PoV infection on flush efficiency.</w:t>
      </w:r>
    </w:p>
    <w:tbl>
      <w:tblPr>
        <w:tblStyle w:val="22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1559"/>
      </w:tblGrid>
      <w:tr w:rsidR="00BA7998" w:rsidRPr="00A24E1F" w:rsidTr="00016BF7"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Strain</w:t>
            </w:r>
            <w:r w:rsidRPr="00A24E1F">
              <w:rPr>
                <w:rFonts w:ascii="Times New Roman"/>
                <w:sz w:val="24"/>
              </w:rPr>
              <w:t>s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 xml:space="preserve">Flushed efficiency </w:t>
            </w:r>
            <w:r w:rsidRPr="00A24E1F">
              <w:rPr>
                <w:rFonts w:ascii="Times New Roman" w:hint="eastAsia"/>
                <w:sz w:val="24"/>
              </w:rPr>
              <w:t>(%)</w:t>
            </w:r>
            <w:r w:rsidRPr="00A24E1F">
              <w:rPr>
                <w:rFonts w:ascii="Times New Roman"/>
                <w:sz w:val="24"/>
                <w:vertAlign w:val="superscript"/>
              </w:rPr>
              <w:t>a</w:t>
            </w:r>
          </w:p>
        </w:tc>
      </w:tr>
      <w:tr w:rsidR="00BA7998" w:rsidRPr="00A24E1F" w:rsidTr="00016BF7"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rPr>
                <w:rFonts w:ascii="Times New Roman"/>
                <w:sz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1st flus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2nd flus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3rd flus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4rd flush</w:t>
            </w:r>
          </w:p>
        </w:tc>
      </w:tr>
      <w:tr w:rsidR="00BA7998" w:rsidRPr="00A24E1F" w:rsidTr="00016BF7"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P</w:t>
            </w:r>
            <w:r w:rsidRPr="00A24E1F">
              <w:rPr>
                <w:rFonts w:ascii="Times New Roman"/>
                <w:sz w:val="24"/>
              </w:rPr>
              <w:t>O</w:t>
            </w:r>
            <w:r w:rsidRPr="00A24E1F">
              <w:rPr>
                <w:rFonts w:ascii="Times New Roman" w:hint="eastAsia"/>
                <w:sz w:val="24"/>
              </w:rPr>
              <w:t>V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100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86.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2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0.0</w:t>
            </w:r>
          </w:p>
        </w:tc>
      </w:tr>
      <w:tr w:rsidR="00BA7998" w:rsidRPr="00A24E1F" w:rsidTr="00016BF7">
        <w:tc>
          <w:tcPr>
            <w:tcW w:w="1560" w:type="dxa"/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PO</w:t>
            </w:r>
            <w:r w:rsidRPr="00A24E1F">
              <w:rPr>
                <w:rFonts w:ascii="Times New Roman"/>
                <w:sz w:val="24"/>
              </w:rPr>
              <w:t>VF10</w:t>
            </w:r>
          </w:p>
        </w:tc>
        <w:tc>
          <w:tcPr>
            <w:tcW w:w="1701" w:type="dxa"/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100.0</w:t>
            </w:r>
          </w:p>
        </w:tc>
        <w:tc>
          <w:tcPr>
            <w:tcW w:w="1701" w:type="dxa"/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100</w:t>
            </w:r>
          </w:p>
        </w:tc>
        <w:tc>
          <w:tcPr>
            <w:tcW w:w="1701" w:type="dxa"/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60.0</w:t>
            </w:r>
          </w:p>
        </w:tc>
        <w:tc>
          <w:tcPr>
            <w:tcW w:w="1559" w:type="dxa"/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27.7</w:t>
            </w:r>
          </w:p>
        </w:tc>
      </w:tr>
      <w:tr w:rsidR="00BA7998" w:rsidRPr="00A24E1F" w:rsidTr="00016BF7"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POVF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100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1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/>
                <w:sz w:val="24"/>
              </w:rPr>
              <w:t>66.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6C76F9" w:rsidRPr="00A24E1F" w:rsidRDefault="006C76F9" w:rsidP="006C76F9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A24E1F">
              <w:rPr>
                <w:rFonts w:ascii="Times New Roman" w:hint="eastAsia"/>
                <w:sz w:val="24"/>
              </w:rPr>
              <w:t>20.0</w:t>
            </w:r>
          </w:p>
        </w:tc>
      </w:tr>
    </w:tbl>
    <w:p w:rsidR="006C76F9" w:rsidRPr="00BA7998" w:rsidRDefault="006C76F9" w:rsidP="006C76F9">
      <w:pPr>
        <w:wordWrap/>
        <w:spacing w:beforeLines="50" w:before="120" w:line="276" w:lineRule="auto"/>
        <w:rPr>
          <w:rFonts w:ascii="맑은 고딕" w:eastAsia="맑은 고딕" w:hAnsi="맑은 고딕"/>
          <w:szCs w:val="22"/>
        </w:rPr>
      </w:pPr>
      <w:r w:rsidRPr="00A24E1F">
        <w:rPr>
          <w:rFonts w:ascii="Times New Roman" w:eastAsiaTheme="minorEastAsia" w:hint="eastAsia"/>
          <w:sz w:val="22"/>
          <w:vertAlign w:val="superscript"/>
        </w:rPr>
        <w:t>a</w:t>
      </w:r>
      <w:r w:rsidRPr="00A24E1F">
        <w:rPr>
          <w:rFonts w:ascii="Times New Roman" w:eastAsiaTheme="minorEastAsia"/>
          <w:sz w:val="22"/>
          <w:vertAlign w:val="superscript"/>
        </w:rPr>
        <w:t xml:space="preserve"> </w:t>
      </w:r>
      <w:r w:rsidRPr="00A24E1F">
        <w:rPr>
          <w:rFonts w:ascii="Times New Roman" w:eastAsiaTheme="minorEastAsia" w:hint="eastAsia"/>
          <w:sz w:val="22"/>
        </w:rPr>
        <w:t>Flushed efficiency (%)</w:t>
      </w:r>
      <w:r w:rsidRPr="00A24E1F">
        <w:rPr>
          <w:rFonts w:ascii="Times New Roman" w:eastAsiaTheme="minorEastAsia"/>
          <w:sz w:val="22"/>
        </w:rPr>
        <w:t xml:space="preserve"> : </w:t>
      </w:r>
      <w:r w:rsidRPr="00A24E1F">
        <w:rPr>
          <w:rFonts w:ascii="Times New Roman" w:eastAsiaTheme="minorEastAsia" w:cstheme="minorBidi"/>
          <w:sz w:val="22"/>
        </w:rPr>
        <w:t>the percentage of flushed bottles over the total number of bottles.</w:t>
      </w:r>
      <w:r w:rsidRPr="00BA7998">
        <w:rPr>
          <w:rFonts w:ascii="Times New Roman" w:eastAsiaTheme="minorEastAsia" w:cstheme="minorBidi"/>
          <w:sz w:val="22"/>
        </w:rPr>
        <w:t xml:space="preserve"> </w:t>
      </w:r>
    </w:p>
    <w:sectPr w:rsidR="006C76F9" w:rsidRPr="00BA7998" w:rsidSect="00294B78">
      <w:pgSz w:w="11906" w:h="16838" w:code="9"/>
      <w:pgMar w:top="1418" w:right="1786" w:bottom="1701" w:left="178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7364" w:rsidRDefault="00F07364">
      <w:r>
        <w:separator/>
      </w:r>
    </w:p>
  </w:endnote>
  <w:endnote w:type="continuationSeparator" w:id="0">
    <w:p w:rsidR="00F07364" w:rsidRDefault="00F07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Y태명조">
    <w:altName w:val="HyhwpEQ"/>
    <w:charset w:val="81"/>
    <w:family w:val="roman"/>
    <w:pitch w:val="variable"/>
    <w:sig w:usb0="00000000" w:usb1="29D77CF9" w:usb2="00000010" w:usb3="00000000" w:csb0="00080000" w:csb1="00000000"/>
  </w:font>
  <w:font w:name="gulim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ED3" w:rsidRDefault="00862ED3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862ED3" w:rsidRDefault="00862ED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62ED3" w:rsidRDefault="00862ED3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F24A2A">
      <w:rPr>
        <w:rStyle w:val="a5"/>
        <w:noProof/>
      </w:rPr>
      <w:t>3</w:t>
    </w:r>
    <w:r>
      <w:rPr>
        <w:rStyle w:val="a5"/>
      </w:rPr>
      <w:fldChar w:fldCharType="end"/>
    </w:r>
  </w:p>
  <w:p w:rsidR="00862ED3" w:rsidRDefault="00862ED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7364" w:rsidRDefault="00F07364">
      <w:r>
        <w:separator/>
      </w:r>
    </w:p>
  </w:footnote>
  <w:footnote w:type="continuationSeparator" w:id="0">
    <w:p w:rsidR="00F07364" w:rsidRDefault="00F073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77E07"/>
    <w:multiLevelType w:val="hybridMultilevel"/>
    <w:tmpl w:val="302692EA"/>
    <w:lvl w:ilvl="0" w:tplc="B76E6F8E">
      <w:start w:val="2665"/>
      <w:numFmt w:val="decimal"/>
      <w:lvlText w:val="%1"/>
      <w:lvlJc w:val="left"/>
      <w:pPr>
        <w:tabs>
          <w:tab w:val="num" w:pos="1090"/>
        </w:tabs>
        <w:ind w:left="1090" w:hanging="6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" w15:restartNumberingAfterBreak="0">
    <w:nsid w:val="0A841D69"/>
    <w:multiLevelType w:val="hybridMultilevel"/>
    <w:tmpl w:val="A348AD9A"/>
    <w:lvl w:ilvl="0" w:tplc="4A784E34">
      <w:start w:val="6"/>
      <w:numFmt w:val="bullet"/>
      <w:lvlText w:val="-"/>
      <w:lvlJc w:val="left"/>
      <w:pPr>
        <w:tabs>
          <w:tab w:val="num" w:pos="760"/>
        </w:tabs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E6C7584"/>
    <w:multiLevelType w:val="hybridMultilevel"/>
    <w:tmpl w:val="0B426776"/>
    <w:lvl w:ilvl="0" w:tplc="C7F0E1D4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FFD0A28"/>
    <w:multiLevelType w:val="hybridMultilevel"/>
    <w:tmpl w:val="B2DE5F0C"/>
    <w:lvl w:ilvl="0" w:tplc="FF42525E">
      <w:start w:val="1"/>
      <w:numFmt w:val="decimal"/>
      <w:lvlText w:val="%1."/>
      <w:lvlJc w:val="left"/>
      <w:pPr>
        <w:ind w:left="760" w:hanging="360"/>
      </w:pPr>
      <w:rPr>
        <w:rFonts w:ascii="TimesNewRomanPSMT" w:hAnsi="TimesNewRomanPSMT" w:cs="TimesNewRomanPSMT" w:hint="default"/>
        <w:b w:val="0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82752FB"/>
    <w:multiLevelType w:val="multilevel"/>
    <w:tmpl w:val="57A85AF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5" w15:restartNumberingAfterBreak="0">
    <w:nsid w:val="18534B8C"/>
    <w:multiLevelType w:val="hybridMultilevel"/>
    <w:tmpl w:val="F34662D2"/>
    <w:lvl w:ilvl="0" w:tplc="04090001">
      <w:start w:val="1"/>
      <w:numFmt w:val="bullet"/>
      <w:lvlText w:val=""/>
      <w:lvlJc w:val="left"/>
      <w:pPr>
        <w:tabs>
          <w:tab w:val="num" w:pos="800"/>
        </w:tabs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200"/>
        </w:tabs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600"/>
        </w:tabs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2000"/>
        </w:tabs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00"/>
        </w:tabs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00"/>
        </w:tabs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600"/>
        </w:tabs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000"/>
        </w:tabs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1FF613B"/>
    <w:multiLevelType w:val="hybridMultilevel"/>
    <w:tmpl w:val="2BAA669E"/>
    <w:lvl w:ilvl="0" w:tplc="E9B2F7C6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80A3593"/>
    <w:multiLevelType w:val="multilevel"/>
    <w:tmpl w:val="F3D62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C0A405D"/>
    <w:multiLevelType w:val="multilevel"/>
    <w:tmpl w:val="835863F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319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00" w:hanging="1800"/>
      </w:pPr>
      <w:rPr>
        <w:rFonts w:hint="default"/>
      </w:rPr>
    </w:lvl>
  </w:abstractNum>
  <w:abstractNum w:abstractNumId="9" w15:restartNumberingAfterBreak="0">
    <w:nsid w:val="384E36DB"/>
    <w:multiLevelType w:val="hybridMultilevel"/>
    <w:tmpl w:val="F6360CD6"/>
    <w:lvl w:ilvl="0" w:tplc="E51297BE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BB7168C"/>
    <w:multiLevelType w:val="hybridMultilevel"/>
    <w:tmpl w:val="4DD2F7DE"/>
    <w:lvl w:ilvl="0" w:tplc="687E3D40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3D46748A"/>
    <w:multiLevelType w:val="hybridMultilevel"/>
    <w:tmpl w:val="588A0CBC"/>
    <w:lvl w:ilvl="0" w:tplc="2ABA8E02">
      <w:start w:val="12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EAD4443"/>
    <w:multiLevelType w:val="hybridMultilevel"/>
    <w:tmpl w:val="235A92C6"/>
    <w:lvl w:ilvl="0" w:tplc="B05071F4">
      <w:start w:val="6"/>
      <w:numFmt w:val="bullet"/>
      <w:lvlText w:val="-"/>
      <w:lvlJc w:val="left"/>
      <w:pPr>
        <w:ind w:left="4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abstractNum w:abstractNumId="13" w15:restartNumberingAfterBreak="0">
    <w:nsid w:val="40554230"/>
    <w:multiLevelType w:val="hybridMultilevel"/>
    <w:tmpl w:val="28C09B0A"/>
    <w:lvl w:ilvl="0" w:tplc="DFA43DCC">
      <w:start w:val="12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06A68D8"/>
    <w:multiLevelType w:val="hybridMultilevel"/>
    <w:tmpl w:val="BE52E57E"/>
    <w:lvl w:ilvl="0" w:tplc="ED14B56E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 w15:restartNumberingAfterBreak="0">
    <w:nsid w:val="4983737F"/>
    <w:multiLevelType w:val="hybridMultilevel"/>
    <w:tmpl w:val="38F6BF9C"/>
    <w:lvl w:ilvl="0" w:tplc="0409000F">
      <w:start w:val="1"/>
      <w:numFmt w:val="decimal"/>
      <w:lvlText w:val="%1."/>
      <w:lvlJc w:val="left"/>
      <w:pPr>
        <w:ind w:left="542" w:hanging="400"/>
      </w:pPr>
    </w:lvl>
    <w:lvl w:ilvl="1" w:tplc="04090019" w:tentative="1">
      <w:start w:val="1"/>
      <w:numFmt w:val="upperLetter"/>
      <w:lvlText w:val="%2."/>
      <w:lvlJc w:val="left"/>
      <w:pPr>
        <w:ind w:left="942" w:hanging="400"/>
      </w:pPr>
    </w:lvl>
    <w:lvl w:ilvl="2" w:tplc="0409001B" w:tentative="1">
      <w:start w:val="1"/>
      <w:numFmt w:val="lowerRoman"/>
      <w:lvlText w:val="%3."/>
      <w:lvlJc w:val="right"/>
      <w:pPr>
        <w:ind w:left="1342" w:hanging="400"/>
      </w:pPr>
    </w:lvl>
    <w:lvl w:ilvl="3" w:tplc="0409000F" w:tentative="1">
      <w:start w:val="1"/>
      <w:numFmt w:val="decimal"/>
      <w:lvlText w:val="%4."/>
      <w:lvlJc w:val="left"/>
      <w:pPr>
        <w:ind w:left="1742" w:hanging="400"/>
      </w:pPr>
    </w:lvl>
    <w:lvl w:ilvl="4" w:tplc="04090019" w:tentative="1">
      <w:start w:val="1"/>
      <w:numFmt w:val="upperLetter"/>
      <w:lvlText w:val="%5."/>
      <w:lvlJc w:val="left"/>
      <w:pPr>
        <w:ind w:left="2142" w:hanging="400"/>
      </w:pPr>
    </w:lvl>
    <w:lvl w:ilvl="5" w:tplc="0409001B" w:tentative="1">
      <w:start w:val="1"/>
      <w:numFmt w:val="lowerRoman"/>
      <w:lvlText w:val="%6."/>
      <w:lvlJc w:val="right"/>
      <w:pPr>
        <w:ind w:left="2542" w:hanging="400"/>
      </w:pPr>
    </w:lvl>
    <w:lvl w:ilvl="6" w:tplc="0409000F" w:tentative="1">
      <w:start w:val="1"/>
      <w:numFmt w:val="decimal"/>
      <w:lvlText w:val="%7."/>
      <w:lvlJc w:val="left"/>
      <w:pPr>
        <w:ind w:left="2942" w:hanging="400"/>
      </w:pPr>
    </w:lvl>
    <w:lvl w:ilvl="7" w:tplc="04090019" w:tentative="1">
      <w:start w:val="1"/>
      <w:numFmt w:val="upperLetter"/>
      <w:lvlText w:val="%8."/>
      <w:lvlJc w:val="left"/>
      <w:pPr>
        <w:ind w:left="3342" w:hanging="400"/>
      </w:pPr>
    </w:lvl>
    <w:lvl w:ilvl="8" w:tplc="0409001B" w:tentative="1">
      <w:start w:val="1"/>
      <w:numFmt w:val="lowerRoman"/>
      <w:lvlText w:val="%9."/>
      <w:lvlJc w:val="right"/>
      <w:pPr>
        <w:ind w:left="3742" w:hanging="400"/>
      </w:pPr>
    </w:lvl>
  </w:abstractNum>
  <w:abstractNum w:abstractNumId="16" w15:restartNumberingAfterBreak="0">
    <w:nsid w:val="55560BD7"/>
    <w:multiLevelType w:val="hybridMultilevel"/>
    <w:tmpl w:val="DE561B7A"/>
    <w:lvl w:ilvl="0" w:tplc="394693EA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58D07971"/>
    <w:multiLevelType w:val="hybridMultilevel"/>
    <w:tmpl w:val="2BFEF476"/>
    <w:lvl w:ilvl="0" w:tplc="0FF6BA90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B9C4B3E"/>
    <w:multiLevelType w:val="hybridMultilevel"/>
    <w:tmpl w:val="76504182"/>
    <w:lvl w:ilvl="0" w:tplc="2B024556"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5F406CE0"/>
    <w:multiLevelType w:val="multilevel"/>
    <w:tmpl w:val="156C200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01A0743"/>
    <w:multiLevelType w:val="multilevel"/>
    <w:tmpl w:val="70222DA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14E2BF1"/>
    <w:multiLevelType w:val="hybridMultilevel"/>
    <w:tmpl w:val="419EB658"/>
    <w:lvl w:ilvl="0" w:tplc="943C68FE">
      <w:numFmt w:val="decimalZero"/>
      <w:lvlText w:val="%1."/>
      <w:lvlJc w:val="left"/>
      <w:pPr>
        <w:ind w:left="85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92" w:hanging="400"/>
      </w:pPr>
    </w:lvl>
    <w:lvl w:ilvl="2" w:tplc="0409001B" w:tentative="1">
      <w:start w:val="1"/>
      <w:numFmt w:val="lowerRoman"/>
      <w:lvlText w:val="%3."/>
      <w:lvlJc w:val="right"/>
      <w:pPr>
        <w:ind w:left="1692" w:hanging="400"/>
      </w:pPr>
    </w:lvl>
    <w:lvl w:ilvl="3" w:tplc="0409000F" w:tentative="1">
      <w:start w:val="1"/>
      <w:numFmt w:val="decimal"/>
      <w:lvlText w:val="%4."/>
      <w:lvlJc w:val="left"/>
      <w:pPr>
        <w:ind w:left="2092" w:hanging="400"/>
      </w:pPr>
    </w:lvl>
    <w:lvl w:ilvl="4" w:tplc="04090019" w:tentative="1">
      <w:start w:val="1"/>
      <w:numFmt w:val="upperLetter"/>
      <w:lvlText w:val="%5."/>
      <w:lvlJc w:val="left"/>
      <w:pPr>
        <w:ind w:left="2492" w:hanging="400"/>
      </w:pPr>
    </w:lvl>
    <w:lvl w:ilvl="5" w:tplc="0409001B" w:tentative="1">
      <w:start w:val="1"/>
      <w:numFmt w:val="lowerRoman"/>
      <w:lvlText w:val="%6."/>
      <w:lvlJc w:val="right"/>
      <w:pPr>
        <w:ind w:left="2892" w:hanging="400"/>
      </w:pPr>
    </w:lvl>
    <w:lvl w:ilvl="6" w:tplc="0409000F" w:tentative="1">
      <w:start w:val="1"/>
      <w:numFmt w:val="decimal"/>
      <w:lvlText w:val="%7."/>
      <w:lvlJc w:val="left"/>
      <w:pPr>
        <w:ind w:left="3292" w:hanging="400"/>
      </w:pPr>
    </w:lvl>
    <w:lvl w:ilvl="7" w:tplc="04090019" w:tentative="1">
      <w:start w:val="1"/>
      <w:numFmt w:val="upperLetter"/>
      <w:lvlText w:val="%8."/>
      <w:lvlJc w:val="left"/>
      <w:pPr>
        <w:ind w:left="3692" w:hanging="400"/>
      </w:pPr>
    </w:lvl>
    <w:lvl w:ilvl="8" w:tplc="0409001B" w:tentative="1">
      <w:start w:val="1"/>
      <w:numFmt w:val="lowerRoman"/>
      <w:lvlText w:val="%9."/>
      <w:lvlJc w:val="right"/>
      <w:pPr>
        <w:ind w:left="4092" w:hanging="400"/>
      </w:pPr>
    </w:lvl>
  </w:abstractNum>
  <w:abstractNum w:abstractNumId="22" w15:restartNumberingAfterBreak="0">
    <w:nsid w:val="62CC724B"/>
    <w:multiLevelType w:val="hybridMultilevel"/>
    <w:tmpl w:val="0A8269B2"/>
    <w:lvl w:ilvl="0" w:tplc="332210B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1160"/>
        </w:tabs>
        <w:ind w:left="11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560"/>
        </w:tabs>
        <w:ind w:left="15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60"/>
        </w:tabs>
        <w:ind w:left="19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360"/>
        </w:tabs>
        <w:ind w:left="23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760"/>
        </w:tabs>
        <w:ind w:left="27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160"/>
        </w:tabs>
        <w:ind w:left="31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560"/>
        </w:tabs>
        <w:ind w:left="35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960"/>
        </w:tabs>
        <w:ind w:left="3960" w:hanging="400"/>
      </w:pPr>
      <w:rPr>
        <w:rFonts w:ascii="Wingdings" w:hAnsi="Wingdings" w:hint="default"/>
      </w:rPr>
    </w:lvl>
  </w:abstractNum>
  <w:abstractNum w:abstractNumId="23" w15:restartNumberingAfterBreak="0">
    <w:nsid w:val="65717216"/>
    <w:multiLevelType w:val="hybridMultilevel"/>
    <w:tmpl w:val="58F072C6"/>
    <w:lvl w:ilvl="0" w:tplc="2390C1A4">
      <w:start w:val="1"/>
      <w:numFmt w:val="bullet"/>
      <w:lvlText w:val="-"/>
      <w:lvlJc w:val="left"/>
      <w:pPr>
        <w:ind w:left="7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659E369E"/>
    <w:multiLevelType w:val="hybridMultilevel"/>
    <w:tmpl w:val="95623476"/>
    <w:lvl w:ilvl="0" w:tplc="83B8C6DC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677A0D87"/>
    <w:multiLevelType w:val="hybridMultilevel"/>
    <w:tmpl w:val="782EF4D6"/>
    <w:lvl w:ilvl="0" w:tplc="6AAEF186">
      <w:start w:val="1"/>
      <w:numFmt w:val="decimal"/>
      <w:lvlText w:val="%1."/>
      <w:lvlJc w:val="left"/>
      <w:pPr>
        <w:ind w:left="786" w:hanging="360"/>
      </w:pPr>
      <w:rPr>
        <w:b w:val="0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D0E76E8"/>
    <w:multiLevelType w:val="hybridMultilevel"/>
    <w:tmpl w:val="782CA5B0"/>
    <w:lvl w:ilvl="0" w:tplc="7E88AFB6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74791345"/>
    <w:multiLevelType w:val="multilevel"/>
    <w:tmpl w:val="C06A58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5E34B51"/>
    <w:multiLevelType w:val="hybridMultilevel"/>
    <w:tmpl w:val="0818BF2A"/>
    <w:lvl w:ilvl="0" w:tplc="56E858BE">
      <w:start w:val="1"/>
      <w:numFmt w:val="decimal"/>
      <w:lvlText w:val="%1."/>
      <w:lvlJc w:val="left"/>
      <w:pPr>
        <w:ind w:left="760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2"/>
  </w:num>
  <w:num w:numId="2">
    <w:abstractNumId w:val="0"/>
  </w:num>
  <w:num w:numId="3">
    <w:abstractNumId w:val="5"/>
  </w:num>
  <w:num w:numId="4">
    <w:abstractNumId w:val="1"/>
  </w:num>
  <w:num w:numId="5">
    <w:abstractNumId w:val="23"/>
  </w:num>
  <w:num w:numId="6">
    <w:abstractNumId w:val="14"/>
  </w:num>
  <w:num w:numId="7">
    <w:abstractNumId w:val="18"/>
  </w:num>
  <w:num w:numId="8">
    <w:abstractNumId w:val="9"/>
  </w:num>
  <w:num w:numId="9">
    <w:abstractNumId w:val="12"/>
  </w:num>
  <w:num w:numId="10">
    <w:abstractNumId w:val="2"/>
  </w:num>
  <w:num w:numId="11">
    <w:abstractNumId w:val="16"/>
  </w:num>
  <w:num w:numId="12">
    <w:abstractNumId w:val="21"/>
  </w:num>
  <w:num w:numId="13">
    <w:abstractNumId w:val="27"/>
  </w:num>
  <w:num w:numId="14">
    <w:abstractNumId w:val="4"/>
  </w:num>
  <w:num w:numId="15">
    <w:abstractNumId w:val="7"/>
  </w:num>
  <w:num w:numId="16">
    <w:abstractNumId w:val="11"/>
  </w:num>
  <w:num w:numId="17">
    <w:abstractNumId w:val="6"/>
  </w:num>
  <w:num w:numId="18">
    <w:abstractNumId w:val="17"/>
  </w:num>
  <w:num w:numId="19">
    <w:abstractNumId w:val="10"/>
  </w:num>
  <w:num w:numId="2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25"/>
  </w:num>
  <w:num w:numId="22">
    <w:abstractNumId w:val="28"/>
  </w:num>
  <w:num w:numId="23">
    <w:abstractNumId w:val="24"/>
  </w:num>
  <w:num w:numId="24">
    <w:abstractNumId w:val="8"/>
  </w:num>
  <w:num w:numId="25">
    <w:abstractNumId w:val="19"/>
  </w:num>
  <w:num w:numId="26">
    <w:abstractNumId w:val="20"/>
  </w:num>
  <w:num w:numId="27">
    <w:abstractNumId w:val="3"/>
  </w:num>
  <w:num w:numId="28">
    <w:abstractNumId w:val="15"/>
  </w:num>
  <w:num w:numId="29">
    <w:abstractNumId w:val="26"/>
  </w:num>
  <w:num w:numId="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activeWritingStyle w:appName="MSWord" w:lang="en-US" w:vendorID="64" w:dllVersion="131078" w:nlCheck="1" w:checkStyle="0"/>
  <w:activeWritingStyle w:appName="MSWord" w:lang="ko-KR" w:vendorID="64" w:dllVersion="131077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D03"/>
    <w:rsid w:val="00001436"/>
    <w:rsid w:val="0000184A"/>
    <w:rsid w:val="00001BE0"/>
    <w:rsid w:val="00001C57"/>
    <w:rsid w:val="000033A4"/>
    <w:rsid w:val="00003752"/>
    <w:rsid w:val="00004811"/>
    <w:rsid w:val="00004EAF"/>
    <w:rsid w:val="00005EB1"/>
    <w:rsid w:val="00006EE0"/>
    <w:rsid w:val="00011FE9"/>
    <w:rsid w:val="00013671"/>
    <w:rsid w:val="000144D8"/>
    <w:rsid w:val="0001517B"/>
    <w:rsid w:val="00015372"/>
    <w:rsid w:val="0001592A"/>
    <w:rsid w:val="00016F0A"/>
    <w:rsid w:val="00017539"/>
    <w:rsid w:val="00017650"/>
    <w:rsid w:val="00017C60"/>
    <w:rsid w:val="00017D54"/>
    <w:rsid w:val="00020952"/>
    <w:rsid w:val="000209DF"/>
    <w:rsid w:val="00020CD7"/>
    <w:rsid w:val="0002145E"/>
    <w:rsid w:val="000219FC"/>
    <w:rsid w:val="00021E2E"/>
    <w:rsid w:val="00024025"/>
    <w:rsid w:val="000248E6"/>
    <w:rsid w:val="00025590"/>
    <w:rsid w:val="000261C6"/>
    <w:rsid w:val="00026B3D"/>
    <w:rsid w:val="00026B9A"/>
    <w:rsid w:val="00026CCC"/>
    <w:rsid w:val="00027B68"/>
    <w:rsid w:val="00027BF2"/>
    <w:rsid w:val="00027D88"/>
    <w:rsid w:val="0003094F"/>
    <w:rsid w:val="000328EE"/>
    <w:rsid w:val="00033767"/>
    <w:rsid w:val="00034228"/>
    <w:rsid w:val="000351D7"/>
    <w:rsid w:val="00035EED"/>
    <w:rsid w:val="00036A7C"/>
    <w:rsid w:val="00037720"/>
    <w:rsid w:val="0004178B"/>
    <w:rsid w:val="0004179B"/>
    <w:rsid w:val="0004230A"/>
    <w:rsid w:val="00043D9B"/>
    <w:rsid w:val="00045E3E"/>
    <w:rsid w:val="00045E5D"/>
    <w:rsid w:val="000469BE"/>
    <w:rsid w:val="00050EAB"/>
    <w:rsid w:val="000512C8"/>
    <w:rsid w:val="000526E7"/>
    <w:rsid w:val="000531EB"/>
    <w:rsid w:val="00053836"/>
    <w:rsid w:val="00054239"/>
    <w:rsid w:val="00054C80"/>
    <w:rsid w:val="00054E69"/>
    <w:rsid w:val="00055044"/>
    <w:rsid w:val="00056A43"/>
    <w:rsid w:val="00057473"/>
    <w:rsid w:val="00057EFE"/>
    <w:rsid w:val="00060C86"/>
    <w:rsid w:val="00060ED2"/>
    <w:rsid w:val="000616D7"/>
    <w:rsid w:val="000620E8"/>
    <w:rsid w:val="00062741"/>
    <w:rsid w:val="00062919"/>
    <w:rsid w:val="00065680"/>
    <w:rsid w:val="000657D2"/>
    <w:rsid w:val="000659E0"/>
    <w:rsid w:val="00065E20"/>
    <w:rsid w:val="00066053"/>
    <w:rsid w:val="00066076"/>
    <w:rsid w:val="0006796B"/>
    <w:rsid w:val="00070FC8"/>
    <w:rsid w:val="000712AF"/>
    <w:rsid w:val="0007162C"/>
    <w:rsid w:val="000725E6"/>
    <w:rsid w:val="0007286C"/>
    <w:rsid w:val="00072B38"/>
    <w:rsid w:val="0007318D"/>
    <w:rsid w:val="00073F78"/>
    <w:rsid w:val="00073F9E"/>
    <w:rsid w:val="000744B9"/>
    <w:rsid w:val="000762BA"/>
    <w:rsid w:val="00080650"/>
    <w:rsid w:val="00080BB1"/>
    <w:rsid w:val="00080FB3"/>
    <w:rsid w:val="0008194A"/>
    <w:rsid w:val="00081DA5"/>
    <w:rsid w:val="00082668"/>
    <w:rsid w:val="000828EC"/>
    <w:rsid w:val="0008368B"/>
    <w:rsid w:val="00083C2D"/>
    <w:rsid w:val="00083D52"/>
    <w:rsid w:val="0008541C"/>
    <w:rsid w:val="000857EE"/>
    <w:rsid w:val="00085CED"/>
    <w:rsid w:val="0008671C"/>
    <w:rsid w:val="00086A41"/>
    <w:rsid w:val="00086E56"/>
    <w:rsid w:val="000873AF"/>
    <w:rsid w:val="00090909"/>
    <w:rsid w:val="00090CBF"/>
    <w:rsid w:val="00091813"/>
    <w:rsid w:val="000929B9"/>
    <w:rsid w:val="00092AA7"/>
    <w:rsid w:val="00093545"/>
    <w:rsid w:val="000937E8"/>
    <w:rsid w:val="0009491B"/>
    <w:rsid w:val="00095169"/>
    <w:rsid w:val="00096CA0"/>
    <w:rsid w:val="00097CC0"/>
    <w:rsid w:val="00097E7A"/>
    <w:rsid w:val="000A0045"/>
    <w:rsid w:val="000A009A"/>
    <w:rsid w:val="000A1683"/>
    <w:rsid w:val="000A1A8C"/>
    <w:rsid w:val="000A23A0"/>
    <w:rsid w:val="000A2A49"/>
    <w:rsid w:val="000A33F6"/>
    <w:rsid w:val="000A3432"/>
    <w:rsid w:val="000A35B9"/>
    <w:rsid w:val="000A47AA"/>
    <w:rsid w:val="000A4D8C"/>
    <w:rsid w:val="000A596B"/>
    <w:rsid w:val="000A67E9"/>
    <w:rsid w:val="000B0213"/>
    <w:rsid w:val="000B1D07"/>
    <w:rsid w:val="000B20BB"/>
    <w:rsid w:val="000B2E56"/>
    <w:rsid w:val="000B30EA"/>
    <w:rsid w:val="000B31F1"/>
    <w:rsid w:val="000B35E8"/>
    <w:rsid w:val="000B3A18"/>
    <w:rsid w:val="000B3A82"/>
    <w:rsid w:val="000B4CF4"/>
    <w:rsid w:val="000B5383"/>
    <w:rsid w:val="000B5D49"/>
    <w:rsid w:val="000B5F61"/>
    <w:rsid w:val="000B62A5"/>
    <w:rsid w:val="000B6305"/>
    <w:rsid w:val="000B734E"/>
    <w:rsid w:val="000B7511"/>
    <w:rsid w:val="000B7E7D"/>
    <w:rsid w:val="000C017C"/>
    <w:rsid w:val="000C15CA"/>
    <w:rsid w:val="000C1940"/>
    <w:rsid w:val="000C22E4"/>
    <w:rsid w:val="000C23A6"/>
    <w:rsid w:val="000C44C1"/>
    <w:rsid w:val="000C50FB"/>
    <w:rsid w:val="000C53FB"/>
    <w:rsid w:val="000C5FF7"/>
    <w:rsid w:val="000C65FC"/>
    <w:rsid w:val="000C66BF"/>
    <w:rsid w:val="000C7606"/>
    <w:rsid w:val="000C7DAB"/>
    <w:rsid w:val="000C7EF5"/>
    <w:rsid w:val="000D12AE"/>
    <w:rsid w:val="000D140D"/>
    <w:rsid w:val="000D1D70"/>
    <w:rsid w:val="000D22B2"/>
    <w:rsid w:val="000D24AC"/>
    <w:rsid w:val="000D2580"/>
    <w:rsid w:val="000D2758"/>
    <w:rsid w:val="000D27EC"/>
    <w:rsid w:val="000D2E9A"/>
    <w:rsid w:val="000D3160"/>
    <w:rsid w:val="000D323F"/>
    <w:rsid w:val="000D3BC3"/>
    <w:rsid w:val="000D44A4"/>
    <w:rsid w:val="000D5A46"/>
    <w:rsid w:val="000D5E34"/>
    <w:rsid w:val="000D5E77"/>
    <w:rsid w:val="000D6E31"/>
    <w:rsid w:val="000D6F9F"/>
    <w:rsid w:val="000E0481"/>
    <w:rsid w:val="000E0C07"/>
    <w:rsid w:val="000E117F"/>
    <w:rsid w:val="000E182D"/>
    <w:rsid w:val="000E2821"/>
    <w:rsid w:val="000E3E84"/>
    <w:rsid w:val="000E3F61"/>
    <w:rsid w:val="000E4742"/>
    <w:rsid w:val="000E4A30"/>
    <w:rsid w:val="000E4FF7"/>
    <w:rsid w:val="000E511A"/>
    <w:rsid w:val="000E66F4"/>
    <w:rsid w:val="000E68DE"/>
    <w:rsid w:val="000E6F4C"/>
    <w:rsid w:val="000E7AB6"/>
    <w:rsid w:val="000F1841"/>
    <w:rsid w:val="000F19C3"/>
    <w:rsid w:val="000F22AD"/>
    <w:rsid w:val="000F3259"/>
    <w:rsid w:val="000F3CF6"/>
    <w:rsid w:val="000F425A"/>
    <w:rsid w:val="000F5345"/>
    <w:rsid w:val="000F63DB"/>
    <w:rsid w:val="000F7039"/>
    <w:rsid w:val="000F7592"/>
    <w:rsid w:val="00100013"/>
    <w:rsid w:val="00100D1C"/>
    <w:rsid w:val="00101A32"/>
    <w:rsid w:val="00103964"/>
    <w:rsid w:val="001045B6"/>
    <w:rsid w:val="0010614D"/>
    <w:rsid w:val="0010631C"/>
    <w:rsid w:val="00110F7A"/>
    <w:rsid w:val="001110BB"/>
    <w:rsid w:val="001162FA"/>
    <w:rsid w:val="001201AF"/>
    <w:rsid w:val="0012278E"/>
    <w:rsid w:val="001227B2"/>
    <w:rsid w:val="00122D7A"/>
    <w:rsid w:val="001230BC"/>
    <w:rsid w:val="00124062"/>
    <w:rsid w:val="0012469A"/>
    <w:rsid w:val="00124715"/>
    <w:rsid w:val="00125725"/>
    <w:rsid w:val="00125772"/>
    <w:rsid w:val="00125DCF"/>
    <w:rsid w:val="00126002"/>
    <w:rsid w:val="00126CCE"/>
    <w:rsid w:val="00131068"/>
    <w:rsid w:val="00131339"/>
    <w:rsid w:val="00131495"/>
    <w:rsid w:val="00131C80"/>
    <w:rsid w:val="00131E0F"/>
    <w:rsid w:val="00131FB4"/>
    <w:rsid w:val="00132338"/>
    <w:rsid w:val="00132E2F"/>
    <w:rsid w:val="001330F6"/>
    <w:rsid w:val="00133592"/>
    <w:rsid w:val="00133AD2"/>
    <w:rsid w:val="001343C7"/>
    <w:rsid w:val="00134B11"/>
    <w:rsid w:val="00134D44"/>
    <w:rsid w:val="0013584B"/>
    <w:rsid w:val="00135B44"/>
    <w:rsid w:val="0013724E"/>
    <w:rsid w:val="00137CC0"/>
    <w:rsid w:val="001410CB"/>
    <w:rsid w:val="001413F8"/>
    <w:rsid w:val="001429B0"/>
    <w:rsid w:val="001446D3"/>
    <w:rsid w:val="001449B8"/>
    <w:rsid w:val="00146755"/>
    <w:rsid w:val="0014698E"/>
    <w:rsid w:val="00146A76"/>
    <w:rsid w:val="00147548"/>
    <w:rsid w:val="00150408"/>
    <w:rsid w:val="00150477"/>
    <w:rsid w:val="001505A6"/>
    <w:rsid w:val="00150A48"/>
    <w:rsid w:val="00151337"/>
    <w:rsid w:val="0015192B"/>
    <w:rsid w:val="00152007"/>
    <w:rsid w:val="001521F7"/>
    <w:rsid w:val="00152992"/>
    <w:rsid w:val="00152B88"/>
    <w:rsid w:val="00153115"/>
    <w:rsid w:val="00154691"/>
    <w:rsid w:val="00154D85"/>
    <w:rsid w:val="00154EED"/>
    <w:rsid w:val="00156131"/>
    <w:rsid w:val="0015688F"/>
    <w:rsid w:val="00156B1A"/>
    <w:rsid w:val="001601C4"/>
    <w:rsid w:val="00160E0E"/>
    <w:rsid w:val="00160E82"/>
    <w:rsid w:val="00161EB5"/>
    <w:rsid w:val="00163A4A"/>
    <w:rsid w:val="00163EEA"/>
    <w:rsid w:val="00164035"/>
    <w:rsid w:val="0016417B"/>
    <w:rsid w:val="001647B7"/>
    <w:rsid w:val="00166C85"/>
    <w:rsid w:val="00166D30"/>
    <w:rsid w:val="00167571"/>
    <w:rsid w:val="00167DB3"/>
    <w:rsid w:val="001702B7"/>
    <w:rsid w:val="00170EA0"/>
    <w:rsid w:val="00171187"/>
    <w:rsid w:val="001715D1"/>
    <w:rsid w:val="001717CD"/>
    <w:rsid w:val="001726E5"/>
    <w:rsid w:val="00174037"/>
    <w:rsid w:val="001753B8"/>
    <w:rsid w:val="001767D6"/>
    <w:rsid w:val="00176D6F"/>
    <w:rsid w:val="00180457"/>
    <w:rsid w:val="00180FDC"/>
    <w:rsid w:val="00183045"/>
    <w:rsid w:val="001841B7"/>
    <w:rsid w:val="00184DFF"/>
    <w:rsid w:val="00184ECA"/>
    <w:rsid w:val="001855C4"/>
    <w:rsid w:val="001857FD"/>
    <w:rsid w:val="0018609E"/>
    <w:rsid w:val="001872A8"/>
    <w:rsid w:val="0018763A"/>
    <w:rsid w:val="00187E5E"/>
    <w:rsid w:val="0019054F"/>
    <w:rsid w:val="0019237B"/>
    <w:rsid w:val="00192A17"/>
    <w:rsid w:val="001947FB"/>
    <w:rsid w:val="001950F1"/>
    <w:rsid w:val="0019578D"/>
    <w:rsid w:val="00195962"/>
    <w:rsid w:val="001966A6"/>
    <w:rsid w:val="00196B96"/>
    <w:rsid w:val="001971C5"/>
    <w:rsid w:val="001A0A4B"/>
    <w:rsid w:val="001A0F8B"/>
    <w:rsid w:val="001A151A"/>
    <w:rsid w:val="001A17DE"/>
    <w:rsid w:val="001A1C57"/>
    <w:rsid w:val="001A1E4B"/>
    <w:rsid w:val="001A49BE"/>
    <w:rsid w:val="001A50A0"/>
    <w:rsid w:val="001A579C"/>
    <w:rsid w:val="001A64DE"/>
    <w:rsid w:val="001A75EA"/>
    <w:rsid w:val="001B0093"/>
    <w:rsid w:val="001B0BEB"/>
    <w:rsid w:val="001B0C94"/>
    <w:rsid w:val="001B0E14"/>
    <w:rsid w:val="001B1810"/>
    <w:rsid w:val="001B1AE3"/>
    <w:rsid w:val="001B25C2"/>
    <w:rsid w:val="001B34B1"/>
    <w:rsid w:val="001B38D2"/>
    <w:rsid w:val="001B4350"/>
    <w:rsid w:val="001B44B4"/>
    <w:rsid w:val="001B4780"/>
    <w:rsid w:val="001B547E"/>
    <w:rsid w:val="001B5C0F"/>
    <w:rsid w:val="001B5DB6"/>
    <w:rsid w:val="001B5EF6"/>
    <w:rsid w:val="001B6806"/>
    <w:rsid w:val="001B70AC"/>
    <w:rsid w:val="001B7CD1"/>
    <w:rsid w:val="001C0133"/>
    <w:rsid w:val="001C0FF6"/>
    <w:rsid w:val="001C133D"/>
    <w:rsid w:val="001C1349"/>
    <w:rsid w:val="001C153F"/>
    <w:rsid w:val="001C177C"/>
    <w:rsid w:val="001C23E2"/>
    <w:rsid w:val="001C2BEA"/>
    <w:rsid w:val="001C3446"/>
    <w:rsid w:val="001C4224"/>
    <w:rsid w:val="001C442F"/>
    <w:rsid w:val="001C5739"/>
    <w:rsid w:val="001C5B85"/>
    <w:rsid w:val="001C601D"/>
    <w:rsid w:val="001C756E"/>
    <w:rsid w:val="001D0373"/>
    <w:rsid w:val="001D0A11"/>
    <w:rsid w:val="001D0F50"/>
    <w:rsid w:val="001D24ED"/>
    <w:rsid w:val="001D2556"/>
    <w:rsid w:val="001D3710"/>
    <w:rsid w:val="001D3EAA"/>
    <w:rsid w:val="001D3F4B"/>
    <w:rsid w:val="001D4311"/>
    <w:rsid w:val="001D49A2"/>
    <w:rsid w:val="001D49F3"/>
    <w:rsid w:val="001D510A"/>
    <w:rsid w:val="001D5E41"/>
    <w:rsid w:val="001D5E96"/>
    <w:rsid w:val="001D5F3D"/>
    <w:rsid w:val="001D62D7"/>
    <w:rsid w:val="001D7923"/>
    <w:rsid w:val="001E2732"/>
    <w:rsid w:val="001E3425"/>
    <w:rsid w:val="001E4115"/>
    <w:rsid w:val="001E46A6"/>
    <w:rsid w:val="001E4F25"/>
    <w:rsid w:val="001E50B7"/>
    <w:rsid w:val="001E5486"/>
    <w:rsid w:val="001E59B0"/>
    <w:rsid w:val="001E5FB0"/>
    <w:rsid w:val="001E6786"/>
    <w:rsid w:val="001E7084"/>
    <w:rsid w:val="001E7590"/>
    <w:rsid w:val="001F0548"/>
    <w:rsid w:val="001F0C94"/>
    <w:rsid w:val="001F1DA0"/>
    <w:rsid w:val="001F3117"/>
    <w:rsid w:val="001F32ED"/>
    <w:rsid w:val="001F3AC9"/>
    <w:rsid w:val="001F478C"/>
    <w:rsid w:val="001F4BAF"/>
    <w:rsid w:val="001F5143"/>
    <w:rsid w:val="001F56EC"/>
    <w:rsid w:val="001F6577"/>
    <w:rsid w:val="001F74AE"/>
    <w:rsid w:val="00201740"/>
    <w:rsid w:val="0020252A"/>
    <w:rsid w:val="00202AE1"/>
    <w:rsid w:val="00202C85"/>
    <w:rsid w:val="00203C7D"/>
    <w:rsid w:val="00203D9F"/>
    <w:rsid w:val="00204061"/>
    <w:rsid w:val="00204BE0"/>
    <w:rsid w:val="00205957"/>
    <w:rsid w:val="0020676A"/>
    <w:rsid w:val="00206DAD"/>
    <w:rsid w:val="00206F19"/>
    <w:rsid w:val="002071DA"/>
    <w:rsid w:val="002078F7"/>
    <w:rsid w:val="002079E4"/>
    <w:rsid w:val="0021052D"/>
    <w:rsid w:val="00210F5A"/>
    <w:rsid w:val="00211E22"/>
    <w:rsid w:val="002143D6"/>
    <w:rsid w:val="00214D69"/>
    <w:rsid w:val="0021510E"/>
    <w:rsid w:val="0021541F"/>
    <w:rsid w:val="00216679"/>
    <w:rsid w:val="002179AA"/>
    <w:rsid w:val="00217E4E"/>
    <w:rsid w:val="00222233"/>
    <w:rsid w:val="002228F8"/>
    <w:rsid w:val="00222959"/>
    <w:rsid w:val="00222D64"/>
    <w:rsid w:val="00222F48"/>
    <w:rsid w:val="002247AE"/>
    <w:rsid w:val="00225F0B"/>
    <w:rsid w:val="00226A48"/>
    <w:rsid w:val="00227495"/>
    <w:rsid w:val="00227526"/>
    <w:rsid w:val="002303E8"/>
    <w:rsid w:val="00231516"/>
    <w:rsid w:val="00232D02"/>
    <w:rsid w:val="00234F09"/>
    <w:rsid w:val="00235604"/>
    <w:rsid w:val="00235A7F"/>
    <w:rsid w:val="00235BFF"/>
    <w:rsid w:val="00236C43"/>
    <w:rsid w:val="00237044"/>
    <w:rsid w:val="00240E3F"/>
    <w:rsid w:val="00241740"/>
    <w:rsid w:val="00241C3A"/>
    <w:rsid w:val="00242127"/>
    <w:rsid w:val="002424C9"/>
    <w:rsid w:val="0024668F"/>
    <w:rsid w:val="00250724"/>
    <w:rsid w:val="00251144"/>
    <w:rsid w:val="00253BB2"/>
    <w:rsid w:val="00255B2C"/>
    <w:rsid w:val="0025728E"/>
    <w:rsid w:val="00257394"/>
    <w:rsid w:val="0026019D"/>
    <w:rsid w:val="00261554"/>
    <w:rsid w:val="00261983"/>
    <w:rsid w:val="00261ADF"/>
    <w:rsid w:val="00261B41"/>
    <w:rsid w:val="00261ED7"/>
    <w:rsid w:val="002620D8"/>
    <w:rsid w:val="00263706"/>
    <w:rsid w:val="0026380F"/>
    <w:rsid w:val="00265881"/>
    <w:rsid w:val="00265A39"/>
    <w:rsid w:val="00265C87"/>
    <w:rsid w:val="00265DE3"/>
    <w:rsid w:val="0026665C"/>
    <w:rsid w:val="00266A07"/>
    <w:rsid w:val="00266FBE"/>
    <w:rsid w:val="00267A97"/>
    <w:rsid w:val="0027079F"/>
    <w:rsid w:val="002707CC"/>
    <w:rsid w:val="002709E6"/>
    <w:rsid w:val="0027155F"/>
    <w:rsid w:val="002717E6"/>
    <w:rsid w:val="00271D41"/>
    <w:rsid w:val="00271EE8"/>
    <w:rsid w:val="00272203"/>
    <w:rsid w:val="0027394A"/>
    <w:rsid w:val="00273F6B"/>
    <w:rsid w:val="00273F83"/>
    <w:rsid w:val="00274A76"/>
    <w:rsid w:val="00275DF0"/>
    <w:rsid w:val="00277312"/>
    <w:rsid w:val="00277684"/>
    <w:rsid w:val="00277C62"/>
    <w:rsid w:val="00277DA6"/>
    <w:rsid w:val="002811AC"/>
    <w:rsid w:val="00282381"/>
    <w:rsid w:val="00283496"/>
    <w:rsid w:val="002834B8"/>
    <w:rsid w:val="00283ED9"/>
    <w:rsid w:val="00284B50"/>
    <w:rsid w:val="0028588A"/>
    <w:rsid w:val="002862F0"/>
    <w:rsid w:val="00286663"/>
    <w:rsid w:val="00286AE1"/>
    <w:rsid w:val="0028784B"/>
    <w:rsid w:val="002911B2"/>
    <w:rsid w:val="002912BB"/>
    <w:rsid w:val="00292238"/>
    <w:rsid w:val="00293319"/>
    <w:rsid w:val="0029344C"/>
    <w:rsid w:val="00293B7F"/>
    <w:rsid w:val="00293FBB"/>
    <w:rsid w:val="00294A33"/>
    <w:rsid w:val="00294C42"/>
    <w:rsid w:val="00294EE9"/>
    <w:rsid w:val="002955AD"/>
    <w:rsid w:val="0029580E"/>
    <w:rsid w:val="002961EE"/>
    <w:rsid w:val="002974C9"/>
    <w:rsid w:val="002979FA"/>
    <w:rsid w:val="002A083C"/>
    <w:rsid w:val="002A10AF"/>
    <w:rsid w:val="002A10D1"/>
    <w:rsid w:val="002A1C5A"/>
    <w:rsid w:val="002A2D9D"/>
    <w:rsid w:val="002A2F72"/>
    <w:rsid w:val="002A4296"/>
    <w:rsid w:val="002A44BC"/>
    <w:rsid w:val="002A45A1"/>
    <w:rsid w:val="002A50F1"/>
    <w:rsid w:val="002A53DE"/>
    <w:rsid w:val="002A57A8"/>
    <w:rsid w:val="002A5A55"/>
    <w:rsid w:val="002A7B6F"/>
    <w:rsid w:val="002B1C34"/>
    <w:rsid w:val="002B1F9D"/>
    <w:rsid w:val="002B2CDE"/>
    <w:rsid w:val="002B37AA"/>
    <w:rsid w:val="002B37DD"/>
    <w:rsid w:val="002B3AF5"/>
    <w:rsid w:val="002B3F0B"/>
    <w:rsid w:val="002B5C5A"/>
    <w:rsid w:val="002B614E"/>
    <w:rsid w:val="002B6776"/>
    <w:rsid w:val="002B67A7"/>
    <w:rsid w:val="002B6984"/>
    <w:rsid w:val="002B6EB2"/>
    <w:rsid w:val="002B7AD0"/>
    <w:rsid w:val="002B7D85"/>
    <w:rsid w:val="002C0414"/>
    <w:rsid w:val="002C1465"/>
    <w:rsid w:val="002C18B6"/>
    <w:rsid w:val="002C1C93"/>
    <w:rsid w:val="002C1CE5"/>
    <w:rsid w:val="002C2B2B"/>
    <w:rsid w:val="002C3835"/>
    <w:rsid w:val="002C4A90"/>
    <w:rsid w:val="002C4CA2"/>
    <w:rsid w:val="002C5426"/>
    <w:rsid w:val="002C58B4"/>
    <w:rsid w:val="002C793A"/>
    <w:rsid w:val="002D07F6"/>
    <w:rsid w:val="002D16BE"/>
    <w:rsid w:val="002D1EA2"/>
    <w:rsid w:val="002D2357"/>
    <w:rsid w:val="002D283C"/>
    <w:rsid w:val="002D2881"/>
    <w:rsid w:val="002D2ACA"/>
    <w:rsid w:val="002D2EBF"/>
    <w:rsid w:val="002D3B12"/>
    <w:rsid w:val="002D40CA"/>
    <w:rsid w:val="002D4BE6"/>
    <w:rsid w:val="002D4E2A"/>
    <w:rsid w:val="002D5007"/>
    <w:rsid w:val="002D62CD"/>
    <w:rsid w:val="002D7310"/>
    <w:rsid w:val="002E04FC"/>
    <w:rsid w:val="002E0AD6"/>
    <w:rsid w:val="002E13FC"/>
    <w:rsid w:val="002E1FEA"/>
    <w:rsid w:val="002E23BC"/>
    <w:rsid w:val="002E35D4"/>
    <w:rsid w:val="002E4334"/>
    <w:rsid w:val="002E4795"/>
    <w:rsid w:val="002E6277"/>
    <w:rsid w:val="002E7325"/>
    <w:rsid w:val="002E76F3"/>
    <w:rsid w:val="002F03A8"/>
    <w:rsid w:val="002F0D1F"/>
    <w:rsid w:val="002F1331"/>
    <w:rsid w:val="002F21C7"/>
    <w:rsid w:val="002F2DC7"/>
    <w:rsid w:val="002F3DF6"/>
    <w:rsid w:val="002F4819"/>
    <w:rsid w:val="002F4A78"/>
    <w:rsid w:val="002F4D84"/>
    <w:rsid w:val="002F65C3"/>
    <w:rsid w:val="002F70FD"/>
    <w:rsid w:val="003002A3"/>
    <w:rsid w:val="00300E8C"/>
    <w:rsid w:val="00303898"/>
    <w:rsid w:val="0030445A"/>
    <w:rsid w:val="003056EA"/>
    <w:rsid w:val="003058B5"/>
    <w:rsid w:val="00305F9F"/>
    <w:rsid w:val="0030665E"/>
    <w:rsid w:val="00306B98"/>
    <w:rsid w:val="0030714F"/>
    <w:rsid w:val="00307F96"/>
    <w:rsid w:val="00310EFE"/>
    <w:rsid w:val="003129C0"/>
    <w:rsid w:val="00312C44"/>
    <w:rsid w:val="00312C45"/>
    <w:rsid w:val="00312F8A"/>
    <w:rsid w:val="0031412E"/>
    <w:rsid w:val="00315B61"/>
    <w:rsid w:val="00317387"/>
    <w:rsid w:val="00320ACB"/>
    <w:rsid w:val="00320EB5"/>
    <w:rsid w:val="0032131D"/>
    <w:rsid w:val="00321405"/>
    <w:rsid w:val="00323C00"/>
    <w:rsid w:val="0032418B"/>
    <w:rsid w:val="003241F6"/>
    <w:rsid w:val="0032437D"/>
    <w:rsid w:val="00324808"/>
    <w:rsid w:val="00324A05"/>
    <w:rsid w:val="00325E35"/>
    <w:rsid w:val="0032705C"/>
    <w:rsid w:val="0032765D"/>
    <w:rsid w:val="00327A1A"/>
    <w:rsid w:val="00327FB9"/>
    <w:rsid w:val="003313F5"/>
    <w:rsid w:val="00331BEC"/>
    <w:rsid w:val="00333322"/>
    <w:rsid w:val="00333372"/>
    <w:rsid w:val="003340F3"/>
    <w:rsid w:val="00334256"/>
    <w:rsid w:val="00335889"/>
    <w:rsid w:val="00335901"/>
    <w:rsid w:val="003359D6"/>
    <w:rsid w:val="00336622"/>
    <w:rsid w:val="00336E7C"/>
    <w:rsid w:val="00337086"/>
    <w:rsid w:val="00337E3F"/>
    <w:rsid w:val="003403C7"/>
    <w:rsid w:val="0034269B"/>
    <w:rsid w:val="00342B12"/>
    <w:rsid w:val="003430AD"/>
    <w:rsid w:val="00343488"/>
    <w:rsid w:val="00344A91"/>
    <w:rsid w:val="00344AC8"/>
    <w:rsid w:val="00345926"/>
    <w:rsid w:val="003462E8"/>
    <w:rsid w:val="0034672D"/>
    <w:rsid w:val="00346B7E"/>
    <w:rsid w:val="003477D2"/>
    <w:rsid w:val="0034797F"/>
    <w:rsid w:val="00347CBC"/>
    <w:rsid w:val="0035063A"/>
    <w:rsid w:val="00351564"/>
    <w:rsid w:val="0035264D"/>
    <w:rsid w:val="00352BA9"/>
    <w:rsid w:val="00352CEA"/>
    <w:rsid w:val="00353785"/>
    <w:rsid w:val="00353A23"/>
    <w:rsid w:val="00353D0D"/>
    <w:rsid w:val="00353E6A"/>
    <w:rsid w:val="00354353"/>
    <w:rsid w:val="00354CB4"/>
    <w:rsid w:val="003552D3"/>
    <w:rsid w:val="00357BF3"/>
    <w:rsid w:val="00360D3A"/>
    <w:rsid w:val="00360D85"/>
    <w:rsid w:val="0036116A"/>
    <w:rsid w:val="003629E4"/>
    <w:rsid w:val="00362F18"/>
    <w:rsid w:val="00365D0C"/>
    <w:rsid w:val="00365ED7"/>
    <w:rsid w:val="00371794"/>
    <w:rsid w:val="00371DF7"/>
    <w:rsid w:val="003724F1"/>
    <w:rsid w:val="003725F7"/>
    <w:rsid w:val="00372C34"/>
    <w:rsid w:val="00372CC1"/>
    <w:rsid w:val="003731B3"/>
    <w:rsid w:val="00373EE0"/>
    <w:rsid w:val="003746C5"/>
    <w:rsid w:val="00374817"/>
    <w:rsid w:val="00375FDE"/>
    <w:rsid w:val="00376068"/>
    <w:rsid w:val="0037610D"/>
    <w:rsid w:val="00376179"/>
    <w:rsid w:val="003776F8"/>
    <w:rsid w:val="00377807"/>
    <w:rsid w:val="00377E5D"/>
    <w:rsid w:val="00380F60"/>
    <w:rsid w:val="00381F09"/>
    <w:rsid w:val="0038200F"/>
    <w:rsid w:val="00382B41"/>
    <w:rsid w:val="00383ECB"/>
    <w:rsid w:val="00384501"/>
    <w:rsid w:val="0038499B"/>
    <w:rsid w:val="00385842"/>
    <w:rsid w:val="00385C47"/>
    <w:rsid w:val="00385F6A"/>
    <w:rsid w:val="003872C2"/>
    <w:rsid w:val="00390600"/>
    <w:rsid w:val="00390FB3"/>
    <w:rsid w:val="00391040"/>
    <w:rsid w:val="003919F3"/>
    <w:rsid w:val="00391C45"/>
    <w:rsid w:val="0039205A"/>
    <w:rsid w:val="0039235E"/>
    <w:rsid w:val="003924AD"/>
    <w:rsid w:val="003928CD"/>
    <w:rsid w:val="00393559"/>
    <w:rsid w:val="00393F63"/>
    <w:rsid w:val="00393FF8"/>
    <w:rsid w:val="00394419"/>
    <w:rsid w:val="00395008"/>
    <w:rsid w:val="00397397"/>
    <w:rsid w:val="003A04E7"/>
    <w:rsid w:val="003A0EE2"/>
    <w:rsid w:val="003A1AA5"/>
    <w:rsid w:val="003A2EB1"/>
    <w:rsid w:val="003A3542"/>
    <w:rsid w:val="003A3866"/>
    <w:rsid w:val="003A3AEE"/>
    <w:rsid w:val="003A3CD7"/>
    <w:rsid w:val="003A47BF"/>
    <w:rsid w:val="003A612F"/>
    <w:rsid w:val="003A6288"/>
    <w:rsid w:val="003A662E"/>
    <w:rsid w:val="003A7240"/>
    <w:rsid w:val="003B0318"/>
    <w:rsid w:val="003B0923"/>
    <w:rsid w:val="003B1C46"/>
    <w:rsid w:val="003B211F"/>
    <w:rsid w:val="003B2858"/>
    <w:rsid w:val="003B31BB"/>
    <w:rsid w:val="003B31C0"/>
    <w:rsid w:val="003B3402"/>
    <w:rsid w:val="003B38CF"/>
    <w:rsid w:val="003B400B"/>
    <w:rsid w:val="003B4835"/>
    <w:rsid w:val="003B49F5"/>
    <w:rsid w:val="003B4BB1"/>
    <w:rsid w:val="003B52E4"/>
    <w:rsid w:val="003B5DB8"/>
    <w:rsid w:val="003B6408"/>
    <w:rsid w:val="003B68D8"/>
    <w:rsid w:val="003B6FF9"/>
    <w:rsid w:val="003B7201"/>
    <w:rsid w:val="003C0B06"/>
    <w:rsid w:val="003C0CEC"/>
    <w:rsid w:val="003C0DC7"/>
    <w:rsid w:val="003C0E90"/>
    <w:rsid w:val="003C1AAF"/>
    <w:rsid w:val="003C27C1"/>
    <w:rsid w:val="003C29BD"/>
    <w:rsid w:val="003C2CD1"/>
    <w:rsid w:val="003C3583"/>
    <w:rsid w:val="003C4AA4"/>
    <w:rsid w:val="003C671E"/>
    <w:rsid w:val="003C6FB5"/>
    <w:rsid w:val="003C79AF"/>
    <w:rsid w:val="003D1A3E"/>
    <w:rsid w:val="003D234D"/>
    <w:rsid w:val="003D2572"/>
    <w:rsid w:val="003D3039"/>
    <w:rsid w:val="003D5363"/>
    <w:rsid w:val="003D5466"/>
    <w:rsid w:val="003D54AC"/>
    <w:rsid w:val="003D55C6"/>
    <w:rsid w:val="003D582D"/>
    <w:rsid w:val="003D604B"/>
    <w:rsid w:val="003D6213"/>
    <w:rsid w:val="003D650D"/>
    <w:rsid w:val="003D745C"/>
    <w:rsid w:val="003D76AA"/>
    <w:rsid w:val="003D7830"/>
    <w:rsid w:val="003D7B6B"/>
    <w:rsid w:val="003E2103"/>
    <w:rsid w:val="003E376D"/>
    <w:rsid w:val="003E3B17"/>
    <w:rsid w:val="003E4F9E"/>
    <w:rsid w:val="003E59D6"/>
    <w:rsid w:val="003E687A"/>
    <w:rsid w:val="003E6E1E"/>
    <w:rsid w:val="003F0680"/>
    <w:rsid w:val="003F2405"/>
    <w:rsid w:val="003F3E1B"/>
    <w:rsid w:val="003F42B5"/>
    <w:rsid w:val="003F5EC9"/>
    <w:rsid w:val="003F7646"/>
    <w:rsid w:val="003F7C44"/>
    <w:rsid w:val="00401739"/>
    <w:rsid w:val="0040185B"/>
    <w:rsid w:val="00401AAB"/>
    <w:rsid w:val="00402645"/>
    <w:rsid w:val="00402C0B"/>
    <w:rsid w:val="00402D2F"/>
    <w:rsid w:val="00402E81"/>
    <w:rsid w:val="00403874"/>
    <w:rsid w:val="00403A5F"/>
    <w:rsid w:val="0040684B"/>
    <w:rsid w:val="00406BCE"/>
    <w:rsid w:val="00406D1F"/>
    <w:rsid w:val="004070A8"/>
    <w:rsid w:val="004106D5"/>
    <w:rsid w:val="004117C3"/>
    <w:rsid w:val="004120C9"/>
    <w:rsid w:val="004131C4"/>
    <w:rsid w:val="0041323D"/>
    <w:rsid w:val="00413584"/>
    <w:rsid w:val="0041383F"/>
    <w:rsid w:val="00414BA8"/>
    <w:rsid w:val="004154DA"/>
    <w:rsid w:val="004155AB"/>
    <w:rsid w:val="00416035"/>
    <w:rsid w:val="00421F59"/>
    <w:rsid w:val="00421F76"/>
    <w:rsid w:val="00422853"/>
    <w:rsid w:val="00422932"/>
    <w:rsid w:val="004234EE"/>
    <w:rsid w:val="00424A3F"/>
    <w:rsid w:val="004251C1"/>
    <w:rsid w:val="0042548A"/>
    <w:rsid w:val="0042592D"/>
    <w:rsid w:val="00425D2A"/>
    <w:rsid w:val="0042670F"/>
    <w:rsid w:val="00426873"/>
    <w:rsid w:val="004269AD"/>
    <w:rsid w:val="0043048F"/>
    <w:rsid w:val="00430511"/>
    <w:rsid w:val="004310AC"/>
    <w:rsid w:val="00431946"/>
    <w:rsid w:val="00432142"/>
    <w:rsid w:val="0043362D"/>
    <w:rsid w:val="00433921"/>
    <w:rsid w:val="00434350"/>
    <w:rsid w:val="00434534"/>
    <w:rsid w:val="00434A3F"/>
    <w:rsid w:val="00434DFB"/>
    <w:rsid w:val="00435BBC"/>
    <w:rsid w:val="004362E1"/>
    <w:rsid w:val="004375CD"/>
    <w:rsid w:val="00440158"/>
    <w:rsid w:val="00441606"/>
    <w:rsid w:val="004425ED"/>
    <w:rsid w:val="00442C3E"/>
    <w:rsid w:val="0044303F"/>
    <w:rsid w:val="00443DF5"/>
    <w:rsid w:val="00444745"/>
    <w:rsid w:val="00444A32"/>
    <w:rsid w:val="00444C9C"/>
    <w:rsid w:val="00445272"/>
    <w:rsid w:val="00445626"/>
    <w:rsid w:val="00445F74"/>
    <w:rsid w:val="0044605E"/>
    <w:rsid w:val="00446EA7"/>
    <w:rsid w:val="004501EB"/>
    <w:rsid w:val="00451427"/>
    <w:rsid w:val="0045189C"/>
    <w:rsid w:val="00452F78"/>
    <w:rsid w:val="0045311D"/>
    <w:rsid w:val="004535B5"/>
    <w:rsid w:val="004539B2"/>
    <w:rsid w:val="00453ADE"/>
    <w:rsid w:val="00453F8D"/>
    <w:rsid w:val="004545CB"/>
    <w:rsid w:val="0045630B"/>
    <w:rsid w:val="004565BD"/>
    <w:rsid w:val="00456E77"/>
    <w:rsid w:val="004603ED"/>
    <w:rsid w:val="004618DC"/>
    <w:rsid w:val="00461951"/>
    <w:rsid w:val="00461DF0"/>
    <w:rsid w:val="00462874"/>
    <w:rsid w:val="00462DC3"/>
    <w:rsid w:val="00463A70"/>
    <w:rsid w:val="004642A3"/>
    <w:rsid w:val="004646C5"/>
    <w:rsid w:val="004647CF"/>
    <w:rsid w:val="00464E51"/>
    <w:rsid w:val="00465693"/>
    <w:rsid w:val="004656B9"/>
    <w:rsid w:val="00465BD0"/>
    <w:rsid w:val="00466B17"/>
    <w:rsid w:val="00466B7B"/>
    <w:rsid w:val="00470A42"/>
    <w:rsid w:val="00470B75"/>
    <w:rsid w:val="00470FF2"/>
    <w:rsid w:val="0047107F"/>
    <w:rsid w:val="00472D65"/>
    <w:rsid w:val="00473FEA"/>
    <w:rsid w:val="00474B12"/>
    <w:rsid w:val="00476945"/>
    <w:rsid w:val="00476D54"/>
    <w:rsid w:val="00477467"/>
    <w:rsid w:val="00480335"/>
    <w:rsid w:val="00480427"/>
    <w:rsid w:val="004807E3"/>
    <w:rsid w:val="00481066"/>
    <w:rsid w:val="00481838"/>
    <w:rsid w:val="00481A1A"/>
    <w:rsid w:val="00483728"/>
    <w:rsid w:val="004845C1"/>
    <w:rsid w:val="0048467B"/>
    <w:rsid w:val="00484B48"/>
    <w:rsid w:val="00484C89"/>
    <w:rsid w:val="00485378"/>
    <w:rsid w:val="004858CB"/>
    <w:rsid w:val="00486198"/>
    <w:rsid w:val="00486FD5"/>
    <w:rsid w:val="0048707E"/>
    <w:rsid w:val="004902C5"/>
    <w:rsid w:val="00490441"/>
    <w:rsid w:val="00491ED6"/>
    <w:rsid w:val="004928A7"/>
    <w:rsid w:val="004946FC"/>
    <w:rsid w:val="004947C0"/>
    <w:rsid w:val="0049579C"/>
    <w:rsid w:val="00496340"/>
    <w:rsid w:val="004975D0"/>
    <w:rsid w:val="004978E7"/>
    <w:rsid w:val="004A177E"/>
    <w:rsid w:val="004A1E52"/>
    <w:rsid w:val="004A25D2"/>
    <w:rsid w:val="004A27C3"/>
    <w:rsid w:val="004A37EB"/>
    <w:rsid w:val="004A3BA6"/>
    <w:rsid w:val="004A4343"/>
    <w:rsid w:val="004A4967"/>
    <w:rsid w:val="004A4C9B"/>
    <w:rsid w:val="004A52D0"/>
    <w:rsid w:val="004A58DE"/>
    <w:rsid w:val="004A67CF"/>
    <w:rsid w:val="004A6821"/>
    <w:rsid w:val="004A6A4C"/>
    <w:rsid w:val="004A7F08"/>
    <w:rsid w:val="004B057A"/>
    <w:rsid w:val="004B1B7A"/>
    <w:rsid w:val="004B2521"/>
    <w:rsid w:val="004B2BA9"/>
    <w:rsid w:val="004B42B9"/>
    <w:rsid w:val="004B44D0"/>
    <w:rsid w:val="004B4AE5"/>
    <w:rsid w:val="004B53EC"/>
    <w:rsid w:val="004B5D1E"/>
    <w:rsid w:val="004B602A"/>
    <w:rsid w:val="004B62B9"/>
    <w:rsid w:val="004B6763"/>
    <w:rsid w:val="004B6BE5"/>
    <w:rsid w:val="004B7A4B"/>
    <w:rsid w:val="004C0536"/>
    <w:rsid w:val="004C1B29"/>
    <w:rsid w:val="004C1E72"/>
    <w:rsid w:val="004C1FA5"/>
    <w:rsid w:val="004C2144"/>
    <w:rsid w:val="004C29BC"/>
    <w:rsid w:val="004C3230"/>
    <w:rsid w:val="004C3777"/>
    <w:rsid w:val="004C3D05"/>
    <w:rsid w:val="004C4435"/>
    <w:rsid w:val="004C4D29"/>
    <w:rsid w:val="004D01B9"/>
    <w:rsid w:val="004D0683"/>
    <w:rsid w:val="004D0785"/>
    <w:rsid w:val="004D11F0"/>
    <w:rsid w:val="004D2438"/>
    <w:rsid w:val="004D2722"/>
    <w:rsid w:val="004D2884"/>
    <w:rsid w:val="004D28C9"/>
    <w:rsid w:val="004D335F"/>
    <w:rsid w:val="004D49FD"/>
    <w:rsid w:val="004D4F7F"/>
    <w:rsid w:val="004D5270"/>
    <w:rsid w:val="004D6012"/>
    <w:rsid w:val="004D62EB"/>
    <w:rsid w:val="004D6C5C"/>
    <w:rsid w:val="004D7232"/>
    <w:rsid w:val="004D7386"/>
    <w:rsid w:val="004D7789"/>
    <w:rsid w:val="004D7E59"/>
    <w:rsid w:val="004E08A5"/>
    <w:rsid w:val="004E0C63"/>
    <w:rsid w:val="004E16FA"/>
    <w:rsid w:val="004E2299"/>
    <w:rsid w:val="004E2AB5"/>
    <w:rsid w:val="004E314F"/>
    <w:rsid w:val="004E5EDA"/>
    <w:rsid w:val="004E65A7"/>
    <w:rsid w:val="004E672F"/>
    <w:rsid w:val="004E7A29"/>
    <w:rsid w:val="004F071B"/>
    <w:rsid w:val="004F089A"/>
    <w:rsid w:val="004F08A4"/>
    <w:rsid w:val="004F142E"/>
    <w:rsid w:val="004F253F"/>
    <w:rsid w:val="004F2C00"/>
    <w:rsid w:val="004F3884"/>
    <w:rsid w:val="004F3EB2"/>
    <w:rsid w:val="004F4407"/>
    <w:rsid w:val="004F488A"/>
    <w:rsid w:val="004F521D"/>
    <w:rsid w:val="004F556C"/>
    <w:rsid w:val="004F624D"/>
    <w:rsid w:val="004F646B"/>
    <w:rsid w:val="004F689C"/>
    <w:rsid w:val="004F7267"/>
    <w:rsid w:val="004F7D44"/>
    <w:rsid w:val="00500378"/>
    <w:rsid w:val="00500FB4"/>
    <w:rsid w:val="005028C8"/>
    <w:rsid w:val="00504D4D"/>
    <w:rsid w:val="00504EA7"/>
    <w:rsid w:val="0050541D"/>
    <w:rsid w:val="00505BE4"/>
    <w:rsid w:val="00510D02"/>
    <w:rsid w:val="005139A8"/>
    <w:rsid w:val="00513CC0"/>
    <w:rsid w:val="00513E5E"/>
    <w:rsid w:val="00514605"/>
    <w:rsid w:val="00514860"/>
    <w:rsid w:val="00514C15"/>
    <w:rsid w:val="00514EC9"/>
    <w:rsid w:val="005155F2"/>
    <w:rsid w:val="00515DAF"/>
    <w:rsid w:val="00516984"/>
    <w:rsid w:val="0051727E"/>
    <w:rsid w:val="00517639"/>
    <w:rsid w:val="005177D7"/>
    <w:rsid w:val="005224D0"/>
    <w:rsid w:val="00522BAF"/>
    <w:rsid w:val="00523AFB"/>
    <w:rsid w:val="00524827"/>
    <w:rsid w:val="00524E53"/>
    <w:rsid w:val="00524FF2"/>
    <w:rsid w:val="005265F3"/>
    <w:rsid w:val="00526B92"/>
    <w:rsid w:val="00530A84"/>
    <w:rsid w:val="00530B5C"/>
    <w:rsid w:val="00530CB0"/>
    <w:rsid w:val="0053170D"/>
    <w:rsid w:val="00531A7F"/>
    <w:rsid w:val="00532217"/>
    <w:rsid w:val="0053281E"/>
    <w:rsid w:val="005328EC"/>
    <w:rsid w:val="00533681"/>
    <w:rsid w:val="005343D4"/>
    <w:rsid w:val="00535510"/>
    <w:rsid w:val="00535525"/>
    <w:rsid w:val="0053690A"/>
    <w:rsid w:val="00536A97"/>
    <w:rsid w:val="0053726B"/>
    <w:rsid w:val="0054010F"/>
    <w:rsid w:val="00541123"/>
    <w:rsid w:val="00541459"/>
    <w:rsid w:val="00541C9F"/>
    <w:rsid w:val="00541F6E"/>
    <w:rsid w:val="0054285F"/>
    <w:rsid w:val="00542F4B"/>
    <w:rsid w:val="005455EB"/>
    <w:rsid w:val="00545823"/>
    <w:rsid w:val="00545AA7"/>
    <w:rsid w:val="00546024"/>
    <w:rsid w:val="00546840"/>
    <w:rsid w:val="00546901"/>
    <w:rsid w:val="00546CD3"/>
    <w:rsid w:val="0054706C"/>
    <w:rsid w:val="00547153"/>
    <w:rsid w:val="0054729A"/>
    <w:rsid w:val="005474B2"/>
    <w:rsid w:val="005500DF"/>
    <w:rsid w:val="0055112A"/>
    <w:rsid w:val="00552837"/>
    <w:rsid w:val="0055349D"/>
    <w:rsid w:val="005534EF"/>
    <w:rsid w:val="00553B8E"/>
    <w:rsid w:val="005540A4"/>
    <w:rsid w:val="00555071"/>
    <w:rsid w:val="0055554D"/>
    <w:rsid w:val="005604B5"/>
    <w:rsid w:val="00560D7A"/>
    <w:rsid w:val="0056168D"/>
    <w:rsid w:val="005631CE"/>
    <w:rsid w:val="00566069"/>
    <w:rsid w:val="00567433"/>
    <w:rsid w:val="00567ACA"/>
    <w:rsid w:val="00567E85"/>
    <w:rsid w:val="005701F0"/>
    <w:rsid w:val="00570518"/>
    <w:rsid w:val="00570E6F"/>
    <w:rsid w:val="00571376"/>
    <w:rsid w:val="0057172B"/>
    <w:rsid w:val="00572568"/>
    <w:rsid w:val="0057324C"/>
    <w:rsid w:val="005735F4"/>
    <w:rsid w:val="00574029"/>
    <w:rsid w:val="00575E08"/>
    <w:rsid w:val="00576F35"/>
    <w:rsid w:val="00576F3F"/>
    <w:rsid w:val="00577AFB"/>
    <w:rsid w:val="00580009"/>
    <w:rsid w:val="00580AFC"/>
    <w:rsid w:val="00580D0A"/>
    <w:rsid w:val="00581F08"/>
    <w:rsid w:val="0058261F"/>
    <w:rsid w:val="0058371E"/>
    <w:rsid w:val="0058475C"/>
    <w:rsid w:val="00584E5B"/>
    <w:rsid w:val="00585323"/>
    <w:rsid w:val="005860EB"/>
    <w:rsid w:val="005864F1"/>
    <w:rsid w:val="00586521"/>
    <w:rsid w:val="00586C1A"/>
    <w:rsid w:val="0058743A"/>
    <w:rsid w:val="005878DE"/>
    <w:rsid w:val="00587D81"/>
    <w:rsid w:val="00590DB1"/>
    <w:rsid w:val="005911C2"/>
    <w:rsid w:val="00591A0F"/>
    <w:rsid w:val="005931AE"/>
    <w:rsid w:val="005931F3"/>
    <w:rsid w:val="00593E3B"/>
    <w:rsid w:val="00595C84"/>
    <w:rsid w:val="005960E6"/>
    <w:rsid w:val="0059781E"/>
    <w:rsid w:val="00597DD2"/>
    <w:rsid w:val="005A1240"/>
    <w:rsid w:val="005A166A"/>
    <w:rsid w:val="005A1A77"/>
    <w:rsid w:val="005A2548"/>
    <w:rsid w:val="005A3322"/>
    <w:rsid w:val="005A3589"/>
    <w:rsid w:val="005A3AB0"/>
    <w:rsid w:val="005A4656"/>
    <w:rsid w:val="005A4D57"/>
    <w:rsid w:val="005A545C"/>
    <w:rsid w:val="005A65AB"/>
    <w:rsid w:val="005A7BC2"/>
    <w:rsid w:val="005B01E2"/>
    <w:rsid w:val="005B1018"/>
    <w:rsid w:val="005B4B4F"/>
    <w:rsid w:val="005B539F"/>
    <w:rsid w:val="005B5959"/>
    <w:rsid w:val="005B71AD"/>
    <w:rsid w:val="005B768F"/>
    <w:rsid w:val="005B7C92"/>
    <w:rsid w:val="005C021A"/>
    <w:rsid w:val="005C02B1"/>
    <w:rsid w:val="005C22F6"/>
    <w:rsid w:val="005C2E17"/>
    <w:rsid w:val="005C2FFF"/>
    <w:rsid w:val="005C3652"/>
    <w:rsid w:val="005C3665"/>
    <w:rsid w:val="005C4186"/>
    <w:rsid w:val="005C44F0"/>
    <w:rsid w:val="005C57FA"/>
    <w:rsid w:val="005D1AE2"/>
    <w:rsid w:val="005D1EEC"/>
    <w:rsid w:val="005D359E"/>
    <w:rsid w:val="005D3B13"/>
    <w:rsid w:val="005D41AC"/>
    <w:rsid w:val="005D4626"/>
    <w:rsid w:val="005D4F23"/>
    <w:rsid w:val="005D56ED"/>
    <w:rsid w:val="005D5F9D"/>
    <w:rsid w:val="005D6647"/>
    <w:rsid w:val="005D6D99"/>
    <w:rsid w:val="005D79E7"/>
    <w:rsid w:val="005D7D4B"/>
    <w:rsid w:val="005D7EB1"/>
    <w:rsid w:val="005E0056"/>
    <w:rsid w:val="005E09F6"/>
    <w:rsid w:val="005E19F8"/>
    <w:rsid w:val="005E4A15"/>
    <w:rsid w:val="005E591A"/>
    <w:rsid w:val="005E5B08"/>
    <w:rsid w:val="005E632A"/>
    <w:rsid w:val="005E64E1"/>
    <w:rsid w:val="005E66AA"/>
    <w:rsid w:val="005E68BD"/>
    <w:rsid w:val="005E7863"/>
    <w:rsid w:val="005E7A44"/>
    <w:rsid w:val="005E7EF7"/>
    <w:rsid w:val="005F02DB"/>
    <w:rsid w:val="005F0368"/>
    <w:rsid w:val="005F1BA8"/>
    <w:rsid w:val="005F25FB"/>
    <w:rsid w:val="005F2C02"/>
    <w:rsid w:val="005F3511"/>
    <w:rsid w:val="005F3E45"/>
    <w:rsid w:val="005F3E7C"/>
    <w:rsid w:val="005F41D4"/>
    <w:rsid w:val="005F5A37"/>
    <w:rsid w:val="005F5CFC"/>
    <w:rsid w:val="005F700F"/>
    <w:rsid w:val="00601230"/>
    <w:rsid w:val="00601300"/>
    <w:rsid w:val="0060163D"/>
    <w:rsid w:val="00601CBE"/>
    <w:rsid w:val="00602B8A"/>
    <w:rsid w:val="0060530A"/>
    <w:rsid w:val="006057D2"/>
    <w:rsid w:val="00605C4C"/>
    <w:rsid w:val="006072FA"/>
    <w:rsid w:val="00610AEE"/>
    <w:rsid w:val="006110B2"/>
    <w:rsid w:val="00611FEA"/>
    <w:rsid w:val="0061249D"/>
    <w:rsid w:val="00612A2C"/>
    <w:rsid w:val="006134B7"/>
    <w:rsid w:val="00613762"/>
    <w:rsid w:val="00613C50"/>
    <w:rsid w:val="00613DF9"/>
    <w:rsid w:val="006144AB"/>
    <w:rsid w:val="006146F4"/>
    <w:rsid w:val="00614743"/>
    <w:rsid w:val="00614CE4"/>
    <w:rsid w:val="00615562"/>
    <w:rsid w:val="006165F5"/>
    <w:rsid w:val="006166C6"/>
    <w:rsid w:val="00616A12"/>
    <w:rsid w:val="00616D1A"/>
    <w:rsid w:val="00616D1D"/>
    <w:rsid w:val="00617118"/>
    <w:rsid w:val="006179C1"/>
    <w:rsid w:val="00617C2E"/>
    <w:rsid w:val="00620A9E"/>
    <w:rsid w:val="00620FD6"/>
    <w:rsid w:val="00621446"/>
    <w:rsid w:val="00621920"/>
    <w:rsid w:val="00621D13"/>
    <w:rsid w:val="00621E76"/>
    <w:rsid w:val="00623EB3"/>
    <w:rsid w:val="00625778"/>
    <w:rsid w:val="0062594C"/>
    <w:rsid w:val="00631024"/>
    <w:rsid w:val="006313D3"/>
    <w:rsid w:val="0063145C"/>
    <w:rsid w:val="0063281D"/>
    <w:rsid w:val="00632B57"/>
    <w:rsid w:val="006334D5"/>
    <w:rsid w:val="00634E01"/>
    <w:rsid w:val="00634EF5"/>
    <w:rsid w:val="00634F5B"/>
    <w:rsid w:val="0063516F"/>
    <w:rsid w:val="00635F8E"/>
    <w:rsid w:val="00636BD3"/>
    <w:rsid w:val="006371F3"/>
    <w:rsid w:val="006377B7"/>
    <w:rsid w:val="006377E8"/>
    <w:rsid w:val="00642A04"/>
    <w:rsid w:val="0064387D"/>
    <w:rsid w:val="0064393D"/>
    <w:rsid w:val="00644375"/>
    <w:rsid w:val="00644CD2"/>
    <w:rsid w:val="00646309"/>
    <w:rsid w:val="00646541"/>
    <w:rsid w:val="00646817"/>
    <w:rsid w:val="0064683F"/>
    <w:rsid w:val="00646D51"/>
    <w:rsid w:val="006472CA"/>
    <w:rsid w:val="00647392"/>
    <w:rsid w:val="006478C8"/>
    <w:rsid w:val="0064790E"/>
    <w:rsid w:val="00647E65"/>
    <w:rsid w:val="00651235"/>
    <w:rsid w:val="00651F48"/>
    <w:rsid w:val="006527A6"/>
    <w:rsid w:val="00653828"/>
    <w:rsid w:val="00653933"/>
    <w:rsid w:val="00653F8B"/>
    <w:rsid w:val="00654865"/>
    <w:rsid w:val="00655225"/>
    <w:rsid w:val="006558B0"/>
    <w:rsid w:val="0065631F"/>
    <w:rsid w:val="0065684B"/>
    <w:rsid w:val="0065695D"/>
    <w:rsid w:val="006569DA"/>
    <w:rsid w:val="00657408"/>
    <w:rsid w:val="00657429"/>
    <w:rsid w:val="00657B37"/>
    <w:rsid w:val="00660241"/>
    <w:rsid w:val="006606FB"/>
    <w:rsid w:val="006620E6"/>
    <w:rsid w:val="00662675"/>
    <w:rsid w:val="00662A67"/>
    <w:rsid w:val="00662D2A"/>
    <w:rsid w:val="006656A8"/>
    <w:rsid w:val="00665A10"/>
    <w:rsid w:val="00665C2F"/>
    <w:rsid w:val="00666564"/>
    <w:rsid w:val="00667009"/>
    <w:rsid w:val="0066749E"/>
    <w:rsid w:val="006705FC"/>
    <w:rsid w:val="0067102B"/>
    <w:rsid w:val="00672534"/>
    <w:rsid w:val="00672F5F"/>
    <w:rsid w:val="00673D3E"/>
    <w:rsid w:val="0067435D"/>
    <w:rsid w:val="0067453E"/>
    <w:rsid w:val="00674CD8"/>
    <w:rsid w:val="006751DE"/>
    <w:rsid w:val="006752AF"/>
    <w:rsid w:val="00675984"/>
    <w:rsid w:val="00676916"/>
    <w:rsid w:val="006772AB"/>
    <w:rsid w:val="006803B9"/>
    <w:rsid w:val="00680F6B"/>
    <w:rsid w:val="006815E5"/>
    <w:rsid w:val="0068183C"/>
    <w:rsid w:val="0068197F"/>
    <w:rsid w:val="00681EF5"/>
    <w:rsid w:val="006825AE"/>
    <w:rsid w:val="00682E66"/>
    <w:rsid w:val="00684199"/>
    <w:rsid w:val="006854C1"/>
    <w:rsid w:val="006875E1"/>
    <w:rsid w:val="0069057D"/>
    <w:rsid w:val="00691F76"/>
    <w:rsid w:val="0069221A"/>
    <w:rsid w:val="00692A56"/>
    <w:rsid w:val="00692C95"/>
    <w:rsid w:val="0069323B"/>
    <w:rsid w:val="00693F7D"/>
    <w:rsid w:val="006946CB"/>
    <w:rsid w:val="00695456"/>
    <w:rsid w:val="006979EE"/>
    <w:rsid w:val="006A015E"/>
    <w:rsid w:val="006A0931"/>
    <w:rsid w:val="006A1066"/>
    <w:rsid w:val="006A17A6"/>
    <w:rsid w:val="006A1B1C"/>
    <w:rsid w:val="006A1B63"/>
    <w:rsid w:val="006A324B"/>
    <w:rsid w:val="006A36F9"/>
    <w:rsid w:val="006A391A"/>
    <w:rsid w:val="006A3C1D"/>
    <w:rsid w:val="006A49D7"/>
    <w:rsid w:val="006A515A"/>
    <w:rsid w:val="006A53FD"/>
    <w:rsid w:val="006A5B72"/>
    <w:rsid w:val="006A626D"/>
    <w:rsid w:val="006A6298"/>
    <w:rsid w:val="006A6B90"/>
    <w:rsid w:val="006A6DFE"/>
    <w:rsid w:val="006A70D0"/>
    <w:rsid w:val="006B16E6"/>
    <w:rsid w:val="006B1C2B"/>
    <w:rsid w:val="006B1DF5"/>
    <w:rsid w:val="006B1DF9"/>
    <w:rsid w:val="006B28E4"/>
    <w:rsid w:val="006B29EC"/>
    <w:rsid w:val="006B2E83"/>
    <w:rsid w:val="006B3604"/>
    <w:rsid w:val="006B5E38"/>
    <w:rsid w:val="006B6F95"/>
    <w:rsid w:val="006B76F5"/>
    <w:rsid w:val="006B7E64"/>
    <w:rsid w:val="006C03CB"/>
    <w:rsid w:val="006C1E82"/>
    <w:rsid w:val="006C1F9E"/>
    <w:rsid w:val="006C38B3"/>
    <w:rsid w:val="006C452E"/>
    <w:rsid w:val="006C49D5"/>
    <w:rsid w:val="006C49D9"/>
    <w:rsid w:val="006C4C6B"/>
    <w:rsid w:val="006C5D6A"/>
    <w:rsid w:val="006C602F"/>
    <w:rsid w:val="006C61AD"/>
    <w:rsid w:val="006C76F9"/>
    <w:rsid w:val="006D012C"/>
    <w:rsid w:val="006D0C23"/>
    <w:rsid w:val="006D199E"/>
    <w:rsid w:val="006D204F"/>
    <w:rsid w:val="006D2937"/>
    <w:rsid w:val="006D4363"/>
    <w:rsid w:val="006D44C4"/>
    <w:rsid w:val="006D4F3C"/>
    <w:rsid w:val="006D5A6B"/>
    <w:rsid w:val="006D5ABF"/>
    <w:rsid w:val="006D611E"/>
    <w:rsid w:val="006D6961"/>
    <w:rsid w:val="006D6A6E"/>
    <w:rsid w:val="006D6DE4"/>
    <w:rsid w:val="006D7729"/>
    <w:rsid w:val="006D7B3E"/>
    <w:rsid w:val="006E0EA8"/>
    <w:rsid w:val="006E11B2"/>
    <w:rsid w:val="006E12B1"/>
    <w:rsid w:val="006E1CB6"/>
    <w:rsid w:val="006E484C"/>
    <w:rsid w:val="006E55FA"/>
    <w:rsid w:val="006E65B0"/>
    <w:rsid w:val="006F0D3F"/>
    <w:rsid w:val="006F14AD"/>
    <w:rsid w:val="006F1CC9"/>
    <w:rsid w:val="006F2325"/>
    <w:rsid w:val="006F28E4"/>
    <w:rsid w:val="006F2AB2"/>
    <w:rsid w:val="006F2DB5"/>
    <w:rsid w:val="006F3600"/>
    <w:rsid w:val="006F5412"/>
    <w:rsid w:val="006F67A7"/>
    <w:rsid w:val="006F7177"/>
    <w:rsid w:val="00700C14"/>
    <w:rsid w:val="00701A66"/>
    <w:rsid w:val="00702343"/>
    <w:rsid w:val="007023C1"/>
    <w:rsid w:val="007048BD"/>
    <w:rsid w:val="00705048"/>
    <w:rsid w:val="00705188"/>
    <w:rsid w:val="00705302"/>
    <w:rsid w:val="007053F9"/>
    <w:rsid w:val="00706438"/>
    <w:rsid w:val="007067AC"/>
    <w:rsid w:val="00707ED5"/>
    <w:rsid w:val="00711333"/>
    <w:rsid w:val="007113E2"/>
    <w:rsid w:val="00713B93"/>
    <w:rsid w:val="00713D03"/>
    <w:rsid w:val="00714320"/>
    <w:rsid w:val="00716A96"/>
    <w:rsid w:val="0071760D"/>
    <w:rsid w:val="00717C4F"/>
    <w:rsid w:val="0072137C"/>
    <w:rsid w:val="0072140C"/>
    <w:rsid w:val="0072250A"/>
    <w:rsid w:val="0072282A"/>
    <w:rsid w:val="00722B61"/>
    <w:rsid w:val="00723220"/>
    <w:rsid w:val="007243C4"/>
    <w:rsid w:val="00725291"/>
    <w:rsid w:val="007252F3"/>
    <w:rsid w:val="007256E0"/>
    <w:rsid w:val="00725BE0"/>
    <w:rsid w:val="0073122E"/>
    <w:rsid w:val="00731A4D"/>
    <w:rsid w:val="0073230A"/>
    <w:rsid w:val="007325A7"/>
    <w:rsid w:val="00732788"/>
    <w:rsid w:val="0073286B"/>
    <w:rsid w:val="00732E96"/>
    <w:rsid w:val="00733A0A"/>
    <w:rsid w:val="00735FA0"/>
    <w:rsid w:val="00736587"/>
    <w:rsid w:val="0073681A"/>
    <w:rsid w:val="00737CD5"/>
    <w:rsid w:val="00741822"/>
    <w:rsid w:val="00741923"/>
    <w:rsid w:val="00741C05"/>
    <w:rsid w:val="00743707"/>
    <w:rsid w:val="00744C50"/>
    <w:rsid w:val="00746041"/>
    <w:rsid w:val="00746125"/>
    <w:rsid w:val="00746344"/>
    <w:rsid w:val="00746561"/>
    <w:rsid w:val="007471EE"/>
    <w:rsid w:val="00750325"/>
    <w:rsid w:val="00750C2E"/>
    <w:rsid w:val="00750F82"/>
    <w:rsid w:val="00751057"/>
    <w:rsid w:val="00751C4A"/>
    <w:rsid w:val="00751E13"/>
    <w:rsid w:val="00752891"/>
    <w:rsid w:val="00752ED1"/>
    <w:rsid w:val="00753F72"/>
    <w:rsid w:val="00753FD2"/>
    <w:rsid w:val="007542A8"/>
    <w:rsid w:val="00754C12"/>
    <w:rsid w:val="007552DD"/>
    <w:rsid w:val="007564BF"/>
    <w:rsid w:val="007567A1"/>
    <w:rsid w:val="007576D8"/>
    <w:rsid w:val="00757828"/>
    <w:rsid w:val="00760A13"/>
    <w:rsid w:val="00760B86"/>
    <w:rsid w:val="00760DAE"/>
    <w:rsid w:val="00760FA0"/>
    <w:rsid w:val="00761205"/>
    <w:rsid w:val="007612E3"/>
    <w:rsid w:val="007621DB"/>
    <w:rsid w:val="0076230B"/>
    <w:rsid w:val="00762857"/>
    <w:rsid w:val="0076472D"/>
    <w:rsid w:val="00764891"/>
    <w:rsid w:val="00764946"/>
    <w:rsid w:val="00764E8C"/>
    <w:rsid w:val="00765002"/>
    <w:rsid w:val="007655FD"/>
    <w:rsid w:val="0076581F"/>
    <w:rsid w:val="0076699A"/>
    <w:rsid w:val="007669F9"/>
    <w:rsid w:val="00766E30"/>
    <w:rsid w:val="007671CB"/>
    <w:rsid w:val="0076722F"/>
    <w:rsid w:val="007678A2"/>
    <w:rsid w:val="00770324"/>
    <w:rsid w:val="00771A14"/>
    <w:rsid w:val="00774404"/>
    <w:rsid w:val="00774FAD"/>
    <w:rsid w:val="00775287"/>
    <w:rsid w:val="00776975"/>
    <w:rsid w:val="007770F0"/>
    <w:rsid w:val="00780D62"/>
    <w:rsid w:val="00781268"/>
    <w:rsid w:val="007813A0"/>
    <w:rsid w:val="00781418"/>
    <w:rsid w:val="00782E9B"/>
    <w:rsid w:val="007834ED"/>
    <w:rsid w:val="007837D0"/>
    <w:rsid w:val="0078409C"/>
    <w:rsid w:val="00784158"/>
    <w:rsid w:val="0078446A"/>
    <w:rsid w:val="0078494D"/>
    <w:rsid w:val="007856D0"/>
    <w:rsid w:val="00785955"/>
    <w:rsid w:val="007863E4"/>
    <w:rsid w:val="0078721F"/>
    <w:rsid w:val="00787882"/>
    <w:rsid w:val="0078796C"/>
    <w:rsid w:val="00787BD0"/>
    <w:rsid w:val="007904F0"/>
    <w:rsid w:val="00790C72"/>
    <w:rsid w:val="0079116F"/>
    <w:rsid w:val="00791C45"/>
    <w:rsid w:val="007930CA"/>
    <w:rsid w:val="007933B7"/>
    <w:rsid w:val="007936ED"/>
    <w:rsid w:val="007946C7"/>
    <w:rsid w:val="00795B30"/>
    <w:rsid w:val="007A0889"/>
    <w:rsid w:val="007A10EC"/>
    <w:rsid w:val="007A1E46"/>
    <w:rsid w:val="007A4B98"/>
    <w:rsid w:val="007A74CF"/>
    <w:rsid w:val="007A7CEC"/>
    <w:rsid w:val="007B1EAC"/>
    <w:rsid w:val="007B246C"/>
    <w:rsid w:val="007B2731"/>
    <w:rsid w:val="007B2B56"/>
    <w:rsid w:val="007B3BA4"/>
    <w:rsid w:val="007B42E4"/>
    <w:rsid w:val="007B4E37"/>
    <w:rsid w:val="007B5CF0"/>
    <w:rsid w:val="007B68A8"/>
    <w:rsid w:val="007B7716"/>
    <w:rsid w:val="007B7DA1"/>
    <w:rsid w:val="007C009A"/>
    <w:rsid w:val="007C0401"/>
    <w:rsid w:val="007C0B0C"/>
    <w:rsid w:val="007C19F9"/>
    <w:rsid w:val="007C2637"/>
    <w:rsid w:val="007C266E"/>
    <w:rsid w:val="007C2836"/>
    <w:rsid w:val="007C2CC4"/>
    <w:rsid w:val="007C337B"/>
    <w:rsid w:val="007C3EC5"/>
    <w:rsid w:val="007C5173"/>
    <w:rsid w:val="007C5F70"/>
    <w:rsid w:val="007C6BC8"/>
    <w:rsid w:val="007C7106"/>
    <w:rsid w:val="007C7604"/>
    <w:rsid w:val="007C78EB"/>
    <w:rsid w:val="007C7D1D"/>
    <w:rsid w:val="007D0428"/>
    <w:rsid w:val="007D0641"/>
    <w:rsid w:val="007D21BD"/>
    <w:rsid w:val="007D253F"/>
    <w:rsid w:val="007D2BBB"/>
    <w:rsid w:val="007D3B4D"/>
    <w:rsid w:val="007D4FBA"/>
    <w:rsid w:val="007D51E9"/>
    <w:rsid w:val="007D6157"/>
    <w:rsid w:val="007D62D3"/>
    <w:rsid w:val="007D71BC"/>
    <w:rsid w:val="007D7D74"/>
    <w:rsid w:val="007E01CF"/>
    <w:rsid w:val="007E0533"/>
    <w:rsid w:val="007E0C85"/>
    <w:rsid w:val="007E1F24"/>
    <w:rsid w:val="007E3587"/>
    <w:rsid w:val="007E4C42"/>
    <w:rsid w:val="007E5107"/>
    <w:rsid w:val="007E5FC6"/>
    <w:rsid w:val="007E6155"/>
    <w:rsid w:val="007E71D2"/>
    <w:rsid w:val="007E7EB8"/>
    <w:rsid w:val="007F0C2B"/>
    <w:rsid w:val="007F169B"/>
    <w:rsid w:val="007F1A42"/>
    <w:rsid w:val="007F21AE"/>
    <w:rsid w:val="007F262D"/>
    <w:rsid w:val="007F2EBE"/>
    <w:rsid w:val="007F3BA5"/>
    <w:rsid w:val="007F3FE4"/>
    <w:rsid w:val="007F44DF"/>
    <w:rsid w:val="007F48D2"/>
    <w:rsid w:val="007F56D1"/>
    <w:rsid w:val="007F5F9C"/>
    <w:rsid w:val="008002D8"/>
    <w:rsid w:val="00800F7A"/>
    <w:rsid w:val="00801361"/>
    <w:rsid w:val="00803373"/>
    <w:rsid w:val="00804061"/>
    <w:rsid w:val="00804906"/>
    <w:rsid w:val="008055D2"/>
    <w:rsid w:val="00806682"/>
    <w:rsid w:val="00806D10"/>
    <w:rsid w:val="00807E4D"/>
    <w:rsid w:val="00810574"/>
    <w:rsid w:val="00810BB0"/>
    <w:rsid w:val="008111FB"/>
    <w:rsid w:val="0081140E"/>
    <w:rsid w:val="008115A5"/>
    <w:rsid w:val="00811F59"/>
    <w:rsid w:val="00814360"/>
    <w:rsid w:val="008143B2"/>
    <w:rsid w:val="00814FA8"/>
    <w:rsid w:val="0081564E"/>
    <w:rsid w:val="008157A4"/>
    <w:rsid w:val="00815DEB"/>
    <w:rsid w:val="008225D6"/>
    <w:rsid w:val="00822B6F"/>
    <w:rsid w:val="00822EDC"/>
    <w:rsid w:val="00823120"/>
    <w:rsid w:val="0082395C"/>
    <w:rsid w:val="00823D17"/>
    <w:rsid w:val="00824566"/>
    <w:rsid w:val="008252C4"/>
    <w:rsid w:val="00826C37"/>
    <w:rsid w:val="00826CF3"/>
    <w:rsid w:val="00827A24"/>
    <w:rsid w:val="00827BBD"/>
    <w:rsid w:val="008305D2"/>
    <w:rsid w:val="008311AD"/>
    <w:rsid w:val="008313E3"/>
    <w:rsid w:val="00831583"/>
    <w:rsid w:val="00832939"/>
    <w:rsid w:val="00834033"/>
    <w:rsid w:val="00834F7A"/>
    <w:rsid w:val="00835396"/>
    <w:rsid w:val="00835404"/>
    <w:rsid w:val="008358C9"/>
    <w:rsid w:val="00835F81"/>
    <w:rsid w:val="00836A22"/>
    <w:rsid w:val="00836D01"/>
    <w:rsid w:val="00837B94"/>
    <w:rsid w:val="008401F4"/>
    <w:rsid w:val="00841BDA"/>
    <w:rsid w:val="0084296C"/>
    <w:rsid w:val="00843FAC"/>
    <w:rsid w:val="00845446"/>
    <w:rsid w:val="008457C9"/>
    <w:rsid w:val="00845D28"/>
    <w:rsid w:val="0084627F"/>
    <w:rsid w:val="008468D4"/>
    <w:rsid w:val="00847261"/>
    <w:rsid w:val="00850048"/>
    <w:rsid w:val="008502D8"/>
    <w:rsid w:val="00850422"/>
    <w:rsid w:val="0085069B"/>
    <w:rsid w:val="00851369"/>
    <w:rsid w:val="0085153B"/>
    <w:rsid w:val="00851648"/>
    <w:rsid w:val="008516BC"/>
    <w:rsid w:val="008516F5"/>
    <w:rsid w:val="008522D7"/>
    <w:rsid w:val="00854683"/>
    <w:rsid w:val="00854DF3"/>
    <w:rsid w:val="00855AD0"/>
    <w:rsid w:val="00855C0B"/>
    <w:rsid w:val="008560DF"/>
    <w:rsid w:val="00860CB9"/>
    <w:rsid w:val="00861046"/>
    <w:rsid w:val="008617F4"/>
    <w:rsid w:val="00862298"/>
    <w:rsid w:val="00862D34"/>
    <w:rsid w:val="00862ED3"/>
    <w:rsid w:val="008633B5"/>
    <w:rsid w:val="00864061"/>
    <w:rsid w:val="00865BA8"/>
    <w:rsid w:val="00865FAA"/>
    <w:rsid w:val="008663DB"/>
    <w:rsid w:val="00866579"/>
    <w:rsid w:val="00867229"/>
    <w:rsid w:val="008674B4"/>
    <w:rsid w:val="0086766C"/>
    <w:rsid w:val="00867C55"/>
    <w:rsid w:val="008717EC"/>
    <w:rsid w:val="00872175"/>
    <w:rsid w:val="00872546"/>
    <w:rsid w:val="00874024"/>
    <w:rsid w:val="008746B2"/>
    <w:rsid w:val="00874A18"/>
    <w:rsid w:val="00875837"/>
    <w:rsid w:val="00876075"/>
    <w:rsid w:val="00876C5F"/>
    <w:rsid w:val="00877170"/>
    <w:rsid w:val="0087795E"/>
    <w:rsid w:val="00881F81"/>
    <w:rsid w:val="00884CAD"/>
    <w:rsid w:val="00884E38"/>
    <w:rsid w:val="008850B8"/>
    <w:rsid w:val="0088562D"/>
    <w:rsid w:val="0088578F"/>
    <w:rsid w:val="00885D4F"/>
    <w:rsid w:val="008867C6"/>
    <w:rsid w:val="00887D01"/>
    <w:rsid w:val="00887E03"/>
    <w:rsid w:val="00893286"/>
    <w:rsid w:val="00894CEC"/>
    <w:rsid w:val="00894DD9"/>
    <w:rsid w:val="00895A83"/>
    <w:rsid w:val="0089684B"/>
    <w:rsid w:val="00897E6B"/>
    <w:rsid w:val="008A07F9"/>
    <w:rsid w:val="008A3000"/>
    <w:rsid w:val="008A37C4"/>
    <w:rsid w:val="008A3CA6"/>
    <w:rsid w:val="008A43BA"/>
    <w:rsid w:val="008A54FA"/>
    <w:rsid w:val="008A590A"/>
    <w:rsid w:val="008A5E23"/>
    <w:rsid w:val="008A6743"/>
    <w:rsid w:val="008A69A2"/>
    <w:rsid w:val="008A6A43"/>
    <w:rsid w:val="008A7693"/>
    <w:rsid w:val="008B01BA"/>
    <w:rsid w:val="008B05A9"/>
    <w:rsid w:val="008B1C7B"/>
    <w:rsid w:val="008B217D"/>
    <w:rsid w:val="008B28DC"/>
    <w:rsid w:val="008B3357"/>
    <w:rsid w:val="008B370B"/>
    <w:rsid w:val="008B3A67"/>
    <w:rsid w:val="008B42E9"/>
    <w:rsid w:val="008B458E"/>
    <w:rsid w:val="008B49B2"/>
    <w:rsid w:val="008B78D8"/>
    <w:rsid w:val="008C0A53"/>
    <w:rsid w:val="008C123F"/>
    <w:rsid w:val="008C15AA"/>
    <w:rsid w:val="008C21B1"/>
    <w:rsid w:val="008C2537"/>
    <w:rsid w:val="008C3650"/>
    <w:rsid w:val="008C3AF3"/>
    <w:rsid w:val="008C56F2"/>
    <w:rsid w:val="008C6DCC"/>
    <w:rsid w:val="008D3B93"/>
    <w:rsid w:val="008D43A6"/>
    <w:rsid w:val="008D505C"/>
    <w:rsid w:val="008D53FC"/>
    <w:rsid w:val="008D5C1A"/>
    <w:rsid w:val="008D67EA"/>
    <w:rsid w:val="008D6D5F"/>
    <w:rsid w:val="008E0967"/>
    <w:rsid w:val="008E10D1"/>
    <w:rsid w:val="008E1E5D"/>
    <w:rsid w:val="008E257C"/>
    <w:rsid w:val="008E2C2B"/>
    <w:rsid w:val="008E32A7"/>
    <w:rsid w:val="008E33FF"/>
    <w:rsid w:val="008E4DA7"/>
    <w:rsid w:val="008E5A6A"/>
    <w:rsid w:val="008E6335"/>
    <w:rsid w:val="008E7165"/>
    <w:rsid w:val="008E75A6"/>
    <w:rsid w:val="008F1372"/>
    <w:rsid w:val="008F1EB3"/>
    <w:rsid w:val="008F356D"/>
    <w:rsid w:val="008F451A"/>
    <w:rsid w:val="008F4CA4"/>
    <w:rsid w:val="008F7680"/>
    <w:rsid w:val="009004B3"/>
    <w:rsid w:val="009005C9"/>
    <w:rsid w:val="00901550"/>
    <w:rsid w:val="00901769"/>
    <w:rsid w:val="00901959"/>
    <w:rsid w:val="00903CC2"/>
    <w:rsid w:val="009043AD"/>
    <w:rsid w:val="009043F7"/>
    <w:rsid w:val="00904654"/>
    <w:rsid w:val="009057B7"/>
    <w:rsid w:val="00905CB4"/>
    <w:rsid w:val="00907524"/>
    <w:rsid w:val="00907995"/>
    <w:rsid w:val="00907D5C"/>
    <w:rsid w:val="00907DA8"/>
    <w:rsid w:val="00910075"/>
    <w:rsid w:val="009105CD"/>
    <w:rsid w:val="009108F8"/>
    <w:rsid w:val="009139F4"/>
    <w:rsid w:val="00914738"/>
    <w:rsid w:val="00915391"/>
    <w:rsid w:val="009154D6"/>
    <w:rsid w:val="00915A62"/>
    <w:rsid w:val="00915B26"/>
    <w:rsid w:val="009163FD"/>
    <w:rsid w:val="00916D49"/>
    <w:rsid w:val="00917331"/>
    <w:rsid w:val="00917432"/>
    <w:rsid w:val="00921773"/>
    <w:rsid w:val="00921BF0"/>
    <w:rsid w:val="00921CCE"/>
    <w:rsid w:val="00924AF6"/>
    <w:rsid w:val="009251F2"/>
    <w:rsid w:val="00926E05"/>
    <w:rsid w:val="00926FBA"/>
    <w:rsid w:val="00927DED"/>
    <w:rsid w:val="00930E85"/>
    <w:rsid w:val="00930F3D"/>
    <w:rsid w:val="00931ED2"/>
    <w:rsid w:val="009325A0"/>
    <w:rsid w:val="0093260E"/>
    <w:rsid w:val="00932BC2"/>
    <w:rsid w:val="00932C1B"/>
    <w:rsid w:val="00933A78"/>
    <w:rsid w:val="00933BD5"/>
    <w:rsid w:val="00935686"/>
    <w:rsid w:val="00935E56"/>
    <w:rsid w:val="00935F86"/>
    <w:rsid w:val="00936DC6"/>
    <w:rsid w:val="00936EFB"/>
    <w:rsid w:val="00937A4B"/>
    <w:rsid w:val="00940D35"/>
    <w:rsid w:val="00940F11"/>
    <w:rsid w:val="0094243C"/>
    <w:rsid w:val="009427CE"/>
    <w:rsid w:val="00943BAF"/>
    <w:rsid w:val="0094427B"/>
    <w:rsid w:val="00944CE2"/>
    <w:rsid w:val="009451AC"/>
    <w:rsid w:val="0094522B"/>
    <w:rsid w:val="0094676A"/>
    <w:rsid w:val="00947230"/>
    <w:rsid w:val="00947237"/>
    <w:rsid w:val="00950658"/>
    <w:rsid w:val="00950CED"/>
    <w:rsid w:val="009513AC"/>
    <w:rsid w:val="00951C83"/>
    <w:rsid w:val="009523DB"/>
    <w:rsid w:val="00952CA6"/>
    <w:rsid w:val="00952CC8"/>
    <w:rsid w:val="0095345F"/>
    <w:rsid w:val="0095350A"/>
    <w:rsid w:val="00953765"/>
    <w:rsid w:val="00954BE0"/>
    <w:rsid w:val="009553AA"/>
    <w:rsid w:val="00955560"/>
    <w:rsid w:val="0095570E"/>
    <w:rsid w:val="00955977"/>
    <w:rsid w:val="009562BD"/>
    <w:rsid w:val="0095684C"/>
    <w:rsid w:val="00961064"/>
    <w:rsid w:val="00961890"/>
    <w:rsid w:val="00961BFF"/>
    <w:rsid w:val="00962359"/>
    <w:rsid w:val="0096240D"/>
    <w:rsid w:val="0096269E"/>
    <w:rsid w:val="0096270D"/>
    <w:rsid w:val="00964C17"/>
    <w:rsid w:val="00964F01"/>
    <w:rsid w:val="0096581B"/>
    <w:rsid w:val="009678D3"/>
    <w:rsid w:val="00967935"/>
    <w:rsid w:val="00967A99"/>
    <w:rsid w:val="00967AB4"/>
    <w:rsid w:val="0097140C"/>
    <w:rsid w:val="0097143F"/>
    <w:rsid w:val="009715C6"/>
    <w:rsid w:val="00971B56"/>
    <w:rsid w:val="00972B2D"/>
    <w:rsid w:val="00972C21"/>
    <w:rsid w:val="00973B98"/>
    <w:rsid w:val="00974563"/>
    <w:rsid w:val="00974D6E"/>
    <w:rsid w:val="00974D74"/>
    <w:rsid w:val="0097562A"/>
    <w:rsid w:val="00975B35"/>
    <w:rsid w:val="00975ED4"/>
    <w:rsid w:val="00976707"/>
    <w:rsid w:val="00977554"/>
    <w:rsid w:val="009776D0"/>
    <w:rsid w:val="00977BDC"/>
    <w:rsid w:val="0098069F"/>
    <w:rsid w:val="00981EC6"/>
    <w:rsid w:val="009841F0"/>
    <w:rsid w:val="00984CE7"/>
    <w:rsid w:val="009858F4"/>
    <w:rsid w:val="00985BC6"/>
    <w:rsid w:val="00986421"/>
    <w:rsid w:val="00986C54"/>
    <w:rsid w:val="00987F62"/>
    <w:rsid w:val="00991B5B"/>
    <w:rsid w:val="00992C8C"/>
    <w:rsid w:val="009931D2"/>
    <w:rsid w:val="0099547B"/>
    <w:rsid w:val="0099615B"/>
    <w:rsid w:val="00996408"/>
    <w:rsid w:val="009964B0"/>
    <w:rsid w:val="009966BB"/>
    <w:rsid w:val="009967DC"/>
    <w:rsid w:val="0099755E"/>
    <w:rsid w:val="00997A22"/>
    <w:rsid w:val="009A02F2"/>
    <w:rsid w:val="009A05D4"/>
    <w:rsid w:val="009A08F5"/>
    <w:rsid w:val="009A15C6"/>
    <w:rsid w:val="009A2841"/>
    <w:rsid w:val="009A2934"/>
    <w:rsid w:val="009A3C93"/>
    <w:rsid w:val="009A4699"/>
    <w:rsid w:val="009A5923"/>
    <w:rsid w:val="009A608F"/>
    <w:rsid w:val="009A634F"/>
    <w:rsid w:val="009A67D6"/>
    <w:rsid w:val="009A71C6"/>
    <w:rsid w:val="009A721B"/>
    <w:rsid w:val="009A7BC1"/>
    <w:rsid w:val="009B0B9D"/>
    <w:rsid w:val="009B255D"/>
    <w:rsid w:val="009B2DF9"/>
    <w:rsid w:val="009B3525"/>
    <w:rsid w:val="009B4C72"/>
    <w:rsid w:val="009B4FD8"/>
    <w:rsid w:val="009B5011"/>
    <w:rsid w:val="009B5693"/>
    <w:rsid w:val="009B745C"/>
    <w:rsid w:val="009B7733"/>
    <w:rsid w:val="009B7C24"/>
    <w:rsid w:val="009C0808"/>
    <w:rsid w:val="009C0AD1"/>
    <w:rsid w:val="009C0D84"/>
    <w:rsid w:val="009C0F17"/>
    <w:rsid w:val="009C10EC"/>
    <w:rsid w:val="009C184E"/>
    <w:rsid w:val="009C500E"/>
    <w:rsid w:val="009C53DE"/>
    <w:rsid w:val="009C68AD"/>
    <w:rsid w:val="009C7292"/>
    <w:rsid w:val="009C73CA"/>
    <w:rsid w:val="009D0189"/>
    <w:rsid w:val="009D03C8"/>
    <w:rsid w:val="009D0401"/>
    <w:rsid w:val="009D049C"/>
    <w:rsid w:val="009D0698"/>
    <w:rsid w:val="009D1463"/>
    <w:rsid w:val="009D1964"/>
    <w:rsid w:val="009D1D25"/>
    <w:rsid w:val="009D228E"/>
    <w:rsid w:val="009D2C4C"/>
    <w:rsid w:val="009D3D11"/>
    <w:rsid w:val="009D3D5D"/>
    <w:rsid w:val="009D4815"/>
    <w:rsid w:val="009D48CD"/>
    <w:rsid w:val="009D6607"/>
    <w:rsid w:val="009D6969"/>
    <w:rsid w:val="009D73FC"/>
    <w:rsid w:val="009D78C6"/>
    <w:rsid w:val="009D7961"/>
    <w:rsid w:val="009E0BF8"/>
    <w:rsid w:val="009E0FBA"/>
    <w:rsid w:val="009E110D"/>
    <w:rsid w:val="009E12A0"/>
    <w:rsid w:val="009E2BFE"/>
    <w:rsid w:val="009E38CB"/>
    <w:rsid w:val="009E4863"/>
    <w:rsid w:val="009E4AF8"/>
    <w:rsid w:val="009E5086"/>
    <w:rsid w:val="009E552F"/>
    <w:rsid w:val="009E560E"/>
    <w:rsid w:val="009E56C6"/>
    <w:rsid w:val="009E5F75"/>
    <w:rsid w:val="009E7C2F"/>
    <w:rsid w:val="009F0689"/>
    <w:rsid w:val="009F0FB0"/>
    <w:rsid w:val="009F1256"/>
    <w:rsid w:val="009F16FD"/>
    <w:rsid w:val="009F18B8"/>
    <w:rsid w:val="009F1CD4"/>
    <w:rsid w:val="009F217B"/>
    <w:rsid w:val="009F317D"/>
    <w:rsid w:val="009F3779"/>
    <w:rsid w:val="009F3E84"/>
    <w:rsid w:val="009F41B8"/>
    <w:rsid w:val="009F57E7"/>
    <w:rsid w:val="00A0019A"/>
    <w:rsid w:val="00A004AE"/>
    <w:rsid w:val="00A009C7"/>
    <w:rsid w:val="00A00B22"/>
    <w:rsid w:val="00A00D2C"/>
    <w:rsid w:val="00A02EE3"/>
    <w:rsid w:val="00A05E05"/>
    <w:rsid w:val="00A063E7"/>
    <w:rsid w:val="00A066B2"/>
    <w:rsid w:val="00A07640"/>
    <w:rsid w:val="00A11E5D"/>
    <w:rsid w:val="00A121B8"/>
    <w:rsid w:val="00A12231"/>
    <w:rsid w:val="00A123FE"/>
    <w:rsid w:val="00A12D03"/>
    <w:rsid w:val="00A138F4"/>
    <w:rsid w:val="00A13A99"/>
    <w:rsid w:val="00A14807"/>
    <w:rsid w:val="00A14B98"/>
    <w:rsid w:val="00A17955"/>
    <w:rsid w:val="00A20528"/>
    <w:rsid w:val="00A20B86"/>
    <w:rsid w:val="00A22FBC"/>
    <w:rsid w:val="00A24B41"/>
    <w:rsid w:val="00A24E1F"/>
    <w:rsid w:val="00A24ED1"/>
    <w:rsid w:val="00A256D9"/>
    <w:rsid w:val="00A25DFA"/>
    <w:rsid w:val="00A26E58"/>
    <w:rsid w:val="00A27567"/>
    <w:rsid w:val="00A31514"/>
    <w:rsid w:val="00A33B6B"/>
    <w:rsid w:val="00A342D2"/>
    <w:rsid w:val="00A346BC"/>
    <w:rsid w:val="00A346C1"/>
    <w:rsid w:val="00A34BEE"/>
    <w:rsid w:val="00A352A0"/>
    <w:rsid w:val="00A3613A"/>
    <w:rsid w:val="00A36BA0"/>
    <w:rsid w:val="00A36C13"/>
    <w:rsid w:val="00A36FD9"/>
    <w:rsid w:val="00A40D13"/>
    <w:rsid w:val="00A40E92"/>
    <w:rsid w:val="00A430BA"/>
    <w:rsid w:val="00A43610"/>
    <w:rsid w:val="00A44AA8"/>
    <w:rsid w:val="00A45A98"/>
    <w:rsid w:val="00A4700B"/>
    <w:rsid w:val="00A475A5"/>
    <w:rsid w:val="00A478BF"/>
    <w:rsid w:val="00A478FD"/>
    <w:rsid w:val="00A47C1C"/>
    <w:rsid w:val="00A50745"/>
    <w:rsid w:val="00A5161A"/>
    <w:rsid w:val="00A51C4C"/>
    <w:rsid w:val="00A52330"/>
    <w:rsid w:val="00A53068"/>
    <w:rsid w:val="00A545E3"/>
    <w:rsid w:val="00A5482E"/>
    <w:rsid w:val="00A54948"/>
    <w:rsid w:val="00A55541"/>
    <w:rsid w:val="00A55D7E"/>
    <w:rsid w:val="00A55E57"/>
    <w:rsid w:val="00A55E86"/>
    <w:rsid w:val="00A5652A"/>
    <w:rsid w:val="00A56AAA"/>
    <w:rsid w:val="00A56C6E"/>
    <w:rsid w:val="00A57520"/>
    <w:rsid w:val="00A57B35"/>
    <w:rsid w:val="00A57BEF"/>
    <w:rsid w:val="00A57F2D"/>
    <w:rsid w:val="00A602AB"/>
    <w:rsid w:val="00A60899"/>
    <w:rsid w:val="00A6126D"/>
    <w:rsid w:val="00A6161E"/>
    <w:rsid w:val="00A61A50"/>
    <w:rsid w:val="00A62124"/>
    <w:rsid w:val="00A62727"/>
    <w:rsid w:val="00A62AE9"/>
    <w:rsid w:val="00A63DD2"/>
    <w:rsid w:val="00A64CDF"/>
    <w:rsid w:val="00A65915"/>
    <w:rsid w:val="00A662AB"/>
    <w:rsid w:val="00A70426"/>
    <w:rsid w:val="00A704E0"/>
    <w:rsid w:val="00A70845"/>
    <w:rsid w:val="00A70889"/>
    <w:rsid w:val="00A71278"/>
    <w:rsid w:val="00A72AF2"/>
    <w:rsid w:val="00A73E7E"/>
    <w:rsid w:val="00A73F32"/>
    <w:rsid w:val="00A73FA9"/>
    <w:rsid w:val="00A740A6"/>
    <w:rsid w:val="00A7496A"/>
    <w:rsid w:val="00A75A41"/>
    <w:rsid w:val="00A77014"/>
    <w:rsid w:val="00A776FF"/>
    <w:rsid w:val="00A80D4E"/>
    <w:rsid w:val="00A81F31"/>
    <w:rsid w:val="00A82216"/>
    <w:rsid w:val="00A82C36"/>
    <w:rsid w:val="00A83882"/>
    <w:rsid w:val="00A83899"/>
    <w:rsid w:val="00A84A4A"/>
    <w:rsid w:val="00A850F6"/>
    <w:rsid w:val="00A85449"/>
    <w:rsid w:val="00A85660"/>
    <w:rsid w:val="00A86ABB"/>
    <w:rsid w:val="00A87715"/>
    <w:rsid w:val="00A87B6A"/>
    <w:rsid w:val="00A902D3"/>
    <w:rsid w:val="00A90352"/>
    <w:rsid w:val="00A907E8"/>
    <w:rsid w:val="00A90A17"/>
    <w:rsid w:val="00A90AE5"/>
    <w:rsid w:val="00A90BC8"/>
    <w:rsid w:val="00A917D4"/>
    <w:rsid w:val="00A918EB"/>
    <w:rsid w:val="00A91912"/>
    <w:rsid w:val="00A91D9C"/>
    <w:rsid w:val="00A91E7B"/>
    <w:rsid w:val="00A92344"/>
    <w:rsid w:val="00A92885"/>
    <w:rsid w:val="00A945A6"/>
    <w:rsid w:val="00A94CDD"/>
    <w:rsid w:val="00A94D98"/>
    <w:rsid w:val="00A9527B"/>
    <w:rsid w:val="00A96010"/>
    <w:rsid w:val="00A971D7"/>
    <w:rsid w:val="00AA0514"/>
    <w:rsid w:val="00AA220A"/>
    <w:rsid w:val="00AA2ACD"/>
    <w:rsid w:val="00AA3B30"/>
    <w:rsid w:val="00AA6FA7"/>
    <w:rsid w:val="00AA7F87"/>
    <w:rsid w:val="00AB0B04"/>
    <w:rsid w:val="00AB103E"/>
    <w:rsid w:val="00AB1194"/>
    <w:rsid w:val="00AB2D49"/>
    <w:rsid w:val="00AB2D5D"/>
    <w:rsid w:val="00AB3435"/>
    <w:rsid w:val="00AB36EC"/>
    <w:rsid w:val="00AB3AD8"/>
    <w:rsid w:val="00AB47C2"/>
    <w:rsid w:val="00AB4843"/>
    <w:rsid w:val="00AB5313"/>
    <w:rsid w:val="00AB5381"/>
    <w:rsid w:val="00AB53DD"/>
    <w:rsid w:val="00AB64B2"/>
    <w:rsid w:val="00AB7840"/>
    <w:rsid w:val="00AC0145"/>
    <w:rsid w:val="00AC0EE8"/>
    <w:rsid w:val="00AC1A67"/>
    <w:rsid w:val="00AC1C55"/>
    <w:rsid w:val="00AC2EAB"/>
    <w:rsid w:val="00AC3BCF"/>
    <w:rsid w:val="00AC5BCD"/>
    <w:rsid w:val="00AC600E"/>
    <w:rsid w:val="00AC6653"/>
    <w:rsid w:val="00AC6B52"/>
    <w:rsid w:val="00AC6BFC"/>
    <w:rsid w:val="00AD2484"/>
    <w:rsid w:val="00AD25CF"/>
    <w:rsid w:val="00AD2F0D"/>
    <w:rsid w:val="00AD32DB"/>
    <w:rsid w:val="00AD32FD"/>
    <w:rsid w:val="00AD3FC2"/>
    <w:rsid w:val="00AD4889"/>
    <w:rsid w:val="00AD518E"/>
    <w:rsid w:val="00AD54E9"/>
    <w:rsid w:val="00AD563D"/>
    <w:rsid w:val="00AD5F5F"/>
    <w:rsid w:val="00AD6225"/>
    <w:rsid w:val="00AD66C4"/>
    <w:rsid w:val="00AD6F84"/>
    <w:rsid w:val="00AD740B"/>
    <w:rsid w:val="00AD7AFA"/>
    <w:rsid w:val="00AE09BE"/>
    <w:rsid w:val="00AE1A8C"/>
    <w:rsid w:val="00AE1A9C"/>
    <w:rsid w:val="00AE2B57"/>
    <w:rsid w:val="00AE4B49"/>
    <w:rsid w:val="00AE595B"/>
    <w:rsid w:val="00AE5B16"/>
    <w:rsid w:val="00AE662F"/>
    <w:rsid w:val="00AE6892"/>
    <w:rsid w:val="00AE786C"/>
    <w:rsid w:val="00AF05AE"/>
    <w:rsid w:val="00AF102C"/>
    <w:rsid w:val="00AF12F6"/>
    <w:rsid w:val="00AF2287"/>
    <w:rsid w:val="00AF2784"/>
    <w:rsid w:val="00AF29A9"/>
    <w:rsid w:val="00AF308C"/>
    <w:rsid w:val="00AF32EA"/>
    <w:rsid w:val="00AF5B94"/>
    <w:rsid w:val="00AF625D"/>
    <w:rsid w:val="00AF65B4"/>
    <w:rsid w:val="00AF69BE"/>
    <w:rsid w:val="00AF6C7E"/>
    <w:rsid w:val="00AF6C8D"/>
    <w:rsid w:val="00AF7837"/>
    <w:rsid w:val="00B0393E"/>
    <w:rsid w:val="00B04339"/>
    <w:rsid w:val="00B05139"/>
    <w:rsid w:val="00B061EA"/>
    <w:rsid w:val="00B062B1"/>
    <w:rsid w:val="00B0663B"/>
    <w:rsid w:val="00B06950"/>
    <w:rsid w:val="00B106C8"/>
    <w:rsid w:val="00B10B34"/>
    <w:rsid w:val="00B123B6"/>
    <w:rsid w:val="00B127B3"/>
    <w:rsid w:val="00B13EBD"/>
    <w:rsid w:val="00B14A06"/>
    <w:rsid w:val="00B155E9"/>
    <w:rsid w:val="00B16620"/>
    <w:rsid w:val="00B2069D"/>
    <w:rsid w:val="00B20B71"/>
    <w:rsid w:val="00B21BFC"/>
    <w:rsid w:val="00B21FE8"/>
    <w:rsid w:val="00B22BF0"/>
    <w:rsid w:val="00B2304E"/>
    <w:rsid w:val="00B23F85"/>
    <w:rsid w:val="00B25566"/>
    <w:rsid w:val="00B25C14"/>
    <w:rsid w:val="00B26783"/>
    <w:rsid w:val="00B26C8F"/>
    <w:rsid w:val="00B273FC"/>
    <w:rsid w:val="00B2750A"/>
    <w:rsid w:val="00B275F9"/>
    <w:rsid w:val="00B2788A"/>
    <w:rsid w:val="00B27CC5"/>
    <w:rsid w:val="00B30144"/>
    <w:rsid w:val="00B301E2"/>
    <w:rsid w:val="00B307E0"/>
    <w:rsid w:val="00B307F2"/>
    <w:rsid w:val="00B31434"/>
    <w:rsid w:val="00B32995"/>
    <w:rsid w:val="00B32C47"/>
    <w:rsid w:val="00B32F05"/>
    <w:rsid w:val="00B33087"/>
    <w:rsid w:val="00B34C3D"/>
    <w:rsid w:val="00B354A6"/>
    <w:rsid w:val="00B35D80"/>
    <w:rsid w:val="00B366C9"/>
    <w:rsid w:val="00B36FA4"/>
    <w:rsid w:val="00B37F49"/>
    <w:rsid w:val="00B4307D"/>
    <w:rsid w:val="00B4342F"/>
    <w:rsid w:val="00B438B0"/>
    <w:rsid w:val="00B45BFB"/>
    <w:rsid w:val="00B4623F"/>
    <w:rsid w:val="00B464E7"/>
    <w:rsid w:val="00B47719"/>
    <w:rsid w:val="00B47DBF"/>
    <w:rsid w:val="00B51270"/>
    <w:rsid w:val="00B520FD"/>
    <w:rsid w:val="00B53006"/>
    <w:rsid w:val="00B5383A"/>
    <w:rsid w:val="00B54FEE"/>
    <w:rsid w:val="00B554FD"/>
    <w:rsid w:val="00B560BA"/>
    <w:rsid w:val="00B56116"/>
    <w:rsid w:val="00B56670"/>
    <w:rsid w:val="00B57153"/>
    <w:rsid w:val="00B57C00"/>
    <w:rsid w:val="00B600FF"/>
    <w:rsid w:val="00B60923"/>
    <w:rsid w:val="00B60ECF"/>
    <w:rsid w:val="00B6164C"/>
    <w:rsid w:val="00B61A47"/>
    <w:rsid w:val="00B6217B"/>
    <w:rsid w:val="00B64230"/>
    <w:rsid w:val="00B64785"/>
    <w:rsid w:val="00B6481F"/>
    <w:rsid w:val="00B64C38"/>
    <w:rsid w:val="00B6565B"/>
    <w:rsid w:val="00B65D51"/>
    <w:rsid w:val="00B706CB"/>
    <w:rsid w:val="00B70ACA"/>
    <w:rsid w:val="00B71CC3"/>
    <w:rsid w:val="00B724AF"/>
    <w:rsid w:val="00B72E2C"/>
    <w:rsid w:val="00B743C9"/>
    <w:rsid w:val="00B74449"/>
    <w:rsid w:val="00B74B85"/>
    <w:rsid w:val="00B75241"/>
    <w:rsid w:val="00B76590"/>
    <w:rsid w:val="00B80080"/>
    <w:rsid w:val="00B80153"/>
    <w:rsid w:val="00B81620"/>
    <w:rsid w:val="00B8254C"/>
    <w:rsid w:val="00B839F0"/>
    <w:rsid w:val="00B83A9B"/>
    <w:rsid w:val="00B84659"/>
    <w:rsid w:val="00B84DFB"/>
    <w:rsid w:val="00B85109"/>
    <w:rsid w:val="00B854E3"/>
    <w:rsid w:val="00B85617"/>
    <w:rsid w:val="00B86EDB"/>
    <w:rsid w:val="00B87625"/>
    <w:rsid w:val="00B87ACA"/>
    <w:rsid w:val="00B87E18"/>
    <w:rsid w:val="00B87FFE"/>
    <w:rsid w:val="00B90140"/>
    <w:rsid w:val="00B909BE"/>
    <w:rsid w:val="00B90E49"/>
    <w:rsid w:val="00B92851"/>
    <w:rsid w:val="00B92D36"/>
    <w:rsid w:val="00B93690"/>
    <w:rsid w:val="00B93AFE"/>
    <w:rsid w:val="00B94616"/>
    <w:rsid w:val="00B950FB"/>
    <w:rsid w:val="00B95836"/>
    <w:rsid w:val="00B95A97"/>
    <w:rsid w:val="00B96082"/>
    <w:rsid w:val="00B975C2"/>
    <w:rsid w:val="00B97EFE"/>
    <w:rsid w:val="00BA065A"/>
    <w:rsid w:val="00BA0D25"/>
    <w:rsid w:val="00BA0D9B"/>
    <w:rsid w:val="00BA0DA2"/>
    <w:rsid w:val="00BA2794"/>
    <w:rsid w:val="00BA2BDE"/>
    <w:rsid w:val="00BA44C6"/>
    <w:rsid w:val="00BA4C6D"/>
    <w:rsid w:val="00BA5039"/>
    <w:rsid w:val="00BA5366"/>
    <w:rsid w:val="00BA5656"/>
    <w:rsid w:val="00BA5BC3"/>
    <w:rsid w:val="00BA609A"/>
    <w:rsid w:val="00BA6217"/>
    <w:rsid w:val="00BA6AD4"/>
    <w:rsid w:val="00BA73A5"/>
    <w:rsid w:val="00BA76F4"/>
    <w:rsid w:val="00BA77D2"/>
    <w:rsid w:val="00BA7998"/>
    <w:rsid w:val="00BB07BA"/>
    <w:rsid w:val="00BB224B"/>
    <w:rsid w:val="00BB2A29"/>
    <w:rsid w:val="00BB351C"/>
    <w:rsid w:val="00BB3573"/>
    <w:rsid w:val="00BB460A"/>
    <w:rsid w:val="00BB4631"/>
    <w:rsid w:val="00BB4828"/>
    <w:rsid w:val="00BB549D"/>
    <w:rsid w:val="00BB622A"/>
    <w:rsid w:val="00BB67E3"/>
    <w:rsid w:val="00BB7B59"/>
    <w:rsid w:val="00BC0397"/>
    <w:rsid w:val="00BC104E"/>
    <w:rsid w:val="00BC142F"/>
    <w:rsid w:val="00BC1EAC"/>
    <w:rsid w:val="00BC1ECE"/>
    <w:rsid w:val="00BC255F"/>
    <w:rsid w:val="00BC36CD"/>
    <w:rsid w:val="00BC36F6"/>
    <w:rsid w:val="00BC4C5C"/>
    <w:rsid w:val="00BC4FBC"/>
    <w:rsid w:val="00BC6348"/>
    <w:rsid w:val="00BD00F6"/>
    <w:rsid w:val="00BD0A08"/>
    <w:rsid w:val="00BD0BEB"/>
    <w:rsid w:val="00BD1C14"/>
    <w:rsid w:val="00BD2616"/>
    <w:rsid w:val="00BD3913"/>
    <w:rsid w:val="00BD4002"/>
    <w:rsid w:val="00BD4B9A"/>
    <w:rsid w:val="00BD5191"/>
    <w:rsid w:val="00BD5564"/>
    <w:rsid w:val="00BD5654"/>
    <w:rsid w:val="00BE021A"/>
    <w:rsid w:val="00BE0E1F"/>
    <w:rsid w:val="00BE0F5F"/>
    <w:rsid w:val="00BE1057"/>
    <w:rsid w:val="00BE2557"/>
    <w:rsid w:val="00BE2A38"/>
    <w:rsid w:val="00BE3FC8"/>
    <w:rsid w:val="00BE5B0D"/>
    <w:rsid w:val="00BE5DBA"/>
    <w:rsid w:val="00BE77A4"/>
    <w:rsid w:val="00BE7D1E"/>
    <w:rsid w:val="00BF0074"/>
    <w:rsid w:val="00BF086D"/>
    <w:rsid w:val="00BF08C4"/>
    <w:rsid w:val="00BF18D8"/>
    <w:rsid w:val="00BF1DE4"/>
    <w:rsid w:val="00BF2ECB"/>
    <w:rsid w:val="00BF3B21"/>
    <w:rsid w:val="00BF3E4E"/>
    <w:rsid w:val="00BF4158"/>
    <w:rsid w:val="00BF49BE"/>
    <w:rsid w:val="00BF70E0"/>
    <w:rsid w:val="00C02119"/>
    <w:rsid w:val="00C036D1"/>
    <w:rsid w:val="00C04126"/>
    <w:rsid w:val="00C059D7"/>
    <w:rsid w:val="00C05C3B"/>
    <w:rsid w:val="00C06094"/>
    <w:rsid w:val="00C06BEB"/>
    <w:rsid w:val="00C1084D"/>
    <w:rsid w:val="00C10D6F"/>
    <w:rsid w:val="00C10DF2"/>
    <w:rsid w:val="00C11041"/>
    <w:rsid w:val="00C11087"/>
    <w:rsid w:val="00C11917"/>
    <w:rsid w:val="00C11E32"/>
    <w:rsid w:val="00C11F7D"/>
    <w:rsid w:val="00C123B4"/>
    <w:rsid w:val="00C12607"/>
    <w:rsid w:val="00C129EF"/>
    <w:rsid w:val="00C13428"/>
    <w:rsid w:val="00C13B97"/>
    <w:rsid w:val="00C13C7B"/>
    <w:rsid w:val="00C14C63"/>
    <w:rsid w:val="00C14D35"/>
    <w:rsid w:val="00C15067"/>
    <w:rsid w:val="00C1509F"/>
    <w:rsid w:val="00C210AF"/>
    <w:rsid w:val="00C21EF6"/>
    <w:rsid w:val="00C23630"/>
    <w:rsid w:val="00C23638"/>
    <w:rsid w:val="00C2377F"/>
    <w:rsid w:val="00C23A5B"/>
    <w:rsid w:val="00C23FF9"/>
    <w:rsid w:val="00C245D2"/>
    <w:rsid w:val="00C24683"/>
    <w:rsid w:val="00C26661"/>
    <w:rsid w:val="00C27920"/>
    <w:rsid w:val="00C279A7"/>
    <w:rsid w:val="00C3011C"/>
    <w:rsid w:val="00C30270"/>
    <w:rsid w:val="00C30617"/>
    <w:rsid w:val="00C3073C"/>
    <w:rsid w:val="00C30EE8"/>
    <w:rsid w:val="00C31040"/>
    <w:rsid w:val="00C31AF7"/>
    <w:rsid w:val="00C31F6F"/>
    <w:rsid w:val="00C336B9"/>
    <w:rsid w:val="00C33A9F"/>
    <w:rsid w:val="00C34263"/>
    <w:rsid w:val="00C36B75"/>
    <w:rsid w:val="00C37711"/>
    <w:rsid w:val="00C41A45"/>
    <w:rsid w:val="00C432ED"/>
    <w:rsid w:val="00C43ED5"/>
    <w:rsid w:val="00C444F5"/>
    <w:rsid w:val="00C446A8"/>
    <w:rsid w:val="00C4474B"/>
    <w:rsid w:val="00C44820"/>
    <w:rsid w:val="00C44F01"/>
    <w:rsid w:val="00C50D7D"/>
    <w:rsid w:val="00C513DF"/>
    <w:rsid w:val="00C524A2"/>
    <w:rsid w:val="00C528B9"/>
    <w:rsid w:val="00C53087"/>
    <w:rsid w:val="00C54BA6"/>
    <w:rsid w:val="00C55A2D"/>
    <w:rsid w:val="00C55B41"/>
    <w:rsid w:val="00C56136"/>
    <w:rsid w:val="00C56C85"/>
    <w:rsid w:val="00C57436"/>
    <w:rsid w:val="00C57EE8"/>
    <w:rsid w:val="00C60519"/>
    <w:rsid w:val="00C612FE"/>
    <w:rsid w:val="00C616A8"/>
    <w:rsid w:val="00C61DD2"/>
    <w:rsid w:val="00C61DF5"/>
    <w:rsid w:val="00C62A4A"/>
    <w:rsid w:val="00C635AF"/>
    <w:rsid w:val="00C64054"/>
    <w:rsid w:val="00C64CD7"/>
    <w:rsid w:val="00C66DCC"/>
    <w:rsid w:val="00C705F2"/>
    <w:rsid w:val="00C71202"/>
    <w:rsid w:val="00C712F6"/>
    <w:rsid w:val="00C71FDD"/>
    <w:rsid w:val="00C726E7"/>
    <w:rsid w:val="00C72E93"/>
    <w:rsid w:val="00C730C9"/>
    <w:rsid w:val="00C73388"/>
    <w:rsid w:val="00C73CC7"/>
    <w:rsid w:val="00C74A41"/>
    <w:rsid w:val="00C74DA3"/>
    <w:rsid w:val="00C7591A"/>
    <w:rsid w:val="00C76167"/>
    <w:rsid w:val="00C77D4E"/>
    <w:rsid w:val="00C77F48"/>
    <w:rsid w:val="00C77F8A"/>
    <w:rsid w:val="00C803C7"/>
    <w:rsid w:val="00C81B12"/>
    <w:rsid w:val="00C81D75"/>
    <w:rsid w:val="00C82308"/>
    <w:rsid w:val="00C8424F"/>
    <w:rsid w:val="00C846F3"/>
    <w:rsid w:val="00C852BE"/>
    <w:rsid w:val="00C8564C"/>
    <w:rsid w:val="00C8595C"/>
    <w:rsid w:val="00C85DB1"/>
    <w:rsid w:val="00C87C34"/>
    <w:rsid w:val="00C9131C"/>
    <w:rsid w:val="00C914E8"/>
    <w:rsid w:val="00C91D87"/>
    <w:rsid w:val="00C91DDA"/>
    <w:rsid w:val="00C928B7"/>
    <w:rsid w:val="00C9300D"/>
    <w:rsid w:val="00C93BBD"/>
    <w:rsid w:val="00C947A8"/>
    <w:rsid w:val="00C95126"/>
    <w:rsid w:val="00C95144"/>
    <w:rsid w:val="00C9520B"/>
    <w:rsid w:val="00C95430"/>
    <w:rsid w:val="00C958B3"/>
    <w:rsid w:val="00C96ADB"/>
    <w:rsid w:val="00C96B76"/>
    <w:rsid w:val="00C9701B"/>
    <w:rsid w:val="00C97B2E"/>
    <w:rsid w:val="00C97C96"/>
    <w:rsid w:val="00CA1112"/>
    <w:rsid w:val="00CA166C"/>
    <w:rsid w:val="00CA195B"/>
    <w:rsid w:val="00CA1BDC"/>
    <w:rsid w:val="00CA1E1D"/>
    <w:rsid w:val="00CA208F"/>
    <w:rsid w:val="00CA2D16"/>
    <w:rsid w:val="00CA2F1F"/>
    <w:rsid w:val="00CA3284"/>
    <w:rsid w:val="00CA3787"/>
    <w:rsid w:val="00CA3E1D"/>
    <w:rsid w:val="00CA3F03"/>
    <w:rsid w:val="00CA673D"/>
    <w:rsid w:val="00CA6D75"/>
    <w:rsid w:val="00CA6F4F"/>
    <w:rsid w:val="00CA6F93"/>
    <w:rsid w:val="00CB01FA"/>
    <w:rsid w:val="00CB1D44"/>
    <w:rsid w:val="00CB221A"/>
    <w:rsid w:val="00CB2589"/>
    <w:rsid w:val="00CB2C99"/>
    <w:rsid w:val="00CB32F0"/>
    <w:rsid w:val="00CB32F6"/>
    <w:rsid w:val="00CB33A1"/>
    <w:rsid w:val="00CB33DB"/>
    <w:rsid w:val="00CB35E0"/>
    <w:rsid w:val="00CB4351"/>
    <w:rsid w:val="00CB45CE"/>
    <w:rsid w:val="00CB6A14"/>
    <w:rsid w:val="00CB7261"/>
    <w:rsid w:val="00CB7946"/>
    <w:rsid w:val="00CC29AC"/>
    <w:rsid w:val="00CC3769"/>
    <w:rsid w:val="00CC3877"/>
    <w:rsid w:val="00CC3A8C"/>
    <w:rsid w:val="00CC3F15"/>
    <w:rsid w:val="00CC4196"/>
    <w:rsid w:val="00CC4E27"/>
    <w:rsid w:val="00CC551C"/>
    <w:rsid w:val="00CC5E10"/>
    <w:rsid w:val="00CC5E62"/>
    <w:rsid w:val="00CC78D5"/>
    <w:rsid w:val="00CC7F40"/>
    <w:rsid w:val="00CD006D"/>
    <w:rsid w:val="00CD122A"/>
    <w:rsid w:val="00CD2544"/>
    <w:rsid w:val="00CD2DA8"/>
    <w:rsid w:val="00CD3B2F"/>
    <w:rsid w:val="00CD4010"/>
    <w:rsid w:val="00CD4031"/>
    <w:rsid w:val="00CD4640"/>
    <w:rsid w:val="00CD4DDC"/>
    <w:rsid w:val="00CD4E8C"/>
    <w:rsid w:val="00CD4F7D"/>
    <w:rsid w:val="00CD572E"/>
    <w:rsid w:val="00CD6D8D"/>
    <w:rsid w:val="00CE0C48"/>
    <w:rsid w:val="00CE0F98"/>
    <w:rsid w:val="00CE1B1B"/>
    <w:rsid w:val="00CE2439"/>
    <w:rsid w:val="00CE29C8"/>
    <w:rsid w:val="00CE2F4A"/>
    <w:rsid w:val="00CE2F92"/>
    <w:rsid w:val="00CE3016"/>
    <w:rsid w:val="00CE5DBD"/>
    <w:rsid w:val="00CE5F69"/>
    <w:rsid w:val="00CE7027"/>
    <w:rsid w:val="00CE7057"/>
    <w:rsid w:val="00CF022C"/>
    <w:rsid w:val="00CF049F"/>
    <w:rsid w:val="00CF0ADC"/>
    <w:rsid w:val="00CF1431"/>
    <w:rsid w:val="00CF23F2"/>
    <w:rsid w:val="00CF27CF"/>
    <w:rsid w:val="00CF549F"/>
    <w:rsid w:val="00CF580C"/>
    <w:rsid w:val="00CF6150"/>
    <w:rsid w:val="00CF7221"/>
    <w:rsid w:val="00CF75D0"/>
    <w:rsid w:val="00CF77A0"/>
    <w:rsid w:val="00D01481"/>
    <w:rsid w:val="00D02A76"/>
    <w:rsid w:val="00D02CCF"/>
    <w:rsid w:val="00D02E8B"/>
    <w:rsid w:val="00D03DA4"/>
    <w:rsid w:val="00D04665"/>
    <w:rsid w:val="00D049B6"/>
    <w:rsid w:val="00D05330"/>
    <w:rsid w:val="00D06494"/>
    <w:rsid w:val="00D075A4"/>
    <w:rsid w:val="00D106A5"/>
    <w:rsid w:val="00D10CC7"/>
    <w:rsid w:val="00D10D5E"/>
    <w:rsid w:val="00D115A1"/>
    <w:rsid w:val="00D1196C"/>
    <w:rsid w:val="00D11F27"/>
    <w:rsid w:val="00D11FA7"/>
    <w:rsid w:val="00D13816"/>
    <w:rsid w:val="00D13992"/>
    <w:rsid w:val="00D15E17"/>
    <w:rsid w:val="00D17131"/>
    <w:rsid w:val="00D17829"/>
    <w:rsid w:val="00D2045D"/>
    <w:rsid w:val="00D20A84"/>
    <w:rsid w:val="00D218A7"/>
    <w:rsid w:val="00D219ED"/>
    <w:rsid w:val="00D221F8"/>
    <w:rsid w:val="00D22B20"/>
    <w:rsid w:val="00D231BC"/>
    <w:rsid w:val="00D233C3"/>
    <w:rsid w:val="00D24431"/>
    <w:rsid w:val="00D24584"/>
    <w:rsid w:val="00D24D1E"/>
    <w:rsid w:val="00D25A01"/>
    <w:rsid w:val="00D25C1F"/>
    <w:rsid w:val="00D26C20"/>
    <w:rsid w:val="00D26E2F"/>
    <w:rsid w:val="00D31488"/>
    <w:rsid w:val="00D31C90"/>
    <w:rsid w:val="00D32704"/>
    <w:rsid w:val="00D348EB"/>
    <w:rsid w:val="00D351B2"/>
    <w:rsid w:val="00D35A54"/>
    <w:rsid w:val="00D35D3E"/>
    <w:rsid w:val="00D35EC3"/>
    <w:rsid w:val="00D4000B"/>
    <w:rsid w:val="00D40DB2"/>
    <w:rsid w:val="00D415C3"/>
    <w:rsid w:val="00D43359"/>
    <w:rsid w:val="00D44065"/>
    <w:rsid w:val="00D4422B"/>
    <w:rsid w:val="00D447AF"/>
    <w:rsid w:val="00D45858"/>
    <w:rsid w:val="00D4650B"/>
    <w:rsid w:val="00D46950"/>
    <w:rsid w:val="00D47374"/>
    <w:rsid w:val="00D47E2B"/>
    <w:rsid w:val="00D51868"/>
    <w:rsid w:val="00D51C45"/>
    <w:rsid w:val="00D51FB2"/>
    <w:rsid w:val="00D52933"/>
    <w:rsid w:val="00D53110"/>
    <w:rsid w:val="00D53328"/>
    <w:rsid w:val="00D5412A"/>
    <w:rsid w:val="00D57035"/>
    <w:rsid w:val="00D57B26"/>
    <w:rsid w:val="00D57C3C"/>
    <w:rsid w:val="00D6094A"/>
    <w:rsid w:val="00D65499"/>
    <w:rsid w:val="00D65829"/>
    <w:rsid w:val="00D664CC"/>
    <w:rsid w:val="00D669A6"/>
    <w:rsid w:val="00D70025"/>
    <w:rsid w:val="00D7098B"/>
    <w:rsid w:val="00D70BB4"/>
    <w:rsid w:val="00D716C5"/>
    <w:rsid w:val="00D71E40"/>
    <w:rsid w:val="00D72F82"/>
    <w:rsid w:val="00D73BBC"/>
    <w:rsid w:val="00D7491C"/>
    <w:rsid w:val="00D74CF4"/>
    <w:rsid w:val="00D74DC1"/>
    <w:rsid w:val="00D75993"/>
    <w:rsid w:val="00D75B1D"/>
    <w:rsid w:val="00D76BAA"/>
    <w:rsid w:val="00D7767E"/>
    <w:rsid w:val="00D77821"/>
    <w:rsid w:val="00D779A1"/>
    <w:rsid w:val="00D8228A"/>
    <w:rsid w:val="00D824C3"/>
    <w:rsid w:val="00D82EEE"/>
    <w:rsid w:val="00D8472B"/>
    <w:rsid w:val="00D85275"/>
    <w:rsid w:val="00D85571"/>
    <w:rsid w:val="00D85B78"/>
    <w:rsid w:val="00D8694F"/>
    <w:rsid w:val="00D86CA2"/>
    <w:rsid w:val="00D87B69"/>
    <w:rsid w:val="00D87D42"/>
    <w:rsid w:val="00D900A2"/>
    <w:rsid w:val="00D9087C"/>
    <w:rsid w:val="00D90A20"/>
    <w:rsid w:val="00D90EC6"/>
    <w:rsid w:val="00D91B7D"/>
    <w:rsid w:val="00D91DB2"/>
    <w:rsid w:val="00D925C4"/>
    <w:rsid w:val="00D9313C"/>
    <w:rsid w:val="00D93B2A"/>
    <w:rsid w:val="00D93E7E"/>
    <w:rsid w:val="00D9444A"/>
    <w:rsid w:val="00D9597C"/>
    <w:rsid w:val="00D96051"/>
    <w:rsid w:val="00D96250"/>
    <w:rsid w:val="00D97B77"/>
    <w:rsid w:val="00D97FE3"/>
    <w:rsid w:val="00DA06F3"/>
    <w:rsid w:val="00DA0AAF"/>
    <w:rsid w:val="00DA2B63"/>
    <w:rsid w:val="00DA44B6"/>
    <w:rsid w:val="00DA7BC0"/>
    <w:rsid w:val="00DB0A3D"/>
    <w:rsid w:val="00DB198F"/>
    <w:rsid w:val="00DB1B3C"/>
    <w:rsid w:val="00DB2377"/>
    <w:rsid w:val="00DB26DD"/>
    <w:rsid w:val="00DB37C4"/>
    <w:rsid w:val="00DB45D7"/>
    <w:rsid w:val="00DB65E1"/>
    <w:rsid w:val="00DB6AA2"/>
    <w:rsid w:val="00DB6AED"/>
    <w:rsid w:val="00DB7087"/>
    <w:rsid w:val="00DC054F"/>
    <w:rsid w:val="00DC1173"/>
    <w:rsid w:val="00DC2295"/>
    <w:rsid w:val="00DC27D2"/>
    <w:rsid w:val="00DC2BEF"/>
    <w:rsid w:val="00DC2D89"/>
    <w:rsid w:val="00DC40C5"/>
    <w:rsid w:val="00DC450E"/>
    <w:rsid w:val="00DC46D2"/>
    <w:rsid w:val="00DC4F09"/>
    <w:rsid w:val="00DC551E"/>
    <w:rsid w:val="00DC64FA"/>
    <w:rsid w:val="00DC7F3D"/>
    <w:rsid w:val="00DD08B6"/>
    <w:rsid w:val="00DD1D0B"/>
    <w:rsid w:val="00DD219B"/>
    <w:rsid w:val="00DD2577"/>
    <w:rsid w:val="00DD5EAB"/>
    <w:rsid w:val="00DD673B"/>
    <w:rsid w:val="00DD6E7D"/>
    <w:rsid w:val="00DD7C48"/>
    <w:rsid w:val="00DE0095"/>
    <w:rsid w:val="00DE0783"/>
    <w:rsid w:val="00DE0DDC"/>
    <w:rsid w:val="00DE2594"/>
    <w:rsid w:val="00DE27C0"/>
    <w:rsid w:val="00DE33B2"/>
    <w:rsid w:val="00DE3D79"/>
    <w:rsid w:val="00DE4152"/>
    <w:rsid w:val="00DE722F"/>
    <w:rsid w:val="00DF007D"/>
    <w:rsid w:val="00DF08A4"/>
    <w:rsid w:val="00DF189E"/>
    <w:rsid w:val="00DF1AEA"/>
    <w:rsid w:val="00DF2D77"/>
    <w:rsid w:val="00DF3E24"/>
    <w:rsid w:val="00DF3FA8"/>
    <w:rsid w:val="00DF4359"/>
    <w:rsid w:val="00DF4523"/>
    <w:rsid w:val="00DF52FC"/>
    <w:rsid w:val="00DF5B20"/>
    <w:rsid w:val="00DF5FE5"/>
    <w:rsid w:val="00DF6D59"/>
    <w:rsid w:val="00DF7577"/>
    <w:rsid w:val="00DF786F"/>
    <w:rsid w:val="00DF7878"/>
    <w:rsid w:val="00DF78D1"/>
    <w:rsid w:val="00DF7940"/>
    <w:rsid w:val="00DF7C24"/>
    <w:rsid w:val="00E007C2"/>
    <w:rsid w:val="00E014FF"/>
    <w:rsid w:val="00E041C8"/>
    <w:rsid w:val="00E046A4"/>
    <w:rsid w:val="00E047A4"/>
    <w:rsid w:val="00E04E24"/>
    <w:rsid w:val="00E0547D"/>
    <w:rsid w:val="00E06555"/>
    <w:rsid w:val="00E0678E"/>
    <w:rsid w:val="00E1133E"/>
    <w:rsid w:val="00E12A04"/>
    <w:rsid w:val="00E13B87"/>
    <w:rsid w:val="00E13CAB"/>
    <w:rsid w:val="00E144A6"/>
    <w:rsid w:val="00E14C7B"/>
    <w:rsid w:val="00E1505B"/>
    <w:rsid w:val="00E17788"/>
    <w:rsid w:val="00E20033"/>
    <w:rsid w:val="00E210E6"/>
    <w:rsid w:val="00E213CB"/>
    <w:rsid w:val="00E21C1E"/>
    <w:rsid w:val="00E22F34"/>
    <w:rsid w:val="00E241E5"/>
    <w:rsid w:val="00E24290"/>
    <w:rsid w:val="00E24EE8"/>
    <w:rsid w:val="00E24FA6"/>
    <w:rsid w:val="00E25BC6"/>
    <w:rsid w:val="00E273AC"/>
    <w:rsid w:val="00E307CF"/>
    <w:rsid w:val="00E30A26"/>
    <w:rsid w:val="00E32485"/>
    <w:rsid w:val="00E32559"/>
    <w:rsid w:val="00E325B4"/>
    <w:rsid w:val="00E33A7C"/>
    <w:rsid w:val="00E3421A"/>
    <w:rsid w:val="00E34244"/>
    <w:rsid w:val="00E35829"/>
    <w:rsid w:val="00E35B2C"/>
    <w:rsid w:val="00E36B20"/>
    <w:rsid w:val="00E36E78"/>
    <w:rsid w:val="00E36EB7"/>
    <w:rsid w:val="00E3704A"/>
    <w:rsid w:val="00E40AFA"/>
    <w:rsid w:val="00E4104D"/>
    <w:rsid w:val="00E41AA9"/>
    <w:rsid w:val="00E41C40"/>
    <w:rsid w:val="00E42D0A"/>
    <w:rsid w:val="00E4380E"/>
    <w:rsid w:val="00E438E1"/>
    <w:rsid w:val="00E4444C"/>
    <w:rsid w:val="00E45146"/>
    <w:rsid w:val="00E45B5F"/>
    <w:rsid w:val="00E4632A"/>
    <w:rsid w:val="00E4726F"/>
    <w:rsid w:val="00E47689"/>
    <w:rsid w:val="00E476EF"/>
    <w:rsid w:val="00E478DB"/>
    <w:rsid w:val="00E50051"/>
    <w:rsid w:val="00E509C0"/>
    <w:rsid w:val="00E5159A"/>
    <w:rsid w:val="00E517D5"/>
    <w:rsid w:val="00E52AD0"/>
    <w:rsid w:val="00E5302D"/>
    <w:rsid w:val="00E53279"/>
    <w:rsid w:val="00E5368C"/>
    <w:rsid w:val="00E53751"/>
    <w:rsid w:val="00E537D4"/>
    <w:rsid w:val="00E5506A"/>
    <w:rsid w:val="00E5539E"/>
    <w:rsid w:val="00E55C57"/>
    <w:rsid w:val="00E56840"/>
    <w:rsid w:val="00E56CC9"/>
    <w:rsid w:val="00E572B0"/>
    <w:rsid w:val="00E60400"/>
    <w:rsid w:val="00E60B0A"/>
    <w:rsid w:val="00E623E8"/>
    <w:rsid w:val="00E625EF"/>
    <w:rsid w:val="00E63C32"/>
    <w:rsid w:val="00E63C59"/>
    <w:rsid w:val="00E64447"/>
    <w:rsid w:val="00E64661"/>
    <w:rsid w:val="00E64EE8"/>
    <w:rsid w:val="00E666F0"/>
    <w:rsid w:val="00E66E3F"/>
    <w:rsid w:val="00E67BFF"/>
    <w:rsid w:val="00E704A2"/>
    <w:rsid w:val="00E71A27"/>
    <w:rsid w:val="00E724F1"/>
    <w:rsid w:val="00E73C74"/>
    <w:rsid w:val="00E75FA5"/>
    <w:rsid w:val="00E767B4"/>
    <w:rsid w:val="00E76C05"/>
    <w:rsid w:val="00E77733"/>
    <w:rsid w:val="00E777F6"/>
    <w:rsid w:val="00E77C38"/>
    <w:rsid w:val="00E805BF"/>
    <w:rsid w:val="00E816A2"/>
    <w:rsid w:val="00E81FC0"/>
    <w:rsid w:val="00E83145"/>
    <w:rsid w:val="00E8595B"/>
    <w:rsid w:val="00E85D7A"/>
    <w:rsid w:val="00E86FEE"/>
    <w:rsid w:val="00E8733C"/>
    <w:rsid w:val="00E87D1B"/>
    <w:rsid w:val="00E9059F"/>
    <w:rsid w:val="00E910E9"/>
    <w:rsid w:val="00E91626"/>
    <w:rsid w:val="00E91793"/>
    <w:rsid w:val="00E91CC9"/>
    <w:rsid w:val="00E9207E"/>
    <w:rsid w:val="00E92292"/>
    <w:rsid w:val="00E9311C"/>
    <w:rsid w:val="00E93710"/>
    <w:rsid w:val="00E93B49"/>
    <w:rsid w:val="00E93F07"/>
    <w:rsid w:val="00E949C9"/>
    <w:rsid w:val="00E95397"/>
    <w:rsid w:val="00E954C9"/>
    <w:rsid w:val="00E95573"/>
    <w:rsid w:val="00E958E0"/>
    <w:rsid w:val="00E95C1F"/>
    <w:rsid w:val="00E97F5D"/>
    <w:rsid w:val="00EA0697"/>
    <w:rsid w:val="00EA08CE"/>
    <w:rsid w:val="00EA2128"/>
    <w:rsid w:val="00EA2897"/>
    <w:rsid w:val="00EA2B78"/>
    <w:rsid w:val="00EA30AD"/>
    <w:rsid w:val="00EA3631"/>
    <w:rsid w:val="00EA3BC1"/>
    <w:rsid w:val="00EA4046"/>
    <w:rsid w:val="00EA4048"/>
    <w:rsid w:val="00EA4B91"/>
    <w:rsid w:val="00EA4E3F"/>
    <w:rsid w:val="00EA5A04"/>
    <w:rsid w:val="00EB11E2"/>
    <w:rsid w:val="00EB14F9"/>
    <w:rsid w:val="00EB25A3"/>
    <w:rsid w:val="00EB28D7"/>
    <w:rsid w:val="00EB2A6D"/>
    <w:rsid w:val="00EB2B9D"/>
    <w:rsid w:val="00EB3132"/>
    <w:rsid w:val="00EB3344"/>
    <w:rsid w:val="00EB3689"/>
    <w:rsid w:val="00EB36D3"/>
    <w:rsid w:val="00EB46F5"/>
    <w:rsid w:val="00EB5322"/>
    <w:rsid w:val="00EB5340"/>
    <w:rsid w:val="00EB5C54"/>
    <w:rsid w:val="00EB5EAA"/>
    <w:rsid w:val="00EB6CE3"/>
    <w:rsid w:val="00EB76A9"/>
    <w:rsid w:val="00EB78C9"/>
    <w:rsid w:val="00EC0262"/>
    <w:rsid w:val="00EC0855"/>
    <w:rsid w:val="00EC2072"/>
    <w:rsid w:val="00EC2C0A"/>
    <w:rsid w:val="00EC37BD"/>
    <w:rsid w:val="00EC4531"/>
    <w:rsid w:val="00EC5954"/>
    <w:rsid w:val="00EC5AFA"/>
    <w:rsid w:val="00EC5DA1"/>
    <w:rsid w:val="00EC5E9A"/>
    <w:rsid w:val="00EC5F59"/>
    <w:rsid w:val="00EC754D"/>
    <w:rsid w:val="00EC7DC6"/>
    <w:rsid w:val="00ED11CC"/>
    <w:rsid w:val="00ED1AB0"/>
    <w:rsid w:val="00ED30CD"/>
    <w:rsid w:val="00ED3D77"/>
    <w:rsid w:val="00ED51A7"/>
    <w:rsid w:val="00ED6CCD"/>
    <w:rsid w:val="00ED7EFF"/>
    <w:rsid w:val="00EE0190"/>
    <w:rsid w:val="00EE05CF"/>
    <w:rsid w:val="00EE0F96"/>
    <w:rsid w:val="00EE19DF"/>
    <w:rsid w:val="00EE1C91"/>
    <w:rsid w:val="00EE21FC"/>
    <w:rsid w:val="00EE290F"/>
    <w:rsid w:val="00EE2DCE"/>
    <w:rsid w:val="00EE39C3"/>
    <w:rsid w:val="00EE5B06"/>
    <w:rsid w:val="00EE6153"/>
    <w:rsid w:val="00EE69F7"/>
    <w:rsid w:val="00EE7533"/>
    <w:rsid w:val="00EE7CDE"/>
    <w:rsid w:val="00EF0065"/>
    <w:rsid w:val="00EF1B27"/>
    <w:rsid w:val="00EF27B3"/>
    <w:rsid w:val="00EF2A7B"/>
    <w:rsid w:val="00EF33AA"/>
    <w:rsid w:val="00EF492E"/>
    <w:rsid w:val="00EF4EE9"/>
    <w:rsid w:val="00EF5468"/>
    <w:rsid w:val="00EF5649"/>
    <w:rsid w:val="00EF60BA"/>
    <w:rsid w:val="00EF6275"/>
    <w:rsid w:val="00EF6E23"/>
    <w:rsid w:val="00EF720A"/>
    <w:rsid w:val="00EF7CFC"/>
    <w:rsid w:val="00F0120C"/>
    <w:rsid w:val="00F01693"/>
    <w:rsid w:val="00F01726"/>
    <w:rsid w:val="00F0173C"/>
    <w:rsid w:val="00F01FED"/>
    <w:rsid w:val="00F0205E"/>
    <w:rsid w:val="00F023DC"/>
    <w:rsid w:val="00F02AEF"/>
    <w:rsid w:val="00F02BB3"/>
    <w:rsid w:val="00F033B0"/>
    <w:rsid w:val="00F037CC"/>
    <w:rsid w:val="00F03999"/>
    <w:rsid w:val="00F050E1"/>
    <w:rsid w:val="00F054AA"/>
    <w:rsid w:val="00F05C7A"/>
    <w:rsid w:val="00F0685F"/>
    <w:rsid w:val="00F07364"/>
    <w:rsid w:val="00F074F3"/>
    <w:rsid w:val="00F101A2"/>
    <w:rsid w:val="00F1028D"/>
    <w:rsid w:val="00F10A91"/>
    <w:rsid w:val="00F11070"/>
    <w:rsid w:val="00F122EB"/>
    <w:rsid w:val="00F12493"/>
    <w:rsid w:val="00F137DF"/>
    <w:rsid w:val="00F13B4B"/>
    <w:rsid w:val="00F14072"/>
    <w:rsid w:val="00F14A7C"/>
    <w:rsid w:val="00F15848"/>
    <w:rsid w:val="00F165AF"/>
    <w:rsid w:val="00F1734D"/>
    <w:rsid w:val="00F173B0"/>
    <w:rsid w:val="00F17469"/>
    <w:rsid w:val="00F219E9"/>
    <w:rsid w:val="00F21D47"/>
    <w:rsid w:val="00F22A03"/>
    <w:rsid w:val="00F23719"/>
    <w:rsid w:val="00F23812"/>
    <w:rsid w:val="00F24134"/>
    <w:rsid w:val="00F248E8"/>
    <w:rsid w:val="00F24A2A"/>
    <w:rsid w:val="00F24C3B"/>
    <w:rsid w:val="00F251D7"/>
    <w:rsid w:val="00F26239"/>
    <w:rsid w:val="00F26A9D"/>
    <w:rsid w:val="00F2739A"/>
    <w:rsid w:val="00F3078E"/>
    <w:rsid w:val="00F3134E"/>
    <w:rsid w:val="00F31ED7"/>
    <w:rsid w:val="00F32A10"/>
    <w:rsid w:val="00F34123"/>
    <w:rsid w:val="00F34CC6"/>
    <w:rsid w:val="00F3510C"/>
    <w:rsid w:val="00F352A1"/>
    <w:rsid w:val="00F4008A"/>
    <w:rsid w:val="00F4106D"/>
    <w:rsid w:val="00F413CB"/>
    <w:rsid w:val="00F41582"/>
    <w:rsid w:val="00F41D8F"/>
    <w:rsid w:val="00F42DBD"/>
    <w:rsid w:val="00F42F00"/>
    <w:rsid w:val="00F443D1"/>
    <w:rsid w:val="00F449F9"/>
    <w:rsid w:val="00F45145"/>
    <w:rsid w:val="00F45513"/>
    <w:rsid w:val="00F462C5"/>
    <w:rsid w:val="00F51D75"/>
    <w:rsid w:val="00F523C8"/>
    <w:rsid w:val="00F53206"/>
    <w:rsid w:val="00F53341"/>
    <w:rsid w:val="00F53AC2"/>
    <w:rsid w:val="00F540D7"/>
    <w:rsid w:val="00F563C4"/>
    <w:rsid w:val="00F57932"/>
    <w:rsid w:val="00F603DF"/>
    <w:rsid w:val="00F617B7"/>
    <w:rsid w:val="00F61D8B"/>
    <w:rsid w:val="00F625F8"/>
    <w:rsid w:val="00F629F7"/>
    <w:rsid w:val="00F62DC7"/>
    <w:rsid w:val="00F63805"/>
    <w:rsid w:val="00F64946"/>
    <w:rsid w:val="00F65048"/>
    <w:rsid w:val="00F652E0"/>
    <w:rsid w:val="00F66446"/>
    <w:rsid w:val="00F67964"/>
    <w:rsid w:val="00F679A2"/>
    <w:rsid w:val="00F70592"/>
    <w:rsid w:val="00F71235"/>
    <w:rsid w:val="00F71B78"/>
    <w:rsid w:val="00F71DF6"/>
    <w:rsid w:val="00F72A96"/>
    <w:rsid w:val="00F739AF"/>
    <w:rsid w:val="00F73C50"/>
    <w:rsid w:val="00F74576"/>
    <w:rsid w:val="00F74DC9"/>
    <w:rsid w:val="00F7507C"/>
    <w:rsid w:val="00F752CA"/>
    <w:rsid w:val="00F758E2"/>
    <w:rsid w:val="00F76444"/>
    <w:rsid w:val="00F76616"/>
    <w:rsid w:val="00F7694C"/>
    <w:rsid w:val="00F76B88"/>
    <w:rsid w:val="00F77535"/>
    <w:rsid w:val="00F7768B"/>
    <w:rsid w:val="00F779E2"/>
    <w:rsid w:val="00F80062"/>
    <w:rsid w:val="00F807F7"/>
    <w:rsid w:val="00F80906"/>
    <w:rsid w:val="00F80993"/>
    <w:rsid w:val="00F809D8"/>
    <w:rsid w:val="00F80F61"/>
    <w:rsid w:val="00F81EA6"/>
    <w:rsid w:val="00F82FD3"/>
    <w:rsid w:val="00F83339"/>
    <w:rsid w:val="00F83C28"/>
    <w:rsid w:val="00F83DD0"/>
    <w:rsid w:val="00F84DB3"/>
    <w:rsid w:val="00F85ED0"/>
    <w:rsid w:val="00F86013"/>
    <w:rsid w:val="00F87129"/>
    <w:rsid w:val="00F909BD"/>
    <w:rsid w:val="00F90D6A"/>
    <w:rsid w:val="00F90ED5"/>
    <w:rsid w:val="00F9178F"/>
    <w:rsid w:val="00F92A6B"/>
    <w:rsid w:val="00F93E7E"/>
    <w:rsid w:val="00F945B0"/>
    <w:rsid w:val="00F94BD4"/>
    <w:rsid w:val="00F951B0"/>
    <w:rsid w:val="00F9531C"/>
    <w:rsid w:val="00F96A82"/>
    <w:rsid w:val="00F970BF"/>
    <w:rsid w:val="00F97D9E"/>
    <w:rsid w:val="00FA0770"/>
    <w:rsid w:val="00FA1B01"/>
    <w:rsid w:val="00FA27DA"/>
    <w:rsid w:val="00FA43B4"/>
    <w:rsid w:val="00FA4C49"/>
    <w:rsid w:val="00FA4D95"/>
    <w:rsid w:val="00FA59E8"/>
    <w:rsid w:val="00FA5C20"/>
    <w:rsid w:val="00FA6A35"/>
    <w:rsid w:val="00FA7709"/>
    <w:rsid w:val="00FB11F7"/>
    <w:rsid w:val="00FB12DB"/>
    <w:rsid w:val="00FB1419"/>
    <w:rsid w:val="00FB19D5"/>
    <w:rsid w:val="00FB2A1B"/>
    <w:rsid w:val="00FB3F64"/>
    <w:rsid w:val="00FB4103"/>
    <w:rsid w:val="00FB4C3F"/>
    <w:rsid w:val="00FB4CC3"/>
    <w:rsid w:val="00FB4D32"/>
    <w:rsid w:val="00FB5BED"/>
    <w:rsid w:val="00FB5F19"/>
    <w:rsid w:val="00FB6243"/>
    <w:rsid w:val="00FB685E"/>
    <w:rsid w:val="00FB6A8F"/>
    <w:rsid w:val="00FB7398"/>
    <w:rsid w:val="00FB7680"/>
    <w:rsid w:val="00FC00FB"/>
    <w:rsid w:val="00FC0B51"/>
    <w:rsid w:val="00FC22EF"/>
    <w:rsid w:val="00FC27B2"/>
    <w:rsid w:val="00FC296A"/>
    <w:rsid w:val="00FC2B7A"/>
    <w:rsid w:val="00FC2D41"/>
    <w:rsid w:val="00FC321E"/>
    <w:rsid w:val="00FC36F4"/>
    <w:rsid w:val="00FC3C9F"/>
    <w:rsid w:val="00FC480A"/>
    <w:rsid w:val="00FC4E9B"/>
    <w:rsid w:val="00FC50D6"/>
    <w:rsid w:val="00FC5276"/>
    <w:rsid w:val="00FC554D"/>
    <w:rsid w:val="00FC56B3"/>
    <w:rsid w:val="00FC6C72"/>
    <w:rsid w:val="00FC7BD0"/>
    <w:rsid w:val="00FD02DD"/>
    <w:rsid w:val="00FD2602"/>
    <w:rsid w:val="00FD27AA"/>
    <w:rsid w:val="00FD47DC"/>
    <w:rsid w:val="00FD4DAF"/>
    <w:rsid w:val="00FD6277"/>
    <w:rsid w:val="00FD7273"/>
    <w:rsid w:val="00FD7966"/>
    <w:rsid w:val="00FE060B"/>
    <w:rsid w:val="00FE2370"/>
    <w:rsid w:val="00FE2835"/>
    <w:rsid w:val="00FE2B06"/>
    <w:rsid w:val="00FE3C73"/>
    <w:rsid w:val="00FE4533"/>
    <w:rsid w:val="00FE4607"/>
    <w:rsid w:val="00FE48AD"/>
    <w:rsid w:val="00FE498C"/>
    <w:rsid w:val="00FE655F"/>
    <w:rsid w:val="00FE65B3"/>
    <w:rsid w:val="00FF0891"/>
    <w:rsid w:val="00FF0E44"/>
    <w:rsid w:val="00FF1D05"/>
    <w:rsid w:val="00FF3298"/>
    <w:rsid w:val="00FF3399"/>
    <w:rsid w:val="00FF3994"/>
    <w:rsid w:val="00FF3AA4"/>
    <w:rsid w:val="00FF3B3E"/>
    <w:rsid w:val="00FF5855"/>
    <w:rsid w:val="00FF6152"/>
    <w:rsid w:val="00FF66F2"/>
    <w:rsid w:val="00FF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05A441E-67E8-431B-B1D2-01C781773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7273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paragraph" w:styleId="1">
    <w:name w:val="heading 1"/>
    <w:basedOn w:val="a"/>
    <w:next w:val="a"/>
    <w:qFormat/>
    <w:pPr>
      <w:keepNext/>
      <w:jc w:val="center"/>
      <w:outlineLvl w:val="0"/>
    </w:pPr>
    <w:rPr>
      <w:rFonts w:ascii="Courier New" w:hAnsi="Courier New" w:cs="Courier New"/>
      <w:b/>
      <w:bCs/>
    </w:rPr>
  </w:style>
  <w:style w:type="paragraph" w:styleId="2">
    <w:name w:val="heading 2"/>
    <w:basedOn w:val="a"/>
    <w:next w:val="a"/>
    <w:qFormat/>
    <w:pPr>
      <w:keepNext/>
      <w:tabs>
        <w:tab w:val="left" w:pos="360"/>
      </w:tabs>
      <w:ind w:left="360"/>
      <w:outlineLvl w:val="1"/>
    </w:pPr>
    <w:rPr>
      <w:rFonts w:ascii="Courier New" w:hAnsi="Courier New" w:cs="Courier New"/>
      <w:b/>
      <w:bCs/>
    </w:rPr>
  </w:style>
  <w:style w:type="paragraph" w:styleId="3">
    <w:name w:val="heading 3"/>
    <w:basedOn w:val="a"/>
    <w:next w:val="a"/>
    <w:qFormat/>
    <w:pPr>
      <w:keepNext/>
      <w:tabs>
        <w:tab w:val="left" w:pos="360"/>
      </w:tabs>
      <w:outlineLvl w:val="2"/>
    </w:pPr>
    <w:rPr>
      <w:rFonts w:ascii="Courier New" w:hAnsi="Courier New" w:cs="Courier New"/>
      <w:b/>
      <w:bCs/>
    </w:rPr>
  </w:style>
  <w:style w:type="paragraph" w:styleId="4">
    <w:name w:val="heading 4"/>
    <w:basedOn w:val="a"/>
    <w:next w:val="a"/>
    <w:qFormat/>
    <w:pPr>
      <w:keepNext/>
      <w:tabs>
        <w:tab w:val="left" w:pos="360"/>
      </w:tabs>
      <w:outlineLvl w:val="3"/>
    </w:pPr>
    <w:rPr>
      <w:rFonts w:ascii="Courier New" w:hAnsi="Courier New" w:cs="Courier New"/>
      <w:b/>
      <w:bCs/>
      <w:i/>
      <w:iCs/>
    </w:rPr>
  </w:style>
  <w:style w:type="paragraph" w:styleId="5">
    <w:name w:val="heading 5"/>
    <w:basedOn w:val="a"/>
    <w:next w:val="a"/>
    <w:qFormat/>
    <w:pPr>
      <w:keepNext/>
      <w:tabs>
        <w:tab w:val="left" w:pos="360"/>
      </w:tabs>
      <w:spacing w:line="480" w:lineRule="auto"/>
      <w:outlineLvl w:val="4"/>
    </w:pPr>
    <w:rPr>
      <w:rFonts w:ascii="Courier New" w:hAnsi="Courier New" w:cs="Courier New"/>
      <w:i/>
      <w:i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pPr>
      <w:shd w:val="clear" w:color="auto" w:fill="000080"/>
    </w:pPr>
    <w:rPr>
      <w:rFonts w:ascii="Arial" w:eastAsia="돋움" w:hAnsi="Arial"/>
    </w:rPr>
  </w:style>
  <w:style w:type="paragraph" w:styleId="a4">
    <w:name w:val="footer"/>
    <w:basedOn w:val="a"/>
    <w:link w:val="Char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5">
    <w:name w:val="page number"/>
    <w:basedOn w:val="a0"/>
  </w:style>
  <w:style w:type="paragraph" w:styleId="a6">
    <w:name w:val="Body Text Indent"/>
    <w:basedOn w:val="a"/>
    <w:link w:val="Char0"/>
    <w:pPr>
      <w:tabs>
        <w:tab w:val="left" w:pos="180"/>
      </w:tabs>
      <w:ind w:left="540" w:hangingChars="270" w:hanging="540"/>
    </w:pPr>
    <w:rPr>
      <w:rFonts w:ascii="Courier New" w:hAnsi="Courier New"/>
      <w:lang w:val="x-none" w:eastAsia="x-none"/>
    </w:rPr>
  </w:style>
  <w:style w:type="paragraph" w:styleId="a7">
    <w:name w:val="Body Text"/>
    <w:basedOn w:val="a"/>
    <w:pPr>
      <w:spacing w:line="480" w:lineRule="auto"/>
    </w:pPr>
    <w:rPr>
      <w:rFonts w:ascii="Courier New" w:hAnsi="Courier New" w:cs="Courier New"/>
      <w:i/>
      <w:iCs/>
    </w:rPr>
  </w:style>
  <w:style w:type="character" w:styleId="a8">
    <w:name w:val="Hyperlink"/>
    <w:rPr>
      <w:color w:val="0000FF"/>
      <w:u w:val="single"/>
    </w:rPr>
  </w:style>
  <w:style w:type="paragraph" w:styleId="20">
    <w:name w:val="Body Text Indent 2"/>
    <w:basedOn w:val="a"/>
    <w:pPr>
      <w:tabs>
        <w:tab w:val="left" w:pos="720"/>
      </w:tabs>
      <w:spacing w:line="480" w:lineRule="auto"/>
      <w:ind w:left="720" w:hangingChars="360" w:hanging="720"/>
    </w:pPr>
    <w:rPr>
      <w:rFonts w:ascii="Courier New" w:hAnsi="Courier New" w:cs="Courier New"/>
    </w:rPr>
  </w:style>
  <w:style w:type="character" w:styleId="a9">
    <w:name w:val="FollowedHyperlink"/>
    <w:rPr>
      <w:color w:val="800080"/>
      <w:u w:val="single"/>
    </w:rPr>
  </w:style>
  <w:style w:type="character" w:customStyle="1" w:styleId="ti">
    <w:name w:val="ti"/>
    <w:basedOn w:val="a0"/>
    <w:rsid w:val="00336622"/>
  </w:style>
  <w:style w:type="character" w:styleId="aa">
    <w:name w:val="line number"/>
    <w:basedOn w:val="a0"/>
    <w:rsid w:val="001E2732"/>
  </w:style>
  <w:style w:type="paragraph" w:styleId="ab">
    <w:name w:val="Title"/>
    <w:basedOn w:val="a"/>
    <w:qFormat/>
    <w:rsid w:val="003D604B"/>
    <w:pPr>
      <w:wordWrap/>
      <w:autoSpaceDE/>
      <w:autoSpaceDN/>
      <w:spacing w:line="480" w:lineRule="atLeast"/>
      <w:ind w:right="-25"/>
      <w:jc w:val="center"/>
    </w:pPr>
    <w:rPr>
      <w:rFonts w:ascii="New York" w:hAnsi="New York"/>
      <w:b/>
      <w:kern w:val="0"/>
      <w:szCs w:val="20"/>
    </w:rPr>
  </w:style>
  <w:style w:type="paragraph" w:styleId="ac">
    <w:name w:val="header"/>
    <w:basedOn w:val="a"/>
    <w:link w:val="Char1"/>
    <w:rsid w:val="007F169B"/>
    <w:pPr>
      <w:tabs>
        <w:tab w:val="center" w:pos="4513"/>
        <w:tab w:val="right" w:pos="9026"/>
      </w:tabs>
      <w:snapToGrid w:val="0"/>
    </w:pPr>
    <w:rPr>
      <w:lang w:val="x-none" w:eastAsia="x-none"/>
    </w:rPr>
  </w:style>
  <w:style w:type="character" w:customStyle="1" w:styleId="Char1">
    <w:name w:val="머리글 Char"/>
    <w:link w:val="ac"/>
    <w:rsid w:val="007F169B"/>
    <w:rPr>
      <w:rFonts w:ascii="바탕"/>
      <w:kern w:val="2"/>
      <w:szCs w:val="24"/>
    </w:rPr>
  </w:style>
  <w:style w:type="table" w:styleId="ad">
    <w:name w:val="Table Grid"/>
    <w:basedOn w:val="a1"/>
    <w:rsid w:val="00D8228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10">
    <w:name w:val="Table Classic 1"/>
    <w:basedOn w:val="a1"/>
    <w:rsid w:val="000F7039"/>
    <w:pPr>
      <w:widowControl w:val="0"/>
      <w:wordWrap w:val="0"/>
      <w:autoSpaceDE w:val="0"/>
      <w:autoSpaceDN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har">
    <w:name w:val="바닥글 Char"/>
    <w:link w:val="a4"/>
    <w:uiPriority w:val="99"/>
    <w:rsid w:val="005F3E7C"/>
    <w:rPr>
      <w:rFonts w:ascii="바탕"/>
      <w:kern w:val="2"/>
      <w:szCs w:val="24"/>
    </w:rPr>
  </w:style>
  <w:style w:type="character" w:customStyle="1" w:styleId="Char0">
    <w:name w:val="본문 들여쓰기 Char"/>
    <w:link w:val="a6"/>
    <w:rsid w:val="005F3E7C"/>
    <w:rPr>
      <w:rFonts w:ascii="Courier New" w:hAnsi="Courier New" w:cs="Courier New"/>
      <w:kern w:val="2"/>
      <w:szCs w:val="24"/>
    </w:rPr>
  </w:style>
  <w:style w:type="character" w:styleId="ae">
    <w:name w:val="Strong"/>
    <w:uiPriority w:val="22"/>
    <w:qFormat/>
    <w:rsid w:val="005F3E7C"/>
    <w:rPr>
      <w:b/>
      <w:bCs/>
    </w:rPr>
  </w:style>
  <w:style w:type="character" w:customStyle="1" w:styleId="ti2">
    <w:name w:val="ti2"/>
    <w:rsid w:val="005F3E7C"/>
    <w:rPr>
      <w:sz w:val="22"/>
      <w:szCs w:val="22"/>
    </w:rPr>
  </w:style>
  <w:style w:type="character" w:customStyle="1" w:styleId="author-info">
    <w:name w:val="author-info"/>
    <w:basedOn w:val="a0"/>
    <w:rsid w:val="005F3E7C"/>
  </w:style>
  <w:style w:type="character" w:customStyle="1" w:styleId="name">
    <w:name w:val="name"/>
    <w:basedOn w:val="a0"/>
    <w:rsid w:val="005F3E7C"/>
  </w:style>
  <w:style w:type="character" w:customStyle="1" w:styleId="surname">
    <w:name w:val="surname"/>
    <w:basedOn w:val="a0"/>
    <w:rsid w:val="005F3E7C"/>
  </w:style>
  <w:style w:type="character" w:customStyle="1" w:styleId="forenames">
    <w:name w:val="forenames"/>
    <w:basedOn w:val="a0"/>
    <w:rsid w:val="005F3E7C"/>
  </w:style>
  <w:style w:type="character" w:customStyle="1" w:styleId="reference-date">
    <w:name w:val="reference-date"/>
    <w:basedOn w:val="a0"/>
    <w:rsid w:val="005F3E7C"/>
  </w:style>
  <w:style w:type="character" w:customStyle="1" w:styleId="reference-document-title">
    <w:name w:val="reference-document-title"/>
    <w:basedOn w:val="a0"/>
    <w:rsid w:val="005F3E7C"/>
  </w:style>
  <w:style w:type="character" w:customStyle="1" w:styleId="i2">
    <w:name w:val="i2"/>
    <w:rsid w:val="005F3E7C"/>
    <w:rPr>
      <w:i/>
      <w:iCs/>
    </w:rPr>
  </w:style>
  <w:style w:type="character" w:customStyle="1" w:styleId="reference-journal-title2">
    <w:name w:val="reference-journal-title2"/>
    <w:rsid w:val="005F3E7C"/>
    <w:rPr>
      <w:i/>
      <w:iCs/>
    </w:rPr>
  </w:style>
  <w:style w:type="character" w:customStyle="1" w:styleId="reference-volume2">
    <w:name w:val="reference-volume2"/>
    <w:rsid w:val="005F3E7C"/>
    <w:rPr>
      <w:b/>
      <w:bCs/>
    </w:rPr>
  </w:style>
  <w:style w:type="character" w:customStyle="1" w:styleId="reference-page">
    <w:name w:val="reference-page"/>
    <w:basedOn w:val="a0"/>
    <w:rsid w:val="005F3E7C"/>
  </w:style>
  <w:style w:type="paragraph" w:customStyle="1" w:styleId="title1">
    <w:name w:val="title1"/>
    <w:basedOn w:val="a"/>
    <w:rsid w:val="00B06950"/>
    <w:pPr>
      <w:widowControl/>
      <w:wordWrap/>
      <w:autoSpaceDE/>
      <w:autoSpaceDN/>
      <w:spacing w:before="100" w:beforeAutospacing="1"/>
      <w:ind w:left="546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authors1">
    <w:name w:val="authors1"/>
    <w:basedOn w:val="a"/>
    <w:rsid w:val="00B06950"/>
    <w:pPr>
      <w:widowControl/>
      <w:wordWrap/>
      <w:autoSpaceDE/>
      <w:autoSpaceDN/>
      <w:spacing w:before="72" w:line="240" w:lineRule="atLeast"/>
      <w:ind w:left="546"/>
      <w:jc w:val="left"/>
    </w:pPr>
    <w:rPr>
      <w:rFonts w:ascii="굴림" w:eastAsia="굴림" w:hAnsi="굴림" w:cs="굴림"/>
      <w:kern w:val="0"/>
      <w:sz w:val="22"/>
      <w:szCs w:val="22"/>
    </w:rPr>
  </w:style>
  <w:style w:type="paragraph" w:customStyle="1" w:styleId="source1">
    <w:name w:val="source1"/>
    <w:basedOn w:val="a"/>
    <w:rsid w:val="00B06950"/>
    <w:pPr>
      <w:widowControl/>
      <w:wordWrap/>
      <w:autoSpaceDE/>
      <w:autoSpaceDN/>
      <w:spacing w:before="120" w:line="240" w:lineRule="atLeast"/>
      <w:ind w:left="546"/>
      <w:jc w:val="left"/>
    </w:pPr>
    <w:rPr>
      <w:rFonts w:ascii="굴림" w:eastAsia="굴림" w:hAnsi="굴림" w:cs="굴림"/>
      <w:kern w:val="0"/>
      <w:sz w:val="18"/>
      <w:szCs w:val="18"/>
    </w:rPr>
  </w:style>
  <w:style w:type="character" w:customStyle="1" w:styleId="journalname">
    <w:name w:val="journalname"/>
    <w:basedOn w:val="a0"/>
    <w:rsid w:val="00B06950"/>
  </w:style>
  <w:style w:type="character" w:styleId="af">
    <w:name w:val="Emphasis"/>
    <w:uiPriority w:val="20"/>
    <w:qFormat/>
    <w:rsid w:val="00BF70E0"/>
    <w:rPr>
      <w:i/>
      <w:iCs/>
    </w:rPr>
  </w:style>
  <w:style w:type="character" w:customStyle="1" w:styleId="mixed-citation">
    <w:name w:val="mixed-citation"/>
    <w:basedOn w:val="a0"/>
    <w:rsid w:val="00D17131"/>
  </w:style>
  <w:style w:type="character" w:customStyle="1" w:styleId="ref-journal">
    <w:name w:val="ref-journal"/>
    <w:basedOn w:val="a0"/>
    <w:rsid w:val="00D17131"/>
  </w:style>
  <w:style w:type="character" w:customStyle="1" w:styleId="ref-vol">
    <w:name w:val="ref-vol"/>
    <w:basedOn w:val="a0"/>
    <w:rsid w:val="00D17131"/>
  </w:style>
  <w:style w:type="character" w:customStyle="1" w:styleId="nowrap">
    <w:name w:val="nowrap"/>
    <w:basedOn w:val="a0"/>
    <w:rsid w:val="00D17131"/>
  </w:style>
  <w:style w:type="paragraph" w:styleId="af0">
    <w:name w:val="Normal (Web)"/>
    <w:basedOn w:val="a"/>
    <w:uiPriority w:val="99"/>
    <w:rsid w:val="006E1CB6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8B458E"/>
  </w:style>
  <w:style w:type="paragraph" w:styleId="af1">
    <w:name w:val="List Paragraph"/>
    <w:basedOn w:val="a"/>
    <w:uiPriority w:val="34"/>
    <w:qFormat/>
    <w:rsid w:val="00B854E3"/>
    <w:pPr>
      <w:ind w:leftChars="400" w:left="800"/>
    </w:pPr>
    <w:rPr>
      <w:rFonts w:ascii="맑은 고딕" w:eastAsia="맑은 고딕" w:hAnsi="맑은 고딕"/>
      <w:szCs w:val="22"/>
    </w:rPr>
  </w:style>
  <w:style w:type="paragraph" w:customStyle="1" w:styleId="af2">
    <w:name w:val="바탕글"/>
    <w:basedOn w:val="a"/>
    <w:rsid w:val="00B51270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locality">
    <w:name w:val="locality"/>
    <w:rsid w:val="00D31C90"/>
  </w:style>
  <w:style w:type="character" w:customStyle="1" w:styleId="country-name">
    <w:name w:val="country-name"/>
    <w:rsid w:val="00D31C90"/>
  </w:style>
  <w:style w:type="paragraph" w:customStyle="1" w:styleId="MS">
    <w:name w:val="MS바탕글"/>
    <w:basedOn w:val="a"/>
    <w:rsid w:val="00A55D7E"/>
    <w:pPr>
      <w:widowControl/>
      <w:wordWrap/>
      <w:autoSpaceDE/>
      <w:autoSpaceDN/>
      <w:snapToGrid w:val="0"/>
      <w:spacing w:line="384" w:lineRule="auto"/>
    </w:pPr>
    <w:rPr>
      <w:rFonts w:cs="굴림"/>
      <w:color w:val="000000"/>
      <w:kern w:val="0"/>
      <w:szCs w:val="20"/>
    </w:rPr>
  </w:style>
  <w:style w:type="paragraph" w:styleId="af3">
    <w:name w:val="Balloon Text"/>
    <w:basedOn w:val="a"/>
    <w:link w:val="Char2"/>
    <w:rsid w:val="00580AFC"/>
    <w:rPr>
      <w:rFonts w:ascii="맑은 고딕" w:eastAsia="맑은 고딕" w:hAnsi="맑은 고딕"/>
      <w:sz w:val="18"/>
      <w:szCs w:val="18"/>
      <w:lang w:val="x-none" w:eastAsia="x-none"/>
    </w:rPr>
  </w:style>
  <w:style w:type="character" w:customStyle="1" w:styleId="Char2">
    <w:name w:val="풍선 도움말 텍스트 Char"/>
    <w:link w:val="af3"/>
    <w:rsid w:val="00580AFC"/>
    <w:rPr>
      <w:rFonts w:ascii="맑은 고딕" w:eastAsia="맑은 고딕" w:hAnsi="맑은 고딕" w:cs="Times New Roman"/>
      <w:kern w:val="2"/>
      <w:sz w:val="18"/>
      <w:szCs w:val="18"/>
    </w:rPr>
  </w:style>
  <w:style w:type="character" w:styleId="HTML">
    <w:name w:val="HTML Cite"/>
    <w:uiPriority w:val="99"/>
    <w:unhideWhenUsed/>
    <w:rsid w:val="006752AF"/>
    <w:rPr>
      <w:i/>
      <w:iCs/>
    </w:rPr>
  </w:style>
  <w:style w:type="character" w:customStyle="1" w:styleId="jrnl">
    <w:name w:val="jrnl"/>
    <w:rsid w:val="001F74AE"/>
  </w:style>
  <w:style w:type="paragraph" w:customStyle="1" w:styleId="desc2">
    <w:name w:val="desc2"/>
    <w:basedOn w:val="a"/>
    <w:rsid w:val="001F74AE"/>
    <w:pPr>
      <w:widowControl/>
      <w:wordWrap/>
      <w:autoSpaceDE/>
      <w:autoSpaceDN/>
      <w:jc w:val="left"/>
    </w:pPr>
    <w:rPr>
      <w:rFonts w:ascii="굴림" w:eastAsia="굴림" w:hAnsi="굴림" w:cs="굴림"/>
      <w:kern w:val="0"/>
      <w:sz w:val="26"/>
      <w:szCs w:val="26"/>
    </w:rPr>
  </w:style>
  <w:style w:type="character" w:customStyle="1" w:styleId="highlight2">
    <w:name w:val="highlight2"/>
    <w:rsid w:val="001F74AE"/>
  </w:style>
  <w:style w:type="character" w:customStyle="1" w:styleId="h3">
    <w:name w:val="h3"/>
    <w:rsid w:val="001F74AE"/>
  </w:style>
  <w:style w:type="character" w:customStyle="1" w:styleId="st">
    <w:name w:val="st"/>
    <w:rsid w:val="00F32A10"/>
  </w:style>
  <w:style w:type="paragraph" w:customStyle="1" w:styleId="af4">
    <w:name w:val="영문제목"/>
    <w:next w:val="a"/>
    <w:rsid w:val="00513CC0"/>
    <w:pPr>
      <w:widowControl w:val="0"/>
      <w:wordWrap w:val="0"/>
      <w:topLinePunct/>
      <w:autoSpaceDE w:val="0"/>
      <w:autoSpaceDN w:val="0"/>
      <w:spacing w:before="400" w:line="400" w:lineRule="exact"/>
      <w:jc w:val="center"/>
    </w:pPr>
    <w:rPr>
      <w:rFonts w:ascii="Palatino Linotype" w:eastAsia="HY태명조" w:hAnsi="Palatino Linotype"/>
      <w:spacing w:val="-4"/>
      <w:w w:val="96"/>
      <w:sz w:val="34"/>
      <w:szCs w:val="34"/>
    </w:rPr>
  </w:style>
  <w:style w:type="character" w:customStyle="1" w:styleId="st1">
    <w:name w:val="st1"/>
    <w:rsid w:val="00513CC0"/>
  </w:style>
  <w:style w:type="character" w:customStyle="1" w:styleId="fntk058">
    <w:name w:val="fnt_k058"/>
    <w:rsid w:val="006C38B3"/>
    <w:rPr>
      <w:rFonts w:ascii="gulim" w:hAnsi="gulim" w:hint="default"/>
      <w:color w:val="000000"/>
      <w:sz w:val="20"/>
      <w:szCs w:val="20"/>
    </w:rPr>
  </w:style>
  <w:style w:type="character" w:customStyle="1" w:styleId="externalref">
    <w:name w:val="externalref"/>
    <w:rsid w:val="00757828"/>
  </w:style>
  <w:style w:type="character" w:customStyle="1" w:styleId="refsource">
    <w:name w:val="refsource"/>
    <w:rsid w:val="00757828"/>
  </w:style>
  <w:style w:type="table" w:customStyle="1" w:styleId="21">
    <w:name w:val="일반 표 21"/>
    <w:basedOn w:val="a1"/>
    <w:uiPriority w:val="42"/>
    <w:rsid w:val="000B0213"/>
    <w:pPr>
      <w:jc w:val="both"/>
    </w:pPr>
    <w:rPr>
      <w:rFonts w:ascii="맑은 고딕" w:eastAsia="맑은 고딕" w:hAnsi="맑은 고딕"/>
      <w:kern w:val="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5">
    <w:name w:val="caption"/>
    <w:basedOn w:val="a"/>
    <w:next w:val="a"/>
    <w:semiHidden/>
    <w:unhideWhenUsed/>
    <w:qFormat/>
    <w:rsid w:val="002C4A90"/>
    <w:rPr>
      <w:b/>
      <w:bCs/>
      <w:szCs w:val="20"/>
    </w:rPr>
  </w:style>
  <w:style w:type="table" w:customStyle="1" w:styleId="11">
    <w:name w:val="표 구분선1"/>
    <w:basedOn w:val="a1"/>
    <w:next w:val="ad"/>
    <w:uiPriority w:val="39"/>
    <w:rsid w:val="006C76F9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표 구분선2"/>
    <w:basedOn w:val="a1"/>
    <w:next w:val="ad"/>
    <w:uiPriority w:val="39"/>
    <w:rsid w:val="006C76F9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7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5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9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4666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931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28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2D2D2"/>
                            <w:left w:val="single" w:sz="6" w:space="0" w:color="D2D2D2"/>
                            <w:bottom w:val="none" w:sz="0" w:space="0" w:color="auto"/>
                            <w:right w:val="single" w:sz="6" w:space="0" w:color="D2D2D2"/>
                          </w:divBdr>
                          <w:divsChild>
                            <w:div w:id="1743480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2566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5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8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90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1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57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09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73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45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60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344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063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93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62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0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916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465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5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5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96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92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53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449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294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478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44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2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10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09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041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45262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3658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70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266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6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67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17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55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259350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23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764832">
                              <w:marLeft w:val="2070"/>
                              <w:marRight w:val="373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7729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3073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1106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0987169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28545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33231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1490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3159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39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3565494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7601184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999177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976030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6434149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37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12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2387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7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9418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726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8752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62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0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1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3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975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079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8562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957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807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6830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3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455583">
          <w:marLeft w:val="12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22251">
                  <w:marLeft w:val="0"/>
                  <w:marRight w:val="0"/>
                  <w:marTop w:val="72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448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207707">
                          <w:marLeft w:val="12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7847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033611">
                                  <w:marLeft w:val="-1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2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8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10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7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316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05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1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85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77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775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29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5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580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438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019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445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207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1794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357059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709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42CDE3-F227-4BDB-92CD-EB92019CC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698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dentification and charcterization of the protein kinase</vt:lpstr>
    </vt:vector>
  </TitlesOfParts>
  <Company>나무컴퓨터</Company>
  <LinksUpToDate>false</LinksUpToDate>
  <CharactersWithSpaces>4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dentification and charcterization of the protein kinase</dc:title>
  <dc:subject/>
  <dc:creator>인컴</dc:creator>
  <cp:keywords/>
  <dc:description/>
  <cp:lastModifiedBy>Windows 사용자</cp:lastModifiedBy>
  <cp:revision>2</cp:revision>
  <cp:lastPrinted>2019-09-26T08:51:00Z</cp:lastPrinted>
  <dcterms:created xsi:type="dcterms:W3CDTF">2020-01-14T06:24:00Z</dcterms:created>
  <dcterms:modified xsi:type="dcterms:W3CDTF">2020-01-14T06:24:00Z</dcterms:modified>
</cp:coreProperties>
</file>